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vertAnchor="text" w:horzAnchor="margin" w:tblpY="217"/>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0"/>
        <w:gridCol w:w="3957"/>
        <w:gridCol w:w="1900"/>
      </w:tblGrid>
      <w:tr w:rsidR="000B5D60" w:rsidRPr="008771BF" w14:paraId="1B12A286" w14:textId="77777777" w:rsidTr="00425F05">
        <w:trPr>
          <w:trHeight w:val="55"/>
        </w:trPr>
        <w:tc>
          <w:tcPr>
            <w:tcW w:w="0" w:type="auto"/>
            <w:gridSpan w:val="3"/>
            <w:tcBorders>
              <w:top w:val="single" w:sz="4" w:space="0" w:color="auto"/>
              <w:left w:val="single" w:sz="4" w:space="0" w:color="auto"/>
              <w:bottom w:val="single" w:sz="4" w:space="0" w:color="auto"/>
              <w:right w:val="single" w:sz="4" w:space="0" w:color="auto"/>
            </w:tcBorders>
          </w:tcPr>
          <w:p w14:paraId="6ECBCA09" w14:textId="00C4C437" w:rsidR="000B5D60" w:rsidRPr="008771BF" w:rsidRDefault="000B5D60" w:rsidP="00425F05">
            <w:pPr>
              <w:spacing w:line="360" w:lineRule="auto"/>
              <w:rPr>
                <w:rFonts w:ascii="Arial" w:eastAsia="Calibri" w:hAnsi="Arial" w:cs="Arial"/>
                <w:b/>
                <w:sz w:val="21"/>
                <w:szCs w:val="21"/>
              </w:rPr>
            </w:pPr>
            <w:r w:rsidRPr="008771BF">
              <w:rPr>
                <w:rFonts w:ascii="Arial" w:eastAsia="Calibri" w:hAnsi="Arial" w:cs="Arial"/>
                <w:b/>
                <w:sz w:val="21"/>
                <w:szCs w:val="21"/>
              </w:rPr>
              <w:t>S2</w:t>
            </w:r>
            <w:r>
              <w:rPr>
                <w:rFonts w:ascii="Arial" w:eastAsia="Calibri" w:hAnsi="Arial" w:cs="Arial"/>
                <w:b/>
                <w:sz w:val="21"/>
                <w:szCs w:val="21"/>
              </w:rPr>
              <w:t xml:space="preserve"> </w:t>
            </w:r>
            <w:r>
              <w:rPr>
                <w:rFonts w:ascii="Arial" w:eastAsia="Calibri" w:hAnsi="Arial" w:cs="Arial"/>
                <w:b/>
                <w:sz w:val="21"/>
                <w:szCs w:val="21"/>
              </w:rPr>
              <w:t>Table</w:t>
            </w:r>
            <w:r w:rsidRPr="008771BF">
              <w:rPr>
                <w:rFonts w:ascii="Arial" w:eastAsia="Calibri" w:hAnsi="Arial" w:cs="Arial"/>
                <w:b/>
                <w:sz w:val="21"/>
                <w:szCs w:val="21"/>
              </w:rPr>
              <w:t>. Keio screen hits and predicted function common to three sub-MIC antibiotics.</w:t>
            </w:r>
          </w:p>
        </w:tc>
      </w:tr>
      <w:tr w:rsidR="000B5D60" w:rsidRPr="008771BF" w14:paraId="2874E59C" w14:textId="77777777" w:rsidTr="00425F05">
        <w:trPr>
          <w:trHeight w:val="55"/>
        </w:trPr>
        <w:tc>
          <w:tcPr>
            <w:tcW w:w="2989" w:type="dxa"/>
            <w:tcBorders>
              <w:top w:val="single" w:sz="4" w:space="0" w:color="auto"/>
              <w:left w:val="single" w:sz="4" w:space="0" w:color="auto"/>
              <w:bottom w:val="single" w:sz="4" w:space="0" w:color="auto"/>
              <w:right w:val="single" w:sz="4" w:space="0" w:color="auto"/>
            </w:tcBorders>
          </w:tcPr>
          <w:p w14:paraId="34F1ADB2" w14:textId="77777777" w:rsidR="000B5D60" w:rsidRPr="008771BF" w:rsidRDefault="000B5D60" w:rsidP="00425F05">
            <w:pPr>
              <w:spacing w:line="360" w:lineRule="auto"/>
              <w:rPr>
                <w:rFonts w:ascii="Arial" w:eastAsia="Calibri" w:hAnsi="Arial" w:cs="Arial"/>
                <w:b/>
                <w:bCs/>
                <w:sz w:val="21"/>
                <w:szCs w:val="21"/>
              </w:rPr>
            </w:pPr>
            <w:r w:rsidRPr="008771BF">
              <w:rPr>
                <w:rFonts w:ascii="Arial" w:eastAsia="Calibri" w:hAnsi="Arial" w:cs="Arial"/>
                <w:b/>
                <w:bCs/>
                <w:sz w:val="21"/>
                <w:szCs w:val="21"/>
              </w:rPr>
              <w:t>Gene</w:t>
            </w:r>
          </w:p>
        </w:tc>
        <w:tc>
          <w:tcPr>
            <w:tcW w:w="3341" w:type="dxa"/>
            <w:tcBorders>
              <w:top w:val="single" w:sz="4" w:space="0" w:color="auto"/>
              <w:left w:val="single" w:sz="4" w:space="0" w:color="auto"/>
              <w:bottom w:val="single" w:sz="4" w:space="0" w:color="auto"/>
              <w:right w:val="single" w:sz="4" w:space="0" w:color="auto"/>
            </w:tcBorders>
          </w:tcPr>
          <w:p w14:paraId="36A1564A" w14:textId="77777777" w:rsidR="000B5D60" w:rsidRPr="008771BF" w:rsidRDefault="000B5D60" w:rsidP="00425F05">
            <w:pPr>
              <w:spacing w:line="360" w:lineRule="auto"/>
              <w:rPr>
                <w:rFonts w:ascii="Arial" w:eastAsia="Calibri" w:hAnsi="Arial" w:cs="Arial"/>
                <w:b/>
                <w:bCs/>
                <w:sz w:val="21"/>
                <w:szCs w:val="21"/>
              </w:rPr>
            </w:pPr>
            <w:r w:rsidRPr="008771BF">
              <w:rPr>
                <w:rFonts w:ascii="Arial" w:eastAsia="Calibri" w:hAnsi="Arial" w:cs="Arial"/>
                <w:b/>
                <w:bCs/>
                <w:sz w:val="21"/>
                <w:szCs w:val="21"/>
              </w:rPr>
              <w:t>Predicted Function</w:t>
            </w:r>
          </w:p>
        </w:tc>
        <w:tc>
          <w:tcPr>
            <w:tcW w:w="0" w:type="auto"/>
            <w:tcBorders>
              <w:top w:val="single" w:sz="4" w:space="0" w:color="auto"/>
              <w:left w:val="single" w:sz="4" w:space="0" w:color="auto"/>
              <w:bottom w:val="single" w:sz="4" w:space="0" w:color="auto"/>
              <w:right w:val="single" w:sz="4" w:space="0" w:color="auto"/>
            </w:tcBorders>
          </w:tcPr>
          <w:p w14:paraId="66781971" w14:textId="77777777" w:rsidR="000B5D60" w:rsidRPr="008771BF" w:rsidRDefault="000B5D60" w:rsidP="00425F05">
            <w:pPr>
              <w:spacing w:line="360" w:lineRule="auto"/>
              <w:rPr>
                <w:rFonts w:ascii="Arial" w:eastAsia="Calibri" w:hAnsi="Arial" w:cs="Arial"/>
                <w:b/>
                <w:bCs/>
                <w:sz w:val="21"/>
                <w:szCs w:val="21"/>
              </w:rPr>
            </w:pPr>
            <w:r w:rsidRPr="008771BF">
              <w:rPr>
                <w:rFonts w:ascii="Arial" w:eastAsia="Calibri" w:hAnsi="Arial" w:cs="Arial"/>
                <w:b/>
                <w:bCs/>
                <w:sz w:val="21"/>
                <w:szCs w:val="21"/>
              </w:rPr>
              <w:t>Reference</w:t>
            </w:r>
          </w:p>
        </w:tc>
      </w:tr>
      <w:tr w:rsidR="000B5D60" w:rsidRPr="008771BF" w14:paraId="663AD8D8" w14:textId="77777777" w:rsidTr="00425F05">
        <w:trPr>
          <w:trHeight w:val="55"/>
        </w:trPr>
        <w:tc>
          <w:tcPr>
            <w:tcW w:w="2989" w:type="dxa"/>
            <w:tcBorders>
              <w:top w:val="single" w:sz="4" w:space="0" w:color="auto"/>
              <w:left w:val="single" w:sz="4" w:space="0" w:color="auto"/>
              <w:right w:val="single" w:sz="4" w:space="0" w:color="auto"/>
            </w:tcBorders>
          </w:tcPr>
          <w:p w14:paraId="2799582E" w14:textId="77777777" w:rsidR="000B5D60" w:rsidRPr="008771BF" w:rsidRDefault="000B5D60" w:rsidP="00425F05">
            <w:pPr>
              <w:spacing w:line="360" w:lineRule="auto"/>
              <w:rPr>
                <w:rFonts w:ascii="Arial" w:eastAsia="Calibri" w:hAnsi="Arial" w:cs="Arial"/>
                <w:b/>
                <w:bCs/>
                <w:sz w:val="21"/>
                <w:szCs w:val="21"/>
                <w:u w:val="single"/>
              </w:rPr>
            </w:pPr>
            <w:r w:rsidRPr="008771BF">
              <w:rPr>
                <w:rFonts w:ascii="Arial" w:eastAsia="Calibri" w:hAnsi="Arial" w:cs="Arial"/>
                <w:b/>
                <w:bCs/>
                <w:sz w:val="21"/>
                <w:szCs w:val="21"/>
                <w:u w:val="single"/>
              </w:rPr>
              <w:t>Respiration and Central Metabolism</w:t>
            </w:r>
          </w:p>
        </w:tc>
        <w:tc>
          <w:tcPr>
            <w:tcW w:w="3341" w:type="dxa"/>
            <w:tcBorders>
              <w:top w:val="single" w:sz="4" w:space="0" w:color="auto"/>
              <w:left w:val="single" w:sz="4" w:space="0" w:color="auto"/>
              <w:right w:val="single" w:sz="4" w:space="0" w:color="auto"/>
            </w:tcBorders>
          </w:tcPr>
          <w:p w14:paraId="40D8B3A1" w14:textId="77777777" w:rsidR="000B5D60" w:rsidRPr="008771BF" w:rsidRDefault="000B5D60" w:rsidP="00425F05">
            <w:pPr>
              <w:spacing w:line="360" w:lineRule="auto"/>
              <w:rPr>
                <w:rFonts w:ascii="Arial" w:eastAsia="Calibri" w:hAnsi="Arial" w:cs="Arial"/>
                <w:sz w:val="21"/>
                <w:szCs w:val="21"/>
              </w:rPr>
            </w:pPr>
          </w:p>
        </w:tc>
        <w:tc>
          <w:tcPr>
            <w:tcW w:w="0" w:type="auto"/>
            <w:tcBorders>
              <w:top w:val="single" w:sz="4" w:space="0" w:color="auto"/>
              <w:left w:val="single" w:sz="4" w:space="0" w:color="auto"/>
              <w:right w:val="single" w:sz="4" w:space="0" w:color="auto"/>
            </w:tcBorders>
          </w:tcPr>
          <w:p w14:paraId="546FF5F0" w14:textId="77777777" w:rsidR="000B5D60" w:rsidRPr="008771BF" w:rsidRDefault="000B5D60" w:rsidP="00425F05">
            <w:pPr>
              <w:spacing w:line="360" w:lineRule="auto"/>
              <w:rPr>
                <w:rFonts w:ascii="Arial" w:eastAsia="Calibri" w:hAnsi="Arial" w:cs="Arial"/>
                <w:sz w:val="21"/>
                <w:szCs w:val="21"/>
              </w:rPr>
            </w:pPr>
          </w:p>
        </w:tc>
      </w:tr>
      <w:tr w:rsidR="000B5D60" w:rsidRPr="008771BF" w14:paraId="086725FF" w14:textId="77777777" w:rsidTr="00425F05">
        <w:trPr>
          <w:trHeight w:val="55"/>
        </w:trPr>
        <w:tc>
          <w:tcPr>
            <w:tcW w:w="2989" w:type="dxa"/>
            <w:tcBorders>
              <w:left w:val="single" w:sz="4" w:space="0" w:color="auto"/>
              <w:right w:val="single" w:sz="4" w:space="0" w:color="auto"/>
            </w:tcBorders>
          </w:tcPr>
          <w:p w14:paraId="7A9DBC71"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sucA</w:t>
            </w:r>
          </w:p>
        </w:tc>
        <w:tc>
          <w:tcPr>
            <w:tcW w:w="3341" w:type="dxa"/>
            <w:tcBorders>
              <w:left w:val="single" w:sz="4" w:space="0" w:color="auto"/>
              <w:right w:val="single" w:sz="4" w:space="0" w:color="auto"/>
            </w:tcBorders>
          </w:tcPr>
          <w:p w14:paraId="1053436C"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uccinyl-CoA synthesis</w:t>
            </w:r>
          </w:p>
        </w:tc>
        <w:tc>
          <w:tcPr>
            <w:tcW w:w="0" w:type="auto"/>
            <w:tcBorders>
              <w:left w:val="single" w:sz="4" w:space="0" w:color="auto"/>
              <w:right w:val="single" w:sz="4" w:space="0" w:color="auto"/>
            </w:tcBorders>
          </w:tcPr>
          <w:p w14:paraId="654E5030" w14:textId="509122EA"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99/00221287-132-6-1753","ISSN":"0022-1287","PMID":"3543212","abstract":"The genes encoding both subunits of the succinyl-CoA synthetase of Escherichia coli have been identified as distal genes of the suc operon, which also encodes the dehydrogenase (Elo; sucA) and succinyltransferase (E2o; sucB) components of the 2-oxoglutarate dehydrogenase complex. The newly defined genes express polypeptides of 41 kDa (sucC) and 31 kDa (sucD), corresponding to the beta and alpha subunits of succinyl-CoA synthetase, respectively. The genes are thus located at 16.8 min in the E. coli linkage map, together with the citrate synthase (gltA) and succinate dehydrogenase (sdh) genes, in a cluster of nine citric acid cycle genes: gltA-sdhCDAB-sucABCD. Four deletion strains lacking all of these citric acid cycle enzymes were characterized. The succinyl-CoA synthetase activities of strains harbouring plasmids containing the sucC and sucD genes were amplified some fourfold. Further enzymological studies indicated that expression of succinyl-CoA synthetase is coordinately regulated with 2-oxoglutarate dehydrogenase.","author":[{"dropping-particle":"","family":"Buck","given":"D","non-dropping-particle":"","parse-names":false,"suffix":""},{"dropping-particle":"","family":"Spencer","given":"M E","non-dropping-particle":"","parse-names":false,"suffix":""},{"dropping-particle":"","family":"Guest","given":"J R","non-dropping-particle":"","parse-names":false,"suffix":""}],"container-title":"Journal of general microbiology","id":"ITEM-1","issue":"6","issued":{"date-parts":[["1986","6"]]},"page":"1753-62","title":"Cloning and expression of the succinyl-CoA synthetase genes of &lt;i&gt;Escherichia coli&lt;/i&gt; K12.","type":"article-journal","volume":"132"},"uris":["http://www.mendeley.com/documents/?uuid=e9a0772c-2f7b-3d9c-8762-66d85fb8923c"]}],"mendeley":{"formattedCitation":"(4)","plainTextFormattedCitation":"(4)","previouslyFormattedCitation":"(115)"},"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1</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60B3726D" w14:textId="77777777" w:rsidTr="00425F05">
        <w:trPr>
          <w:trHeight w:val="55"/>
        </w:trPr>
        <w:tc>
          <w:tcPr>
            <w:tcW w:w="2989" w:type="dxa"/>
            <w:tcBorders>
              <w:left w:val="single" w:sz="4" w:space="0" w:color="auto"/>
              <w:right w:val="single" w:sz="4" w:space="0" w:color="auto"/>
            </w:tcBorders>
          </w:tcPr>
          <w:p w14:paraId="782951F8"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sucB</w:t>
            </w:r>
          </w:p>
        </w:tc>
        <w:tc>
          <w:tcPr>
            <w:tcW w:w="3341" w:type="dxa"/>
            <w:tcBorders>
              <w:left w:val="single" w:sz="4" w:space="0" w:color="auto"/>
              <w:right w:val="single" w:sz="4" w:space="0" w:color="auto"/>
            </w:tcBorders>
          </w:tcPr>
          <w:p w14:paraId="643A88FC"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uccinyl-CoA synthesis</w:t>
            </w:r>
          </w:p>
        </w:tc>
        <w:tc>
          <w:tcPr>
            <w:tcW w:w="0" w:type="auto"/>
            <w:tcBorders>
              <w:left w:val="single" w:sz="4" w:space="0" w:color="auto"/>
              <w:right w:val="single" w:sz="4" w:space="0" w:color="auto"/>
            </w:tcBorders>
          </w:tcPr>
          <w:p w14:paraId="34A608FC" w14:textId="5F284173"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99/00221287-132-6-1753","ISSN":"0022-1287","PMID":"3543212","abstract":"The genes encoding both subunits of the succinyl-CoA synthetase of Escherichia coli have been identified as distal genes of the suc operon, which also encodes the dehydrogenase (Elo; sucA) and succinyltransferase (E2o; sucB) components of the 2-oxoglutarate dehydrogenase complex. The newly defined genes express polypeptides of 41 kDa (sucC) and 31 kDa (sucD), corresponding to the beta and alpha subunits of succinyl-CoA synthetase, respectively. The genes are thus located at 16.8 min in the E. coli linkage map, together with the citrate synthase (gltA) and succinate dehydrogenase (sdh) genes, in a cluster of nine citric acid cycle genes: gltA-sdhCDAB-sucABCD. Four deletion strains lacking all of these citric acid cycle enzymes were characterized. The succinyl-CoA synthetase activities of strains harbouring plasmids containing the sucC and sucD genes were amplified some fourfold. Further enzymological studies indicated that expression of succinyl-CoA synthetase is coordinately regulated with 2-oxoglutarate dehydrogenase.","author":[{"dropping-particle":"","family":"Buck","given":"D","non-dropping-particle":"","parse-names":false,"suffix":""},{"dropping-particle":"","family":"Spencer","given":"M E","non-dropping-particle":"","parse-names":false,"suffix":""},{"dropping-particle":"","family":"Guest","given":"J R","non-dropping-particle":"","parse-names":false,"suffix":""}],"container-title":"Journal of general microbiology","id":"ITEM-1","issue":"6","issued":{"date-parts":[["1986","6"]]},"page":"1753-62","title":"Cloning and expression of the succinyl-CoA synthetase genes of &lt;i&gt;Escherichia coli&lt;/i&gt; K12.","type":"article-journal","volume":"132"},"uris":["http://www.mendeley.com/documents/?uuid=e9a0772c-2f7b-3d9c-8762-66d85fb8923c"]}],"mendeley":{"formattedCitation":"(4)","plainTextFormattedCitation":"(4)","previouslyFormattedCitation":"(115)"},"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1</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667A312A" w14:textId="77777777" w:rsidTr="00425F05">
        <w:trPr>
          <w:trHeight w:val="55"/>
        </w:trPr>
        <w:tc>
          <w:tcPr>
            <w:tcW w:w="2989" w:type="dxa"/>
            <w:tcBorders>
              <w:left w:val="single" w:sz="4" w:space="0" w:color="auto"/>
              <w:right w:val="single" w:sz="4" w:space="0" w:color="auto"/>
            </w:tcBorders>
          </w:tcPr>
          <w:p w14:paraId="5F39B95B"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sdhB</w:t>
            </w:r>
          </w:p>
        </w:tc>
        <w:tc>
          <w:tcPr>
            <w:tcW w:w="3341" w:type="dxa"/>
            <w:tcBorders>
              <w:left w:val="single" w:sz="4" w:space="0" w:color="auto"/>
              <w:right w:val="single" w:sz="4" w:space="0" w:color="auto"/>
            </w:tcBorders>
          </w:tcPr>
          <w:p w14:paraId="4488B844"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uccinate:quinone oxidoreductase</w:t>
            </w:r>
          </w:p>
        </w:tc>
        <w:tc>
          <w:tcPr>
            <w:tcW w:w="0" w:type="auto"/>
            <w:tcBorders>
              <w:left w:val="single" w:sz="4" w:space="0" w:color="auto"/>
              <w:right w:val="single" w:sz="4" w:space="0" w:color="auto"/>
            </w:tcBorders>
          </w:tcPr>
          <w:p w14:paraId="4C11EB3C" w14:textId="5C7A0A08"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16/S0005-2728(01)00238-9","ISSN":"00052728","PMID":"11803023","abstract":"Succinate-ubiquinone oxidoreductase (SQR) as part of the trichloroacetic acid cycle and menaquinol-fumarate oxidoreductase (QFR) used for anaerobic respiration by Escherichia coli are structurally and functionally related membrane-bound enzyme complexes. Each enzyme complex is composed of four distinct subunits. The recent solution of the X-ray structure of QFR has provided new insights into the function of these enzymes. Both enzyme complexes contain a catalytic domain composed of a subunit with a covalently bound flavin cofactor, the dicarboxylate binding site, and an iron-sulfur subunit which contains three distinct iron-sulfur clusters. The catalytic domain is bound to the cytoplasmic membrane by two hydrophobic membrane anchor subunits that also form the site(s) for interaction with quinones. The membrane domain of E. coli SQR is also the site where the heme b556 is located. The structure and function of SQR and QFR are briefly summarized in this communication and the similarities and differences in the membrane domain of the two enzymes are discussed. © 2002 Elsevier Science B.V. All rights reserved.","author":[{"dropping-particle":"","family":"Cecchini","given":"Gary","non-dropping-particle":"","parse-names":false,"suffix":""},{"dropping-particle":"","family":"Schröder","given":"Imke","non-dropping-particle":"","parse-names":false,"suffix":""},{"dropping-particle":"","family":"Gunsalus","given":"Robert P","non-dropping-particle":"","parse-names":false,"suffix":""},{"dropping-particle":"","family":"Maklashina","given":"Elena","non-dropping-particle":"","parse-names":false,"suffix":""}],"container-title":"Biochimica et Biophysica Acta - Bioenergetics","id":"ITEM-1","issue":"1-2","issued":{"date-parts":[["2002","1","17"]]},"page":"140-157","title":"Succinate dehydrogenase and fumarate reductase from &lt;i&gt;Escherichia coli&lt;/i&gt;","type":"article","volume":"1553"},"uris":["http://www.mendeley.com/documents/?uuid=7d041317-23b8-302e-901a-60ee39c8e335"]}],"mendeley":{"formattedCitation":"(5)","plainTextFormattedCitation":"(5)","previouslyFormattedCitation":"(116)"},"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2</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001914D7" w14:textId="77777777" w:rsidTr="00425F05">
        <w:trPr>
          <w:trHeight w:val="55"/>
        </w:trPr>
        <w:tc>
          <w:tcPr>
            <w:tcW w:w="2989" w:type="dxa"/>
            <w:tcBorders>
              <w:left w:val="single" w:sz="4" w:space="0" w:color="auto"/>
              <w:right w:val="single" w:sz="4" w:space="0" w:color="auto"/>
            </w:tcBorders>
          </w:tcPr>
          <w:p w14:paraId="78BD0653"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sdhD</w:t>
            </w:r>
          </w:p>
        </w:tc>
        <w:tc>
          <w:tcPr>
            <w:tcW w:w="3341" w:type="dxa"/>
            <w:tcBorders>
              <w:left w:val="single" w:sz="4" w:space="0" w:color="auto"/>
              <w:right w:val="single" w:sz="4" w:space="0" w:color="auto"/>
            </w:tcBorders>
          </w:tcPr>
          <w:p w14:paraId="06A897D7"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uccinate:quinone oxidoreductase</w:t>
            </w:r>
          </w:p>
        </w:tc>
        <w:tc>
          <w:tcPr>
            <w:tcW w:w="0" w:type="auto"/>
            <w:tcBorders>
              <w:left w:val="single" w:sz="4" w:space="0" w:color="auto"/>
              <w:right w:val="single" w:sz="4" w:space="0" w:color="auto"/>
            </w:tcBorders>
          </w:tcPr>
          <w:p w14:paraId="0CD5C5FC" w14:textId="3170595A"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16/S0005-2728(01)00238-9","ISSN":"00052728","PMID":"11803023","abstract":"Succinate-ubiquinone oxidoreductase (SQR) as part of the trichloroacetic acid cycle and menaquinol-fumarate oxidoreductase (QFR) used for anaerobic respiration by Escherichia coli are structurally and functionally related membrane-bound enzyme complexes. Each enzyme complex is composed of four distinct subunits. The recent solution of the X-ray structure of QFR has provided new insights into the function of these enzymes. Both enzyme complexes contain a catalytic domain composed of a subunit with a covalently bound flavin cofactor, the dicarboxylate binding site, and an iron-sulfur subunit which contains three distinct iron-sulfur clusters. The catalytic domain is bound to the cytoplasmic membrane by two hydrophobic membrane anchor subunits that also form the site(s) for interaction with quinones. The membrane domain of E. coli SQR is also the site where the heme b556 is located. The structure and function of SQR and QFR are briefly summarized in this communication and the similarities and differences in the membrane domain of the two enzymes are discussed. © 2002 Elsevier Science B.V. All rights reserved.","author":[{"dropping-particle":"","family":"Cecchini","given":"Gary","non-dropping-particle":"","parse-names":false,"suffix":""},{"dropping-particle":"","family":"Schröder","given":"Imke","non-dropping-particle":"","parse-names":false,"suffix":""},{"dropping-particle":"","family":"Gunsalus","given":"Robert P","non-dropping-particle":"","parse-names":false,"suffix":""},{"dropping-particle":"","family":"Maklashina","given":"Elena","non-dropping-particle":"","parse-names":false,"suffix":""}],"container-title":"Biochimica et Biophysica Acta - Bioenergetics","id":"ITEM-1","issue":"1-2","issued":{"date-parts":[["2002","1","17"]]},"page":"140-157","title":"Succinate dehydrogenase and fumarate reductase from &lt;i&gt;Escherichia coli&lt;/i&gt;","type":"article","volume":"1553"},"uris":["http://www.mendeley.com/documents/?uuid=7d041317-23b8-302e-901a-60ee39c8e335"]}],"mendeley":{"formattedCitation":"(5)","plainTextFormattedCitation":"(5)","previouslyFormattedCitation":"(116)"},"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2</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4A394A28" w14:textId="77777777" w:rsidTr="00425F05">
        <w:trPr>
          <w:trHeight w:val="55"/>
        </w:trPr>
        <w:tc>
          <w:tcPr>
            <w:tcW w:w="2989" w:type="dxa"/>
            <w:tcBorders>
              <w:left w:val="single" w:sz="4" w:space="0" w:color="auto"/>
              <w:right w:val="single" w:sz="4" w:space="0" w:color="auto"/>
            </w:tcBorders>
          </w:tcPr>
          <w:p w14:paraId="5D4129BC"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nuoM</w:t>
            </w:r>
          </w:p>
        </w:tc>
        <w:tc>
          <w:tcPr>
            <w:tcW w:w="3341" w:type="dxa"/>
            <w:tcBorders>
              <w:left w:val="single" w:sz="4" w:space="0" w:color="auto"/>
              <w:right w:val="single" w:sz="4" w:space="0" w:color="auto"/>
            </w:tcBorders>
          </w:tcPr>
          <w:p w14:paraId="27EB02E4"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NADH:quinone oxidoreductase</w:t>
            </w:r>
          </w:p>
        </w:tc>
        <w:tc>
          <w:tcPr>
            <w:tcW w:w="0" w:type="auto"/>
            <w:tcBorders>
              <w:left w:val="single" w:sz="4" w:space="0" w:color="auto"/>
              <w:right w:val="single" w:sz="4" w:space="0" w:color="auto"/>
            </w:tcBorders>
          </w:tcPr>
          <w:p w14:paraId="7DDAB406" w14:textId="041712D4"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16/j.bbabio.2011.10.008","ISSN":"00052728","abstract":"The proton-pumping NADH:ubiquinone oxidoreductase, respiratory complex I, couples the electron transfer from NADH to ubiquinone with the translocation of protons across the membrane. In Escherichia coli the complex is made up of 13 different subunits encoded by the so-called nuo-genes. Mutants, in which each of the nuo-genes was individually disrupted by the insertion of a resistance cartridge were unable to assemble a functional complex I. Each disruption resulted in the loss of complex I-mediated activity and the failure to extract a structurally intact complex. Thus, all nuo-genes are required either for the assembly or the stability of a functional E. coli complex I. The three subunits comprising the soluble NADH dehydrogenase fragment of the complex were detected in the cytoplasm of several nuo-mutants as one distinct band after BN-PAGE. It is discussed that the fully assembled NADH dehydrogenase fragment represents an assembly intermediate of the E. coli complex I. A partially assembled complex I bound to the membrane was detected in the nuoK and nuoL mutants, respectively. Overproduction of the ΔNuoL variant resulted in the accumulation of two populations of a partially assembled complex in the cytoplasmic membranes. Both populations are devoid of NuoL. One population is enzymatically active, while the other is not. The inactive population is missing cluster N2 and is tightly associated with the inducible lysine decarboxylase. This article is part of a Special Issue entitled: Biogenesis/Assembly of Respiratory Enzyme Complexes. © 2011 Elsevier B.V.","author":[{"dropping-particle":"","family":"Erhardt","given":"Heiko","non-dropping-particle":"","parse-names":false,"suffix":""},{"dropping-particle":"","family":"Steimle","given":"Stefan","non-dropping-particle":"","parse-names":false,"suffix":""},{"dropping-particle":"","family":"Muders","given":"Vera","non-dropping-particle":"","parse-names":false,"suffix":""},{"dropping-particle":"","family":"Pohl","given":"Thomas","non-dropping-particle":"","parse-names":false,"suffix":""},{"dropping-particle":"","family":"Walter","given":"Julia","non-dropping-particle":"","parse-names":false,"suffix":""},{"dropping-particle":"","family":"Friedrich","given":"Thorsten","non-dropping-particle":"","parse-names":false,"suffix":""}],"container-title":"Biochimica et Biophysica Acta - Bioenergetics","id":"ITEM-1","issue":"6","issued":{"date-parts":[["2012","6"]]},"page":"863-871","title":"Disruption of individual nuo-genes leads to the formation of partially assembled NADH:ubiquinone oxidoreductase (complex I) in &lt;i&gt;Escherichia coli&lt;/i&gt;","type":"article-journal","volume":"1817"},"uris":["http://www.mendeley.com/documents/?uuid=8c6897f9-ea4e-369a-adbb-f61513b2a78f"]}],"mendeley":{"formattedCitation":"(6)","plainTextFormattedCitation":"(6)","previouslyFormattedCitation":"(117)"},"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3</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5F64F099" w14:textId="77777777" w:rsidTr="00425F05">
        <w:trPr>
          <w:trHeight w:val="55"/>
        </w:trPr>
        <w:tc>
          <w:tcPr>
            <w:tcW w:w="2989" w:type="dxa"/>
            <w:tcBorders>
              <w:left w:val="single" w:sz="4" w:space="0" w:color="auto"/>
              <w:right w:val="single" w:sz="4" w:space="0" w:color="auto"/>
            </w:tcBorders>
          </w:tcPr>
          <w:p w14:paraId="12DEC3AA"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lipB</w:t>
            </w:r>
          </w:p>
        </w:tc>
        <w:tc>
          <w:tcPr>
            <w:tcW w:w="3341" w:type="dxa"/>
            <w:tcBorders>
              <w:left w:val="single" w:sz="4" w:space="0" w:color="auto"/>
              <w:right w:val="single" w:sz="4" w:space="0" w:color="auto"/>
            </w:tcBorders>
          </w:tcPr>
          <w:p w14:paraId="07051027"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Lipoyl transferase</w:t>
            </w:r>
          </w:p>
        </w:tc>
        <w:tc>
          <w:tcPr>
            <w:tcW w:w="0" w:type="auto"/>
            <w:tcBorders>
              <w:left w:val="single" w:sz="4" w:space="0" w:color="auto"/>
              <w:right w:val="single" w:sz="4" w:space="0" w:color="auto"/>
            </w:tcBorders>
          </w:tcPr>
          <w:p w14:paraId="68494EE7" w14:textId="3FEEB3E9"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128/jb.175.5.1325-1336.1993","ISSN":"00219193","PMID":"8444795","abstract":"Two genes, lipA and lipB, involved in lipoic acid biosynthesis or metabolism were characterized by DNA sequence analysis. The translational initiation site of the lipA gene was established, and the lipB gene product was identified as a 25-kDa protein. Overproduction of LipA resulted in the formation of inclusion bodies, from which the protein was readily purified. Cells grown under strictly anaerobic conditions required the lipA and lipB gene products for the synthesis of a functional glycine cleavage system. Mutants carrying a null mutation in the lipB gene retained a partial ability to synthesize lipoic acid and produced low levels of pyruvate dehydrogenase and alpha-ketoglutarate dehydrogenase activities. The lipA gene product failed to convert protein-bound octanoic acid moieties to lipoic acid moieties in vivo; however, the growth of both lipA and lipB mutants was supported by either 6-thiooctanoic acid or 8-thiooctanoic acid in place of lipoic acid. These data suggest that LipA is required for the insertion of the first sulfur into the octanoic acid backbone. LipB functions downstream of LipA, but its role in lipoic acid metabolism remains unclear.","author":[{"dropping-particle":"","family":"Reed","given":"K E","non-dropping-particle":"","parse-names":false,"suffix":""},{"dropping-particle":"","family":"Cronan","given":"J E","non-dropping-particle":"","parse-names":false,"suffix":""}],"container-title":"Journal of Bacteriology","id":"ITEM-1","issue":"5","issued":{"date-parts":[["1993","3"]]},"page":"1325-1336","title":"Lipoic acid metabolism in &lt;i&gt;Escherichia coli&lt;/i&gt;: Sequencing and functional characterization of the &lt;i&gt;lipA&lt;/i&gt; and &lt;i&gt;lipB&lt;/i&gt; genes","type":"article-journal","volume":"175"},"uris":["http://www.mendeley.com/documents/?uuid=2f8be0f6-73cb-3a10-8134-b25188a3edf5"]}],"mendeley":{"formattedCitation":"(7)","plainTextFormattedCitation":"(7)","previouslyFormattedCitation":"(118)"},"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4</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63D08AA9" w14:textId="77777777" w:rsidTr="00425F05">
        <w:trPr>
          <w:trHeight w:val="55"/>
        </w:trPr>
        <w:tc>
          <w:tcPr>
            <w:tcW w:w="2989" w:type="dxa"/>
            <w:tcBorders>
              <w:left w:val="single" w:sz="4" w:space="0" w:color="auto"/>
              <w:right w:val="single" w:sz="4" w:space="0" w:color="auto"/>
            </w:tcBorders>
          </w:tcPr>
          <w:p w14:paraId="3E6F0103"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menC</w:t>
            </w:r>
          </w:p>
        </w:tc>
        <w:tc>
          <w:tcPr>
            <w:tcW w:w="3341" w:type="dxa"/>
            <w:tcBorders>
              <w:left w:val="single" w:sz="4" w:space="0" w:color="auto"/>
              <w:right w:val="single" w:sz="4" w:space="0" w:color="auto"/>
            </w:tcBorders>
          </w:tcPr>
          <w:p w14:paraId="4386AB5A"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Menaquinone biosynthesis</w:t>
            </w:r>
          </w:p>
        </w:tc>
        <w:tc>
          <w:tcPr>
            <w:tcW w:w="0" w:type="auto"/>
            <w:tcBorders>
              <w:left w:val="single" w:sz="4" w:space="0" w:color="auto"/>
              <w:right w:val="single" w:sz="4" w:space="0" w:color="auto"/>
            </w:tcBorders>
          </w:tcPr>
          <w:p w14:paraId="20687EAE" w14:textId="0E340DED"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128/jb.175.15.4917-4921.1993","ISSN":"00219193","PMID":"8335646","abstract":"The benzenoid aromatic compound o-succinylbenzoic acid is formed by dehydration of the prearomatic compound 2-succinyl-6-hydroxy-2,4-cyclohexadiene-1-carboxylic acid by the enzyme o-succinylbenzoate synthase, encoded by the menC gene. A 1.3-kb PstI-PvuII fragment was found to complement the menC mutation. The complete nucleotide sequence of this fragment revealed a single open reading frame of 954 bp capable of encoding a 35-kDa protein. A consensus sequence for a ribosomal binding site but no promoter consensus sequences were found. However, the first base of the initiating codon of this open reading frame overlaps the upstream menB gene termination codon, suggesting an operon-like organization for these genes. Consistent with this suggestion, the menB promoter can initiate transcription of the menC gene.","author":[{"dropping-particle":"","family":"Sharma","given":"V","non-dropping-particle":"","parse-names":false,"suffix":""},{"dropping-particle":"","family":"Meganathan","given":"R","non-dropping-particle":"","parse-names":false,"suffix":""},{"dropping-particle":"","family":"Hudspeth","given":"M E.S.","non-dropping-particle":"","parse-names":false,"suffix":""}],"container-title":"Journal of Bacteriology","id":"ITEM-1","issue":"15","issued":{"date-parts":[["1993","8"]]},"page":"4917-4921","title":"Menaquinone (vitamin K2) biosynthesis: Cloning, nucleotide sequence, and expression of the &lt;i&gt;menC&lt;/i&gt; gene from &lt;i&gt;Escherichia coli&lt;/i&gt;","type":"article-journal","volume":"175"},"uris":["http://www.mendeley.com/documents/?uuid=a55b8584-622a-3866-8a99-ae205bd7d55d"]}],"mendeley":{"formattedCitation":"(8)","plainTextFormattedCitation":"(8)","previouslyFormattedCitation":"(119)"},"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5</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413B437F" w14:textId="77777777" w:rsidTr="00425F05">
        <w:trPr>
          <w:trHeight w:val="55"/>
        </w:trPr>
        <w:tc>
          <w:tcPr>
            <w:tcW w:w="2989" w:type="dxa"/>
            <w:tcBorders>
              <w:left w:val="single" w:sz="4" w:space="0" w:color="auto"/>
              <w:bottom w:val="single" w:sz="4" w:space="0" w:color="auto"/>
              <w:right w:val="single" w:sz="4" w:space="0" w:color="auto"/>
            </w:tcBorders>
          </w:tcPr>
          <w:p w14:paraId="5264711A"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pntB</w:t>
            </w:r>
          </w:p>
        </w:tc>
        <w:tc>
          <w:tcPr>
            <w:tcW w:w="3341" w:type="dxa"/>
            <w:tcBorders>
              <w:left w:val="single" w:sz="4" w:space="0" w:color="auto"/>
              <w:bottom w:val="single" w:sz="4" w:space="0" w:color="auto"/>
              <w:right w:val="single" w:sz="4" w:space="0" w:color="auto"/>
            </w:tcBorders>
          </w:tcPr>
          <w:p w14:paraId="7253C803"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NAD phosphorylation</w:t>
            </w:r>
          </w:p>
        </w:tc>
        <w:tc>
          <w:tcPr>
            <w:tcW w:w="0" w:type="auto"/>
            <w:tcBorders>
              <w:left w:val="single" w:sz="4" w:space="0" w:color="auto"/>
              <w:bottom w:val="single" w:sz="4" w:space="0" w:color="auto"/>
              <w:right w:val="single" w:sz="4" w:space="0" w:color="auto"/>
            </w:tcBorders>
          </w:tcPr>
          <w:p w14:paraId="132D0591" w14:textId="6C8FBA54"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ISSN":"0021-9258","PMID":"1551908","abstract":"The pyridine nucleotide transhydrogenase (PNT) of Escherichia coli consists of two different subunits (alpha and beta) and assembles as a tetramer (alpha 2 beta 2) in the inner membrane. The pnt genes from E. coli have been cloned on a multicopy plasmid resulting in high level expression of the enzyme activity. We have studied the influence of the different segments of the polypeptide chains of the alpha and beta subunits on the assembly and function of the enzyme by constructing a series of deletion mutants for both of the subunits. Our results show that the assembly of the beta subunit is contingent upon the insertion of the alpha subunit into the membrane, while the alpha subunit can assemble independently of the beta subunit. All deletions constructed for the cytosolic portion of the alpha subunit gave no incorporation of the alpha subunit and, as a consequence, of the beta subunit, also. Of the four membrane-spanning regions of the alpha subunit, the last two were indispensable, while the deletion of the first two still allowed the association of alpha as well as of the beta subunit with the membrane. However, the enzyme was not functional. The two subunits were also loosely associated as mild detergent treatment released them from the membrane in contrast with the wild-type enzyme. Deletions within the beta subunit had little effect on the assembly of the alpha subunit, although less was incorporated. All deletions involving the cytosolic portion of the beta subunit resulted in loss of incorporation into the membrane. Of the eight membrane-spanning regions of the beta subunit, the deletion of regions 2-3, 2-4, 2-6, and 2-7 yielded significant association of both the subunits with the membrane. However, none of these mutants assembled a functional enzyme, and again the two subunits were loosely associated with the membrane. Based on the stringent requirement of the cytosolic portions of alpha and beta subunits for assembly, a model is proposed that suggests interactions between these two regions must occur prior to assembly.","author":[{"dropping-particle":"","family":"Ahmad","given":"S","non-dropping-particle":"","parse-names":false,"suffix":""},{"dropping-particle":"","family":"Glavas","given":"N A","non-dropping-particle":"","parse-names":false,"suffix":""},{"dropping-particle":"","family":"Bragg","given":"P D","non-dropping-particle":"","parse-names":false,"suffix":""}],"container-title":"The Journal of biological chemistry","id":"ITEM-1","issue":"10","issued":{"date-parts":[["1992","4","5"]]},"page":"7007-12","title":"Subunit interactions involved in the assembly of pyridine nucleotide transhydrogenase in the membranes of Escherichia coli","type":"article-journal","volume":"267"},"uris":["http://www.mendeley.com/documents/?uuid=cde3d6fb-f606-3ea6-a4f3-b507616e632d"]}],"mendeley":{"formattedCitation":"(9)","plainTextFormattedCitation":"(9)","previouslyFormattedCitation":"(120)"},"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6</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58EC59F0" w14:textId="77777777" w:rsidTr="00425F05">
        <w:trPr>
          <w:trHeight w:val="55"/>
        </w:trPr>
        <w:tc>
          <w:tcPr>
            <w:tcW w:w="2989" w:type="dxa"/>
            <w:tcBorders>
              <w:top w:val="single" w:sz="4" w:space="0" w:color="auto"/>
              <w:left w:val="single" w:sz="4" w:space="0" w:color="auto"/>
              <w:right w:val="single" w:sz="4" w:space="0" w:color="auto"/>
            </w:tcBorders>
          </w:tcPr>
          <w:p w14:paraId="19994557" w14:textId="77777777" w:rsidR="000B5D60" w:rsidRPr="008771BF" w:rsidRDefault="000B5D60" w:rsidP="00425F05">
            <w:pPr>
              <w:spacing w:line="360" w:lineRule="auto"/>
              <w:rPr>
                <w:rFonts w:ascii="Arial" w:eastAsia="Calibri" w:hAnsi="Arial" w:cs="Arial"/>
                <w:b/>
                <w:bCs/>
                <w:sz w:val="21"/>
                <w:szCs w:val="21"/>
                <w:u w:val="single"/>
              </w:rPr>
            </w:pPr>
            <w:r w:rsidRPr="008771BF">
              <w:rPr>
                <w:rFonts w:ascii="Arial" w:eastAsia="Calibri" w:hAnsi="Arial" w:cs="Arial"/>
                <w:b/>
                <w:bCs/>
                <w:sz w:val="21"/>
                <w:szCs w:val="21"/>
                <w:u w:val="single"/>
              </w:rPr>
              <w:t>Sulfur Metabolism</w:t>
            </w:r>
          </w:p>
        </w:tc>
        <w:tc>
          <w:tcPr>
            <w:tcW w:w="3341" w:type="dxa"/>
            <w:tcBorders>
              <w:top w:val="single" w:sz="4" w:space="0" w:color="auto"/>
              <w:left w:val="single" w:sz="4" w:space="0" w:color="auto"/>
              <w:right w:val="single" w:sz="4" w:space="0" w:color="auto"/>
            </w:tcBorders>
          </w:tcPr>
          <w:p w14:paraId="2805EB28" w14:textId="77777777" w:rsidR="000B5D60" w:rsidRPr="008771BF" w:rsidRDefault="000B5D60" w:rsidP="00425F05">
            <w:pPr>
              <w:spacing w:line="360" w:lineRule="auto"/>
              <w:rPr>
                <w:rFonts w:ascii="Arial" w:eastAsia="Calibri" w:hAnsi="Arial" w:cs="Arial"/>
                <w:sz w:val="21"/>
                <w:szCs w:val="21"/>
              </w:rPr>
            </w:pPr>
          </w:p>
        </w:tc>
        <w:tc>
          <w:tcPr>
            <w:tcW w:w="0" w:type="auto"/>
            <w:tcBorders>
              <w:top w:val="single" w:sz="4" w:space="0" w:color="auto"/>
              <w:left w:val="single" w:sz="4" w:space="0" w:color="auto"/>
              <w:right w:val="single" w:sz="4" w:space="0" w:color="auto"/>
            </w:tcBorders>
          </w:tcPr>
          <w:p w14:paraId="061B1B20" w14:textId="77777777" w:rsidR="000B5D60" w:rsidRPr="008771BF" w:rsidRDefault="000B5D60" w:rsidP="00425F05">
            <w:pPr>
              <w:spacing w:line="360" w:lineRule="auto"/>
              <w:rPr>
                <w:rFonts w:ascii="Arial" w:eastAsia="Calibri" w:hAnsi="Arial" w:cs="Arial"/>
                <w:sz w:val="21"/>
                <w:szCs w:val="21"/>
              </w:rPr>
            </w:pPr>
          </w:p>
        </w:tc>
      </w:tr>
      <w:tr w:rsidR="000B5D60" w:rsidRPr="008771BF" w14:paraId="2434542C" w14:textId="77777777" w:rsidTr="00425F05">
        <w:trPr>
          <w:trHeight w:val="55"/>
        </w:trPr>
        <w:tc>
          <w:tcPr>
            <w:tcW w:w="2989" w:type="dxa"/>
            <w:tcBorders>
              <w:left w:val="single" w:sz="4" w:space="0" w:color="auto"/>
              <w:right w:val="single" w:sz="4" w:space="0" w:color="auto"/>
            </w:tcBorders>
          </w:tcPr>
          <w:p w14:paraId="7E4338AE" w14:textId="77777777" w:rsidR="000B5D60" w:rsidRPr="008771BF" w:rsidRDefault="000B5D60" w:rsidP="00425F05">
            <w:pPr>
              <w:spacing w:line="360" w:lineRule="auto"/>
              <w:rPr>
                <w:rFonts w:ascii="Arial" w:eastAsia="Calibri" w:hAnsi="Arial" w:cs="Arial"/>
                <w:b/>
                <w:bCs/>
                <w:sz w:val="21"/>
                <w:szCs w:val="21"/>
                <w:u w:val="single"/>
              </w:rPr>
            </w:pPr>
            <w:r w:rsidRPr="008771BF">
              <w:rPr>
                <w:rFonts w:ascii="Arial" w:eastAsia="Calibri" w:hAnsi="Arial" w:cs="Arial"/>
                <w:i/>
                <w:iCs/>
                <w:sz w:val="21"/>
                <w:szCs w:val="21"/>
              </w:rPr>
              <w:t>cysE</w:t>
            </w:r>
          </w:p>
        </w:tc>
        <w:tc>
          <w:tcPr>
            <w:tcW w:w="3341" w:type="dxa"/>
            <w:tcBorders>
              <w:left w:val="single" w:sz="4" w:space="0" w:color="auto"/>
              <w:right w:val="single" w:sz="4" w:space="0" w:color="auto"/>
            </w:tcBorders>
          </w:tcPr>
          <w:p w14:paraId="73E26C03"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erine acetyltransferase/cysteine biosynthesis</w:t>
            </w:r>
          </w:p>
        </w:tc>
        <w:tc>
          <w:tcPr>
            <w:tcW w:w="0" w:type="auto"/>
            <w:tcBorders>
              <w:left w:val="single" w:sz="4" w:space="0" w:color="auto"/>
              <w:right w:val="single" w:sz="4" w:space="0" w:color="auto"/>
            </w:tcBorders>
          </w:tcPr>
          <w:p w14:paraId="50569238" w14:textId="5D677DA9"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99/00221287-133-3-515","ISSN":"0022-1287","PMID":"3309158","abstract":"Serine acetyltransferase (SAT) from Escherichia coli is subject to feedback inhibition by L-cysteine. A mutant was isolated which excretes L-cysteine because of a lesion in cysE, the structural gene for SAT, rendering the enzyme less feedback sensitive. To analyse the structural basis for this mutation the cysE genes both from wild-type E. coli and the mutant strain were cloned and their nucleotide sequences determined. The cysE gene contained an open reading frame consisting of 819 bp, equivalent to a protein of 273 amino acids. The mutant gene showed a single base change in position 767 resulting in a methionine to isoleucine substitution. A causal connection between this SAT sequence alteration, feedback insensitivity and L-cysteine excretion was demonstrated. The SAT from the wild-type strain was purified. It was composed of a single polypeptide chain migrating in SDS gels according to an Mr of 34,000. As in Salmonella typhimurium, the enzyme was associated in a bifunctional complex with O-acetylserine (thiol)-lyase.","author":[{"dropping-particle":"","family":"Denk","given":"D","non-dropping-particle":"","parse-names":false,"suffix":""},{"dropping-particle":"","family":"Böck","given":"A","non-dropping-particle":"","parse-names":false,"suffix":""}],"container-title":"Journal of general microbiology","id":"ITEM-1","issue":"3","issued":{"date-parts":[["1987","3"]]},"page":"515-25","title":"L-cysteine biosynthesis in &lt;i&gt;Escherichia coli&lt;/i&gt;: nucleotide sequence and expression of the serine acetyltransferase (&lt;i&gt;cysE&lt;/i&gt;) gene from the wild-type and a cysteine-excreting mutant.","type":"article-journal","volume":"133"},"uris":["http://www.mendeley.com/documents/?uuid=3d2eb82c-f5fa-3de4-bda7-e2d5c4573194"]}],"mendeley":{"formattedCitation":"(10)","plainTextFormattedCitation":"(10)","previouslyFormattedCitation":"(121)"},"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7</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61F4C11B" w14:textId="77777777" w:rsidTr="00425F05">
        <w:trPr>
          <w:trHeight w:val="55"/>
        </w:trPr>
        <w:tc>
          <w:tcPr>
            <w:tcW w:w="2989" w:type="dxa"/>
            <w:tcBorders>
              <w:left w:val="single" w:sz="4" w:space="0" w:color="auto"/>
              <w:right w:val="single" w:sz="4" w:space="0" w:color="auto"/>
            </w:tcBorders>
          </w:tcPr>
          <w:p w14:paraId="068DF00F"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tusA</w:t>
            </w:r>
          </w:p>
        </w:tc>
        <w:tc>
          <w:tcPr>
            <w:tcW w:w="3341" w:type="dxa"/>
            <w:tcBorders>
              <w:left w:val="single" w:sz="4" w:space="0" w:color="auto"/>
              <w:right w:val="single" w:sz="4" w:space="0" w:color="auto"/>
            </w:tcBorders>
          </w:tcPr>
          <w:p w14:paraId="0E3F1B49"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ulfur transfer protein</w:t>
            </w:r>
          </w:p>
        </w:tc>
        <w:tc>
          <w:tcPr>
            <w:tcW w:w="0" w:type="auto"/>
            <w:tcBorders>
              <w:left w:val="single" w:sz="4" w:space="0" w:color="auto"/>
              <w:right w:val="single" w:sz="4" w:space="0" w:color="auto"/>
            </w:tcBorders>
          </w:tcPr>
          <w:p w14:paraId="26067CF6" w14:textId="252ED652"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16/j.molcel.2005.11.001","ISSN":"10972765","PMID":"16387657","abstract":"The wobble bases of bacterial tRNAs responsible for NNR codons are modified to 5-methylaminomethyl-2-thiouridine (mnm5s2U). 2-thio modification of mnm5s2U is required for accurate decoding and essential for normal cell growth. We identified five genes yhhP, yheL, yheM, yheN, and yccK (named tusA, tusB, tusC, tusD, and tusE, respectively) that are essential for 2-thiouridylation of mnm5s2U by a systematic genome-wide screen (\"ribonucleome analysis\"). Efficient 2-thiouridine formation in vitro was reconstituted with recombinant TusA, a TusBCD complex, TusE, and previously identified IscS and MnmA. The desulfurase activity of IscS is stimulated by TusA binding. IscS transfers the persulfide sulfur to TusA. TusE binds TusBCD complex and stimulates sulfur transfer from TusA to TusD. TusE also interacts with an MnmA-tRNA complex. This study revealed that 2-thiouridine formation proceeds through a complex sulfur-relay system composed of multiple sulfur mediators that select and facilitate specific sulfur flow to 2-thiouridine from various pathways of sulfur trafficking. ©2006 Elsevier Inc.","author":[{"dropping-particle":"","family":"Ikeuchi","given":"Yoshiho","non-dropping-particle":"","parse-names":false,"suffix":""},{"dropping-particle":"","family":"Shigi","given":"Naoki","non-dropping-particle":"","parse-names":false,"suffix":""},{"dropping-particle":"","family":"Kato","given":"Jun Ichi","non-dropping-particle":"","parse-names":false,"suffix":""},{"dropping-particle":"","family":"Nishimura","given":"Akiko","non-dropping-particle":"","parse-names":false,"suffix":""},{"dropping-particle":"","family":"Suzuki","given":"Tsutomu","non-dropping-particle":"","parse-names":false,"suffix":""}],"container-title":"Molecular Cell","id":"ITEM-1","issue":"1","issued":{"date-parts":[["2006","1","6"]]},"page":"97-108","title":"Mechanistic insights into sulfur relay by multiple sulfur mediators involved in thiouridine biosynthesis at tRNA wobble positions","type":"article-journal","volume":"21"},"uris":["http://www.mendeley.com/documents/?uuid=e11c6576-7d04-3bc3-809a-a2c58e8fc586"]}],"mendeley":{"formattedCitation":"(11)","plainTextFormattedCitation":"(11)","previouslyFormattedCitation":"(122)"},"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8</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533A71A2" w14:textId="77777777" w:rsidTr="00425F05">
        <w:trPr>
          <w:trHeight w:val="55"/>
        </w:trPr>
        <w:tc>
          <w:tcPr>
            <w:tcW w:w="2989" w:type="dxa"/>
            <w:tcBorders>
              <w:left w:val="single" w:sz="4" w:space="0" w:color="auto"/>
              <w:right w:val="single" w:sz="4" w:space="0" w:color="auto"/>
            </w:tcBorders>
          </w:tcPr>
          <w:p w14:paraId="05A11D8D"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fdx</w:t>
            </w:r>
          </w:p>
        </w:tc>
        <w:tc>
          <w:tcPr>
            <w:tcW w:w="3341" w:type="dxa"/>
            <w:tcBorders>
              <w:left w:val="single" w:sz="4" w:space="0" w:color="auto"/>
              <w:right w:val="single" w:sz="4" w:space="0" w:color="auto"/>
            </w:tcBorders>
          </w:tcPr>
          <w:p w14:paraId="10F75D8D"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Fe-S cluster assembly</w:t>
            </w:r>
          </w:p>
        </w:tc>
        <w:tc>
          <w:tcPr>
            <w:tcW w:w="0" w:type="auto"/>
            <w:tcBorders>
              <w:left w:val="single" w:sz="4" w:space="0" w:color="auto"/>
              <w:right w:val="single" w:sz="4" w:space="0" w:color="auto"/>
            </w:tcBorders>
          </w:tcPr>
          <w:p w14:paraId="7CCCADF4" w14:textId="1CDB1F12"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21/bi010544t","ISSN":"00062960","PMID":"11551196","abstract":"Escherichia coli ferredoxin (Fdx) is an adrenodoxin-type [2Fe-2S] ferredoxin. Recent genetic analyses show that it has an esssential role in the maturation of various iron-sulfur (Fe-S) proteins. Fdx probably functions as a component of the complex machinery responsible for the biogenesis of Fe-S clusters. Its crystal structure was determined by the multiple-wavelength anomalous dispersion method using the iron atoms in the [2Fe-2S] cluster of the protein and then refined to R and R free values of 0.255 and 0.278, respectively, at 1.7 Å resolution. The structure of Fdx is similar to the structures of bovine adrenodoxin (Adx) and Pseudomonas putida putidaredoxin (Pdx) whose respective root-mean-square deviations of the corresponding Cα atoms are 1.8 and 2.2 Å. This analysis also revealed the structure of the C-terminal residues protruding into the solvent, which is missing in Adx and Pdx. The [2Fe-2S] cluster is located at the edge of the molecule and bonds with the Sγ atoms of Cys42, Cys48, Cys51, and Cys87. Electrostatic potential analysis showed that the surface of Fdx has two negatively charged areas separated by a hydrophobic lane. One is conserved on the surface of Adx which is an area of interaction with adrenodoxin reductase. Cys46 is located on the molecular surface in the vicinity of the [2Fe-2S] cluster, an indication that it may be involved in Fe-S cluster formation.","author":[{"dropping-particle":"","family":"Kakuta","given":"Y","non-dropping-particle":"","parse-names":false,"suffix":""},{"dropping-particle":"","family":"Horio","given":"T","non-dropping-particle":"","parse-names":false,"suffix":""},{"dropping-particle":"","family":"Takahashi","given":"Y","non-dropping-particle":"","parse-names":false,"suffix":""},{"dropping-particle":"","family":"Fukuyama","given":"K","non-dropping-particle":"","parse-names":false,"suffix":""}],"container-title":"Biochemistry","id":"ITEM-1","issue":"37","issued":{"date-parts":[["2001","9","18"]]},"page":"11007-11012","title":"Crystal structure of &lt;i&gt;Escherichia coli&lt;/i&gt; Fdx, an adrenodoxin-type ferredoxin involved in the assembly of iron-sulfur clusters","type":"article-journal","volume":"40"},"uris":["http://www.mendeley.com/documents/?uuid=60501ca8-4cca-3d5d-b07f-23b31eb0a2aa"]}],"mendeley":{"formattedCitation":"(12)","plainTextFormattedCitation":"(12)","previouslyFormattedCitation":"(123)"},"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9</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2F3E6E9F" w14:textId="77777777" w:rsidTr="00425F05">
        <w:trPr>
          <w:trHeight w:val="55"/>
        </w:trPr>
        <w:tc>
          <w:tcPr>
            <w:tcW w:w="2989" w:type="dxa"/>
            <w:tcBorders>
              <w:left w:val="single" w:sz="4" w:space="0" w:color="auto"/>
              <w:right w:val="single" w:sz="4" w:space="0" w:color="auto"/>
            </w:tcBorders>
          </w:tcPr>
          <w:p w14:paraId="042647C5"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cysJ</w:t>
            </w:r>
          </w:p>
        </w:tc>
        <w:tc>
          <w:tcPr>
            <w:tcW w:w="3341" w:type="dxa"/>
            <w:tcBorders>
              <w:left w:val="single" w:sz="4" w:space="0" w:color="auto"/>
              <w:right w:val="single" w:sz="4" w:space="0" w:color="auto"/>
            </w:tcBorders>
          </w:tcPr>
          <w:p w14:paraId="4B9C03F8"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ulfite reductase</w:t>
            </w:r>
          </w:p>
        </w:tc>
        <w:tc>
          <w:tcPr>
            <w:tcW w:w="0" w:type="auto"/>
            <w:tcBorders>
              <w:left w:val="single" w:sz="4" w:space="0" w:color="auto"/>
              <w:right w:val="single" w:sz="4" w:space="0" w:color="auto"/>
            </w:tcBorders>
          </w:tcPr>
          <w:p w14:paraId="3B510BCC" w14:textId="48DFE2CE"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74/jbc.270.35.20550","ISSN":"00219258","PMID":"7657631","abstract":"Sulfite reductase (SiR) from Escherichia coli has a alpha 8 beta 4 subunit structure, where alpha 8 is a flavoprotein (SiR-FP) containing both FAD and FMN as prosthetic groups. It also exhibits a NADPH:flavin oxidoreductase activity with exogenous riboflavin, FMN, and FAD serving as substrates. The flavin reductase activity may function during activation of ribonucleotide reductase or during ferrisiderophore reduction. A plasmid containing cysJ gene, coding for the alpha subunit, overexpresses flavin reductase activity by 100-fold, showing that alpha is the site of free flavin reduction. The overproducer allows a fast and simple preparation of large amounts of the flavoprotein. Kinetic studies of its flavin reductase activity demonstrates a ping-pong bisubstrate-biproduct reaction mechanism. NADP+ inhibition studies show that both substrates, NADPH and free flavins, bind to the same site. While the FAD cofactor mediates the electron transfer between NADPH and free flavins, the FMN cofactor is not essential since a FMN-depleted SiR-FP retains a large proportion of activity. In contradiction with previous reports, SiR-FP is found to contain 1.6-1.7 flavin per alpha subunit. This result, together with the sequence homology between SiR-FP and NADPH-cytochrome P-450 reductase, suggests a new model for the structure of the protein with one FMN and one FAD prosthetic group per alpha subunit.","author":[{"dropping-particle":"","family":"Eschenbrenner","given":"M","non-dropping-particle":"","parse-names":false,"suffix":""},{"dropping-particle":"","family":"Coves","given":"J.","non-dropping-particle":"","parse-names":false,"suffix":""},{"dropping-particle":"","family":"Fontecave","given":"M","non-dropping-particle":"","parse-names":false,"suffix":""}],"container-title":"Journal of Biological Chemistry","id":"ITEM-1","issue":"35","issued":{"date-parts":[["1995","9","1"]]},"page":"20550-20555","title":"The flavin reductase activity of the flavoprotein component of sulfite reductase from &lt;i&gt;Escherichia coli&lt;/i&gt;. A new model for the protein structure","type":"article-journal","volume":"270"},"uris":["http://www.mendeley.com/documents/?uuid=9c94ffa0-262e-3921-a82e-94ea53c3e933"]}],"mendeley":{"formattedCitation":"(13)","plainTextFormattedCitation":"(13)","previouslyFormattedCitation":"(124)"},"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1</w:t>
            </w:r>
            <w:r w:rsidR="00D436EE">
              <w:rPr>
                <w:rFonts w:ascii="Arial" w:eastAsia="Calibri" w:hAnsi="Arial" w:cs="Arial"/>
                <w:noProof/>
                <w:sz w:val="21"/>
                <w:szCs w:val="21"/>
              </w:rPr>
              <w:t>0</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33FA9D2B" w14:textId="77777777" w:rsidTr="00425F05">
        <w:trPr>
          <w:trHeight w:val="55"/>
        </w:trPr>
        <w:tc>
          <w:tcPr>
            <w:tcW w:w="2989" w:type="dxa"/>
            <w:tcBorders>
              <w:left w:val="single" w:sz="4" w:space="0" w:color="auto"/>
              <w:bottom w:val="single" w:sz="4" w:space="0" w:color="auto"/>
              <w:right w:val="single" w:sz="4" w:space="0" w:color="auto"/>
            </w:tcBorders>
          </w:tcPr>
          <w:p w14:paraId="0926979E"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cysA</w:t>
            </w:r>
          </w:p>
        </w:tc>
        <w:tc>
          <w:tcPr>
            <w:tcW w:w="3341" w:type="dxa"/>
            <w:tcBorders>
              <w:left w:val="single" w:sz="4" w:space="0" w:color="auto"/>
              <w:bottom w:val="single" w:sz="4" w:space="0" w:color="auto"/>
              <w:right w:val="single" w:sz="4" w:space="0" w:color="auto"/>
            </w:tcBorders>
          </w:tcPr>
          <w:p w14:paraId="28933150"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ulfate/thiosulfate ABC transporter</w:t>
            </w:r>
          </w:p>
        </w:tc>
        <w:tc>
          <w:tcPr>
            <w:tcW w:w="0" w:type="auto"/>
            <w:tcBorders>
              <w:left w:val="single" w:sz="4" w:space="0" w:color="auto"/>
              <w:bottom w:val="single" w:sz="4" w:space="0" w:color="auto"/>
              <w:right w:val="single" w:sz="4" w:space="0" w:color="auto"/>
            </w:tcBorders>
          </w:tcPr>
          <w:p w14:paraId="31D78448" w14:textId="168AED91"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128/jb.172.6.3351-3357.1990","ISSN":"00219193","PMID":"2188958","abstract":"The nucleotide sequence of the sulfate and thiosulfate transport gene cluster has been determined and located 3' to the gene (cysP) encoding the thiosulfate-binding protein. Four open reading frames, designated cysT, cysW, cysA, and cysM, have been identified. Similarities in primary structure were observed between (i) the deduced amino acid sequences of CysT and CysW with membrane-bound components of other binding protein-dependent transport systems, (ii) that of the CysA sequence with the \"conserved\" component of such systems, and (iii) that of the CysM sequence with O-acetylserine sulfhydrylase A (cysK gene product) and the beta-subunit of tryptophan synthase (coded by trpB). Expression of the four genes was analyzed in the T7 promoter-polymerase system.","author":[{"dropping-particle":"","family":"Sirko","given":"A","non-dropping-particle":"","parse-names":false,"suffix":""},{"dropping-particle":"","family":"Hryniewicz","given":"M","non-dropping-particle":"","parse-names":false,"suffix":""},{"dropping-particle":"","family":"Hulanicka","given":"D","non-dropping-particle":"","parse-names":false,"suffix":""},{"dropping-particle":"","family":"Bock","given":"A.","non-dropping-particle":"","parse-names":false,"suffix":""}],"container-title":"Journal of Bacteriology","id":"ITEM-1","issue":"6","issued":{"date-parts":[["1990","6"]]},"page":"3351-3357","title":"Sulfate and thiosulfate transport in &lt;i&gt;Escherichia coli&lt;/i&gt; K-12: Nucleotide sequence and expression of the &lt;i&gt;cysTWAM&lt;/i&gt; gene cluster","type":"article-journal","volume":"172"},"uris":["http://www.mendeley.com/documents/?uuid=28c76616-f538-3b1d-8872-2706cf085600"]}],"mendeley":{"formattedCitation":"(14)","plainTextFormattedCitation":"(14)","previouslyFormattedCitation":"(125)"},"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1</w:t>
            </w:r>
            <w:r w:rsidR="00D436EE">
              <w:rPr>
                <w:rFonts w:ascii="Arial" w:eastAsia="Calibri" w:hAnsi="Arial" w:cs="Arial"/>
                <w:noProof/>
                <w:sz w:val="21"/>
                <w:szCs w:val="21"/>
              </w:rPr>
              <w:t>1</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13CC0B58" w14:textId="77777777" w:rsidTr="00425F05">
        <w:trPr>
          <w:trHeight w:val="55"/>
        </w:trPr>
        <w:tc>
          <w:tcPr>
            <w:tcW w:w="2989" w:type="dxa"/>
            <w:tcBorders>
              <w:top w:val="single" w:sz="4" w:space="0" w:color="auto"/>
              <w:left w:val="single" w:sz="4" w:space="0" w:color="auto"/>
              <w:right w:val="single" w:sz="4" w:space="0" w:color="auto"/>
            </w:tcBorders>
          </w:tcPr>
          <w:p w14:paraId="306C3A63" w14:textId="77777777" w:rsidR="000B5D60" w:rsidRPr="008771BF" w:rsidRDefault="000B5D60" w:rsidP="00425F05">
            <w:pPr>
              <w:spacing w:line="360" w:lineRule="auto"/>
              <w:rPr>
                <w:rFonts w:ascii="Arial" w:eastAsia="Calibri" w:hAnsi="Arial" w:cs="Arial"/>
                <w:b/>
                <w:bCs/>
                <w:sz w:val="21"/>
                <w:szCs w:val="21"/>
                <w:u w:val="single"/>
              </w:rPr>
            </w:pPr>
            <w:r w:rsidRPr="008771BF">
              <w:rPr>
                <w:rFonts w:ascii="Arial" w:eastAsia="Calibri" w:hAnsi="Arial" w:cs="Arial"/>
                <w:b/>
                <w:bCs/>
                <w:sz w:val="21"/>
                <w:szCs w:val="21"/>
                <w:u w:val="single"/>
              </w:rPr>
              <w:t>Nucleotide Metabolism/Transcription and Translation</w:t>
            </w:r>
          </w:p>
        </w:tc>
        <w:tc>
          <w:tcPr>
            <w:tcW w:w="3341" w:type="dxa"/>
            <w:tcBorders>
              <w:top w:val="single" w:sz="4" w:space="0" w:color="auto"/>
              <w:left w:val="single" w:sz="4" w:space="0" w:color="auto"/>
              <w:right w:val="single" w:sz="4" w:space="0" w:color="auto"/>
            </w:tcBorders>
          </w:tcPr>
          <w:p w14:paraId="4308B18B" w14:textId="77777777" w:rsidR="000B5D60" w:rsidRPr="008771BF" w:rsidRDefault="000B5D60" w:rsidP="00425F05">
            <w:pPr>
              <w:spacing w:line="360" w:lineRule="auto"/>
              <w:rPr>
                <w:rFonts w:ascii="Arial" w:eastAsia="Calibri" w:hAnsi="Arial" w:cs="Arial"/>
                <w:sz w:val="21"/>
                <w:szCs w:val="21"/>
              </w:rPr>
            </w:pPr>
          </w:p>
        </w:tc>
        <w:tc>
          <w:tcPr>
            <w:tcW w:w="0" w:type="auto"/>
            <w:tcBorders>
              <w:top w:val="single" w:sz="4" w:space="0" w:color="auto"/>
              <w:left w:val="single" w:sz="4" w:space="0" w:color="auto"/>
              <w:right w:val="single" w:sz="4" w:space="0" w:color="auto"/>
            </w:tcBorders>
          </w:tcPr>
          <w:p w14:paraId="3F900992" w14:textId="77777777" w:rsidR="000B5D60" w:rsidRPr="008771BF" w:rsidRDefault="000B5D60" w:rsidP="00425F05">
            <w:pPr>
              <w:spacing w:line="360" w:lineRule="auto"/>
              <w:rPr>
                <w:rFonts w:ascii="Arial" w:eastAsia="Calibri" w:hAnsi="Arial" w:cs="Arial"/>
                <w:sz w:val="21"/>
                <w:szCs w:val="21"/>
              </w:rPr>
            </w:pPr>
          </w:p>
        </w:tc>
      </w:tr>
      <w:tr w:rsidR="000B5D60" w:rsidRPr="008771BF" w14:paraId="589473D8" w14:textId="77777777" w:rsidTr="00425F05">
        <w:trPr>
          <w:trHeight w:val="55"/>
        </w:trPr>
        <w:tc>
          <w:tcPr>
            <w:tcW w:w="2989" w:type="dxa"/>
            <w:tcBorders>
              <w:left w:val="single" w:sz="4" w:space="0" w:color="auto"/>
              <w:right w:val="single" w:sz="4" w:space="0" w:color="auto"/>
            </w:tcBorders>
          </w:tcPr>
          <w:p w14:paraId="15DBF8A0" w14:textId="77777777" w:rsidR="000B5D60" w:rsidRPr="008771BF" w:rsidRDefault="000B5D60" w:rsidP="00425F05">
            <w:pPr>
              <w:spacing w:line="360" w:lineRule="auto"/>
              <w:rPr>
                <w:rFonts w:ascii="Arial" w:eastAsia="Calibri" w:hAnsi="Arial" w:cs="Arial"/>
                <w:b/>
                <w:bCs/>
                <w:sz w:val="21"/>
                <w:szCs w:val="21"/>
                <w:u w:val="single"/>
              </w:rPr>
            </w:pPr>
            <w:r w:rsidRPr="008771BF">
              <w:rPr>
                <w:rFonts w:ascii="Arial" w:eastAsia="Calibri" w:hAnsi="Arial" w:cs="Arial"/>
                <w:i/>
                <w:iCs/>
                <w:sz w:val="21"/>
                <w:szCs w:val="21"/>
              </w:rPr>
              <w:t>cmk</w:t>
            </w:r>
          </w:p>
        </w:tc>
        <w:tc>
          <w:tcPr>
            <w:tcW w:w="3341" w:type="dxa"/>
            <w:tcBorders>
              <w:left w:val="single" w:sz="4" w:space="0" w:color="auto"/>
              <w:right w:val="single" w:sz="4" w:space="0" w:color="auto"/>
            </w:tcBorders>
          </w:tcPr>
          <w:p w14:paraId="32DDDACE"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Cytidylate kinase</w:t>
            </w:r>
          </w:p>
        </w:tc>
        <w:tc>
          <w:tcPr>
            <w:tcW w:w="0" w:type="auto"/>
            <w:tcBorders>
              <w:left w:val="single" w:sz="4" w:space="0" w:color="auto"/>
              <w:right w:val="single" w:sz="4" w:space="0" w:color="auto"/>
            </w:tcBorders>
          </w:tcPr>
          <w:p w14:paraId="041FF206" w14:textId="2AFB4913"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111/j.1742-4658.2007.05870.x","ISSN":"1742464X","PMID":"17542990","abstract":"Bacterial CMP kinases are specific for CMP and dCMP, whereas the related eukaryotic NMP kinase phosphorylates CMP and UMP with similar efficiency. To explain these differences in structural terms, we investigated the contribution of four key amino acids interacting with the pyrimidine ring of CMP (Ser36, Asp132, Arg110 and Arg188) to the stability, catalysis and substrate specificity of Escherichia coli CMP kinase. In contrast to eukaryotic UMP/CMP kinases, which interact with the nucleobase via one or two water molecules, bacterial CMP kinase has a narrower NMP-binding pocket and a hydrogen-bonding network involving the pyrimidine moiety specific for the cytosine nucleobase. The side chains of Arg110 and Ser36 cannot establish hydrogen bonds with UMP, and their substitution by hydrophobic amino acids simultaneously affects the Km of CMP/dCMP and the kcat value. Substitution of Ser for Asp132 results in a moderate decrease in stability without significant changes in Km value for CMP and dCMP. Replacement of Arg188 with Met does not affect enzyme stability but dramatically decreases the kcat/K m ratio compared with wild-type enzyme. This effect might be explained by opening of the enzyme/nucleotide complex, so that the sugar no longer interacts with Asp185. The reaction rate for different modified CMP kinases with ATP as a variable substrate indicated that none of changes induced by these amino acid substitutions was 'propagated' to the ATP subsite. This 'modular' behavior of E. coli CMP kinase is unique in comparison with other NMP kinases. © 2007 The Authors.","author":[{"dropping-particle":"","family":"Ofiteru","given":"Augustin","non-dropping-particle":"","parse-names":false,"suffix":""},{"dropping-particle":"","family":"Bucurenci","given":"Nadia","non-dropping-particle":"","parse-names":false,"suffix":""},{"dropping-particle":"","family":"Alexov","given":"Emil","non-dropping-particle":"","parse-names":false,"suffix":""},{"dropping-particle":"","family":"Bertrand","given":"Thomas","non-dropping-particle":"","parse-names":false,"suffix":""},{"dropping-particle":"","family":"Briozzo","given":"Pierre","non-dropping-particle":"","parse-names":false,"suffix":""},{"dropping-particle":"","family":"Munier-Lehmann","given":"Hélène","non-dropping-particle":"","parse-names":false,"suffix":""},{"dropping-particle":"","family":"Gilles","given":"Anne Marie","non-dropping-particle":"","parse-names":false,"suffix":""}],"container-title":"FEBS Journal","id":"ITEM-1","issue":"13","issued":{"date-parts":[["2007","7"]]},"page":"3363-3373","title":"Structural and functional consequences of single amino acid substitutions in the pyrimidine base binding pocket of &lt;i&gt;Escherichia coli&lt;/i&gt; CMP kinase","type":"article-journal","volume":"274"},"uris":["http://www.mendeley.com/documents/?uuid=b891602d-e58c-342a-bb52-0427a82444cb"]}],"mendeley":{"formattedCitation":"(15)","plainTextFormattedCitation":"(15)","previouslyFormattedCitation":"(126)"},"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1</w:t>
            </w:r>
            <w:r w:rsidR="00D436EE">
              <w:rPr>
                <w:rFonts w:ascii="Arial" w:eastAsia="Calibri" w:hAnsi="Arial" w:cs="Arial"/>
                <w:noProof/>
                <w:sz w:val="21"/>
                <w:szCs w:val="21"/>
              </w:rPr>
              <w:t>2</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44FADFFF" w14:textId="77777777" w:rsidTr="00425F05">
        <w:trPr>
          <w:trHeight w:val="55"/>
        </w:trPr>
        <w:tc>
          <w:tcPr>
            <w:tcW w:w="2989" w:type="dxa"/>
            <w:tcBorders>
              <w:left w:val="single" w:sz="4" w:space="0" w:color="auto"/>
              <w:right w:val="single" w:sz="4" w:space="0" w:color="auto"/>
            </w:tcBorders>
          </w:tcPr>
          <w:p w14:paraId="522D10FD" w14:textId="77777777" w:rsidR="000B5D60" w:rsidRPr="008771BF" w:rsidRDefault="000B5D60" w:rsidP="00425F05">
            <w:pPr>
              <w:spacing w:line="360" w:lineRule="auto"/>
              <w:rPr>
                <w:rFonts w:ascii="Arial" w:eastAsia="Calibri" w:hAnsi="Arial" w:cs="Arial"/>
                <w:b/>
                <w:bCs/>
                <w:sz w:val="21"/>
                <w:szCs w:val="21"/>
                <w:u w:val="single"/>
              </w:rPr>
            </w:pPr>
            <w:r w:rsidRPr="008771BF">
              <w:rPr>
                <w:rFonts w:ascii="Arial" w:eastAsia="Calibri" w:hAnsi="Arial" w:cs="Arial"/>
                <w:i/>
                <w:iCs/>
                <w:sz w:val="21"/>
                <w:szCs w:val="21"/>
              </w:rPr>
              <w:t>yegP</w:t>
            </w:r>
          </w:p>
        </w:tc>
        <w:tc>
          <w:tcPr>
            <w:tcW w:w="3341" w:type="dxa"/>
            <w:tcBorders>
              <w:left w:val="single" w:sz="4" w:space="0" w:color="auto"/>
              <w:right w:val="single" w:sz="4" w:space="0" w:color="auto"/>
            </w:tcBorders>
          </w:tcPr>
          <w:p w14:paraId="25F1ACDA"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Double stranded break repair</w:t>
            </w:r>
          </w:p>
        </w:tc>
        <w:tc>
          <w:tcPr>
            <w:tcW w:w="0" w:type="auto"/>
            <w:tcBorders>
              <w:left w:val="single" w:sz="4" w:space="0" w:color="auto"/>
              <w:right w:val="single" w:sz="4" w:space="0" w:color="auto"/>
            </w:tcBorders>
          </w:tcPr>
          <w:p w14:paraId="4380F319" w14:textId="7AF6B9AE"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16/j.celrep.2015.12.060","ISSN":"22111247","PMID":"26774489","abstract":"As antibiotic resistance is increasingly becoming a public health concern, an improved understanding of the bacterial DNA damage response (DDR), which is commonly targeted by antibiotics, could be of tremendous therapeutic value. Although the genetic components of the bacterial DDR have been studied extensively in isolation, how the underlying biological pathways interact functionally remains unclear. Here, we address this by performing systematic, unbiased, quantitative synthetic genetic interaction (GI) screens and uncover widespread changes in the GI network of the entire genomic integrity apparatus of Escherichia coli under standard and DNA-damaging growth conditions. The GI patterns of untreated cultures implicated two previously uncharacterized proteins (YhbQ and YqgF) as nucleases, whereas reorganization of the GI network after DNA damage revealed DDR roles for both annotated and uncharacterized genes. Analyses of pan-bacterial conservation patterns suggest that DDR mechanisms and functional relationships are near universal, highlighting a modular and highly adaptive genomic stress response.","author":[{"dropping-particle":"","family":"Kumar","given":"Ashwani","non-dropping-particle":"","parse-names":false,"suffix":""},{"dropping-particle":"","family":"Beloglazova","given":"Natalia","non-dropping-particle":"","parse-names":false,"suffix":""},{"dropping-particle":"","family":"Bundalovic-Torma","given":"Cedoljub","non-dropping-particle":"","parse-names":false,"suffix":""},{"dropping-particle":"","family":"Phanse","given":"Sadhna","non-dropping-particle":"","parse-names":false,"suffix":""},{"dropping-particle":"","family":"Deineko","given":"Viktor","non-dropping-particle":"","parse-names":false,"suffix":""},{"dropping-particle":"","family":"Gagarinova","given":"Alla","non-dropping-particle":"","parse-names":false,"suffix":""},{"dropping-particle":"","family":"Musso","given":"Gabriel","non-dropping-particle":"","parse-names":false,"suffix":""},{"dropping-particle":"","family":"Vlasblom","given":"James","non-dropping-particle":"","parse-names":false,"suffix":""},{"dropping-particle":"","family":"Lemak","given":"Sofia","non-dropping-particle":"","parse-names":false,"suffix":""},{"dropping-particle":"","family":"Hooshyar","given":"Mohsen","non-dropping-particle":"","parse-names":false,"suffix":""},{"dropping-particle":"","family":"Minic","given":"Zoran","non-dropping-particle":"","parse-names":false,"suffix":""},{"dropping-particle":"","family":"Wagih","given":"Omar","non-dropping-particle":"","parse-names":false,"suffix":""},{"dropping-particle":"","family":"Mosca","given":"Roberto","non-dropping-particle":"","parse-names":false,"suffix":""},{"dropping-particle":"","family":"Aloy","given":"Patrick","non-dropping-particle":"","parse-names":false,"suffix":""},{"dropping-particle":"","family":"Golshani","given":"Ashkan","non-dropping-particle":"","parse-names":false,"suffix":""},{"dropping-particle":"","family":"Parkinson","given":"John","non-dropping-particle":"","parse-names":false,"suffix":""},{"dropping-particle":"","family":"Emili","given":"Andrew","non-dropping-particle":"","parse-names":false,"suffix":""},{"dropping-particle":"","family":"Yakunin","given":"Alexander F","non-dropping-particle":"","parse-names":false,"suffix":""},{"dropping-particle":"","family":"Babu","given":"Mohan","non-dropping-particle":"","parse-names":false,"suffix":""}],"container-title":"Cell Reports","id":"ITEM-1","issue":"3","issued":{"date-parts":[["2016","1","26"]]},"page":"648-661","title":"Conditional Epistatic Interaction Maps Reveal Global Functional Rewiring of Genome Integrity Pathways in &lt;i&gt;Escherichia coli&lt;/i&gt;","type":"article-journal","volume":"14"},"uris":["http://www.mendeley.com/documents/?uuid=5b6ebd6b-2c61-3113-b882-96f88554e0bc"]}],"mendeley":{"formattedCitation":"(16)","plainTextFormattedCitation":"(16)","previouslyFormattedCitation":"(127)"},"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1</w:t>
            </w:r>
            <w:r w:rsidR="00D436EE">
              <w:rPr>
                <w:rFonts w:ascii="Arial" w:eastAsia="Calibri" w:hAnsi="Arial" w:cs="Arial"/>
                <w:noProof/>
                <w:sz w:val="21"/>
                <w:szCs w:val="21"/>
              </w:rPr>
              <w:t>3</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7B5DE9BC" w14:textId="77777777" w:rsidTr="00425F05">
        <w:trPr>
          <w:trHeight w:val="55"/>
        </w:trPr>
        <w:tc>
          <w:tcPr>
            <w:tcW w:w="2989" w:type="dxa"/>
            <w:tcBorders>
              <w:left w:val="single" w:sz="4" w:space="0" w:color="auto"/>
              <w:right w:val="single" w:sz="4" w:space="0" w:color="auto"/>
            </w:tcBorders>
          </w:tcPr>
          <w:p w14:paraId="67701246"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pyrC</w:t>
            </w:r>
          </w:p>
        </w:tc>
        <w:tc>
          <w:tcPr>
            <w:tcW w:w="3341" w:type="dxa"/>
            <w:tcBorders>
              <w:left w:val="single" w:sz="4" w:space="0" w:color="auto"/>
              <w:right w:val="single" w:sz="4" w:space="0" w:color="auto"/>
            </w:tcBorders>
          </w:tcPr>
          <w:p w14:paraId="517A0310"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Dihydroorotase/pyrimidine biosynthesis</w:t>
            </w:r>
          </w:p>
        </w:tc>
        <w:tc>
          <w:tcPr>
            <w:tcW w:w="0" w:type="auto"/>
            <w:tcBorders>
              <w:left w:val="single" w:sz="4" w:space="0" w:color="auto"/>
              <w:right w:val="single" w:sz="4" w:space="0" w:color="auto"/>
            </w:tcBorders>
          </w:tcPr>
          <w:p w14:paraId="50D44B69" w14:textId="7F69D0DF"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21/bi048308g","ISSN":"00062960","PMID":"15610022","abstract":"Dihydroorotase (DHO) is a zinc metalloenzyme that functions in the pathway for the biosynthesis of pyrimidine nucleotides by catalyzing the reversible interconversion of carbamoyl aspartate and dihydroorotate. A chemical mechanism was proposed on the basis of an analysis of the effects of pH, metal substitution, solvent isotope effects, mutant proteins, and alternative substrates on the enzyme-catalyzed reaction. The pH-rate profiles for the hydrolysis of dihydroorotate or thiodihydroorotate demonstrated that a single group from the enzyme must be unprotonated for maximal catalytic activity. Conversely, the pH-rate profiles for the condensation of carbamoyl aspartate to dihydroorotate showed that a single group from the enzyme must be protonated for maximal catalytic activity. The native zinc ions within the active site of DHO were substituted with cobalt or cadmium by reconstitution of the apoenzyme with divalent cations in the presence of bicarbonate. The ionizations observed in the pH-rate profiles were dependent on the specific metal ion bound to the active site. Mutation of the residue (Asp-250) that hydrogen bonds to the bridging hydroxide (or water) resulted in the loss of catalytic activity. These results are consistent with the formation of a hydroxide bridge between the two divalent cations that functions as the nucleophile during the hydrolysis of dihydroorotate. In addition, Asp-250 is postulated to shuttle the proton from the bridging hydroxide to the leaving group amide during hydrolysis of dihydroorotate. The X-ray crystal structure of DHO showed that the exocyclic alpha-carboxylate of dihydroorotate is bound to the protein via electrostatic interactions with Arg-20, Asn-44, and His-254. Mutation of these residues resulted in the loss of catalytic activity, indicating that these residues are critical for substrate recognition. The thio analogue of dihydroorotate was found to be a good substrate of the enzyme. A comprehensive chemical mechanism for DHO was proposed on the basis of the experimental findings in this study and the X-ray crystal structure.","author":[{"dropping-particle":"","family":"Porter","given":"Tamiko N","non-dropping-particle":"","parse-names":false,"suffix":""},{"dropping-particle":"","family":"Li","given":"Yingchun","non-dropping-particle":"","parse-names":false,"suffix":""},{"dropping-particle":"","family":"Raushel","given":"Frank M","non-dropping-particle":"","parse-names":false,"suffix":""}],"container-title":"Biochemistry","id":"ITEM-1","issue":"51","issued":{"date-parts":[["2004","12","28"]]},"page":"16285-16292","title":"Mechanism of the dihydroorotase reaction","type":"article-journal","volume":"43"},"uris":["http://www.mendeley.com/documents/?uuid=ad8b434e-66d2-3358-97ea-30b783d4f042"]}],"mendeley":{"formattedCitation":"(17)","plainTextFormattedCitation":"(17)","previouslyFormattedCitation":"(128)"},"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1</w:t>
            </w:r>
            <w:r w:rsidR="00D436EE">
              <w:rPr>
                <w:rFonts w:ascii="Arial" w:eastAsia="Calibri" w:hAnsi="Arial" w:cs="Arial"/>
                <w:noProof/>
                <w:sz w:val="21"/>
                <w:szCs w:val="21"/>
              </w:rPr>
              <w:t>4</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70700788" w14:textId="77777777" w:rsidTr="00425F05">
        <w:trPr>
          <w:trHeight w:val="55"/>
        </w:trPr>
        <w:tc>
          <w:tcPr>
            <w:tcW w:w="2989" w:type="dxa"/>
            <w:tcBorders>
              <w:left w:val="single" w:sz="4" w:space="0" w:color="auto"/>
              <w:right w:val="single" w:sz="4" w:space="0" w:color="auto"/>
            </w:tcBorders>
          </w:tcPr>
          <w:p w14:paraId="5CDCD565"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lastRenderedPageBreak/>
              <w:t>pyrD</w:t>
            </w:r>
          </w:p>
        </w:tc>
        <w:tc>
          <w:tcPr>
            <w:tcW w:w="3341" w:type="dxa"/>
            <w:tcBorders>
              <w:left w:val="single" w:sz="4" w:space="0" w:color="auto"/>
              <w:right w:val="single" w:sz="4" w:space="0" w:color="auto"/>
            </w:tcBorders>
          </w:tcPr>
          <w:p w14:paraId="1EF36686"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Dihydroorotate dehydrogenase/pyrimidine biosynthesis</w:t>
            </w:r>
          </w:p>
        </w:tc>
        <w:tc>
          <w:tcPr>
            <w:tcW w:w="0" w:type="auto"/>
            <w:tcBorders>
              <w:left w:val="single" w:sz="4" w:space="0" w:color="auto"/>
              <w:right w:val="single" w:sz="4" w:space="0" w:color="auto"/>
            </w:tcBorders>
          </w:tcPr>
          <w:p w14:paraId="7AB0EC8E" w14:textId="35D77168"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21/bi900370s","ISSN":"00062960","abstract":"Dihydroorotate dehydrogenases (DHODs) catalyze the only redox step in de novo pyrimidine biosynthesis, the oxidation of dihydroorotate (DHO) to orotate (OA). During the reaction, the hydrogen at C6 of DHO is transferred to N5 of the isoalloxazine ring of an enzyme-bound FMN prosthetic group as a hydride, and an active site base (Ser175 in the class 2 DHOD from Escherichia coli) deprotonates C5 of DHO. Aside from the identity of the active site base, the pyrimidine binding site of all DHODs is nearly identical. Several strictly conserved residues (four asparagines and either a serine or threonine) make extensive hydrogen bonds to the pyrimidine). The roles these conserved residues play in DHO oxidation are unknown. Site-directed mutagenesis was used to investigate the role of each residue during DHO oxidation. The effects of each mutation on substrate and product binding, as well as the effect on the rate constant of the chemical step, were determined. The effects of the mutations ranged from negligible to severe. Some of the residues were very important for chemistry, while others were important for binding. Mutation of residues capable of stabilizing reaction intermediates resulted in large decreases in the rate constant of the chemical step, suggesting these residues are quite important for stabilizing charge buildup in the active site. This finding is consistent with previous results that class 2 DHODs use a stepwise mechanism for DHO oxidation. © 2009 American Chemical Society.","author":[{"dropping-particle":"","family":"Fagan","given":"Rebecca L.","non-dropping-particle":"","parse-names":false,"suffix":""},{"dropping-particle":"","family":"Palfey","given":"Bruce A.","non-dropping-particle":"","parse-names":false,"suffix":""}],"container-title":"Biochemistry","id":"ITEM-1","issue":"30","issued":{"date-parts":[["2009","8","4"]]},"page":"7169-7178","title":"Roles in binding and chemistry for conserved active site residues in the class 2 dihydroorotate dehydrogenase from &lt;i&gt;Escherichia coli&lt;/i&gt;","type":"article-journal","volume":"48"},"uris":["http://www.mendeley.com/documents/?uuid=01bbb8c2-18a6-3aa3-aab6-09016a914048"]}],"mendeley":{"formattedCitation":"(18)","plainTextFormattedCitation":"(18)","previouslyFormattedCitation":"(129)"},"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1</w:t>
            </w:r>
            <w:r w:rsidR="00D436EE">
              <w:rPr>
                <w:rFonts w:ascii="Arial" w:eastAsia="Calibri" w:hAnsi="Arial" w:cs="Arial"/>
                <w:noProof/>
                <w:sz w:val="21"/>
                <w:szCs w:val="21"/>
              </w:rPr>
              <w:t>5</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088A7729" w14:textId="77777777" w:rsidTr="00425F05">
        <w:trPr>
          <w:trHeight w:val="55"/>
        </w:trPr>
        <w:tc>
          <w:tcPr>
            <w:tcW w:w="2989" w:type="dxa"/>
            <w:tcBorders>
              <w:left w:val="single" w:sz="4" w:space="0" w:color="auto"/>
              <w:right w:val="single" w:sz="4" w:space="0" w:color="auto"/>
            </w:tcBorders>
          </w:tcPr>
          <w:p w14:paraId="14DDE7AB"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uup</w:t>
            </w:r>
          </w:p>
        </w:tc>
        <w:tc>
          <w:tcPr>
            <w:tcW w:w="3341" w:type="dxa"/>
            <w:tcBorders>
              <w:left w:val="single" w:sz="4" w:space="0" w:color="auto"/>
              <w:right w:val="single" w:sz="4" w:space="0" w:color="auto"/>
            </w:tcBorders>
          </w:tcPr>
          <w:p w14:paraId="200D36F5"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ATP-binding protein/transposon excision</w:t>
            </w:r>
          </w:p>
        </w:tc>
        <w:tc>
          <w:tcPr>
            <w:tcW w:w="0" w:type="auto"/>
            <w:tcBorders>
              <w:left w:val="single" w:sz="4" w:space="0" w:color="auto"/>
              <w:right w:val="single" w:sz="4" w:space="0" w:color="auto"/>
            </w:tcBorders>
          </w:tcPr>
          <w:p w14:paraId="36021272" w14:textId="4E06AE46"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16/j.bbapap.2009.11.017","ISSN":"15709639","PMID":"19948254","abstract":"The Uup protein belongs to a subfamily of soluble ATP-binding cassette (ABC) ATPases that have been implicated in several processes different from transmembrane transport of molecules, such as transposon precise excision. We have demonstrated previously that Escherichia coli Uup is able to bind DNA. DNA binding capacity is lowered in a truncated Uup protein lacking its C-terminal domain (CTD), suggesting a contribution of CTD to DNA binding. In the present study, we characterize the role of CTD in the function of Uup, on its overall stability and in DNA binding. To this end, we expressed and purified isolated CTD and we investigated the structural and functional role of this domain. The results underline that CTD is essential for the function of Uup, is stable and able to fold up autonomously. We compared the DNA binding activities of three versions of the protein (Uup, UupΔCTD and CTD) by an electrophoretic mobility shift assay. CTD is able to bind DNA although less efficiently than intact Uup and UupΔCTD. These observations suggest that CTD is an essential domain that contributes directly to the DNA binding ability of Uup. © 2009 Elsevier B.V.","author":[{"dropping-particle":"","family":"Zepeda","given":"Monica Y.Burgos","non-dropping-particle":"","parse-names":false,"suffix":""},{"dropping-particle":"","family":"Alessandri","given":"Kevin","non-dropping-particle":"","parse-names":false,"suffix":""},{"dropping-particle":"","family":"Murat","given":"Dorothée","non-dropping-particle":"","parse-names":false,"suffix":""},{"dropping-particle":"","family":"Amri","given":"Chahrazade","non-dropping-particle":"El","parse-names":false,"suffix":""},{"dropping-particle":"","family":"Dassa","given":"Elie","non-dropping-particle":"","parse-names":false,"suffix":""}],"container-title":"Biochimica et Biophysica Acta - Proteins and Proteomics","id":"ITEM-1","issue":"4","issued":{"date-parts":[["2010","4"]]},"page":"755-761","title":"C-terminal domain of the Uup ATP-binding cassette ATPase is an essential folding domain that binds to DNA","type":"article-journal","volume":"1804"},"uris":["http://www.mendeley.com/documents/?uuid=2bcb1b5d-20a1-3c64-b513-85757fa8eedb"]}],"mendeley":{"formattedCitation":"(19)","plainTextFormattedCitation":"(19)","previouslyFormattedCitation":"(130)"},"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1</w:t>
            </w:r>
            <w:r w:rsidR="00D436EE">
              <w:rPr>
                <w:rFonts w:ascii="Arial" w:eastAsia="Calibri" w:hAnsi="Arial" w:cs="Arial"/>
                <w:noProof/>
                <w:sz w:val="21"/>
                <w:szCs w:val="21"/>
              </w:rPr>
              <w:t>6</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7732E56E" w14:textId="77777777" w:rsidTr="00425F05">
        <w:trPr>
          <w:trHeight w:val="55"/>
        </w:trPr>
        <w:tc>
          <w:tcPr>
            <w:tcW w:w="2989" w:type="dxa"/>
            <w:tcBorders>
              <w:left w:val="single" w:sz="4" w:space="0" w:color="auto"/>
              <w:right w:val="single" w:sz="4" w:space="0" w:color="auto"/>
            </w:tcBorders>
          </w:tcPr>
          <w:p w14:paraId="430A07E8"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truA</w:t>
            </w:r>
          </w:p>
        </w:tc>
        <w:tc>
          <w:tcPr>
            <w:tcW w:w="3341" w:type="dxa"/>
            <w:tcBorders>
              <w:left w:val="single" w:sz="4" w:space="0" w:color="auto"/>
              <w:right w:val="single" w:sz="4" w:space="0" w:color="auto"/>
            </w:tcBorders>
          </w:tcPr>
          <w:p w14:paraId="72DE28F8"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tRNA pseudouridine synthase</w:t>
            </w:r>
          </w:p>
        </w:tc>
        <w:tc>
          <w:tcPr>
            <w:tcW w:w="0" w:type="auto"/>
            <w:tcBorders>
              <w:left w:val="single" w:sz="4" w:space="0" w:color="auto"/>
              <w:right w:val="single" w:sz="4" w:space="0" w:color="auto"/>
            </w:tcBorders>
          </w:tcPr>
          <w:p w14:paraId="4FD69C31" w14:textId="76286A4B"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ISSN":"0021-9258","PMID":"3276686","abstract":"The RNA modification enzyme, tRNA pseudouridine synthase I has been isolated in 95% purity from an Escherichia coli strain harboring a multicopy plasmid with a 2.3-kilobase pair insert from the hisT operon. Its molecular size, amino acid composition, and amino-terminal sequence correspond to those predicted by the structure and expression of the hisT gene. Enzyme activity, as measured by a 3H release assay, is unaffected by pretreatment of tRNA pseudouridine synthase I with micrococcal nuclease and is optimized by the addition of a monovalent cation and thiol reductant. The activity is inhibited by all tRNA species tested, including substrates, modified tRNAs, nonsubstrates, or tRNAs containing 5-fluorouridine. Binding of tRNA pseudouridine synthase I occurs with both substrate and nonsubstrate tRNAs and does not require a monovalent cation. Our findings are consistent with a multistep mechanism whereby tRNA pseudouridine synthase I first binds nonspecifically and then forms transient covalent adducts with tRNA substrates. In the absence of other proteins, purified tRNA pseudouridine synthase I forms psi at all three modification sites known to be affected in hisT mutants. The 36.4-kDa polypeptide product of the gene adjacent to hisT, whose translation is linked to that of tRNA pseudouridine synthase I, is not a functional subunit for tRNA pseudouridine synthase I activity, nor is it a separate synthase acting at one of the three loci.","author":[{"dropping-particle":"","family":"Kammen","given":"H O","non-dropping-particle":"","parse-names":false,"suffix":""},{"dropping-particle":"","family":"Marvel","given":"C C","non-dropping-particle":"","parse-names":false,"suffix":""},{"dropping-particle":"","family":"Hardy","given":"L","non-dropping-particle":"","parse-names":false,"suffix":""},{"dropping-particle":"","family":"Penhoet","given":"E E","non-dropping-particle":"","parse-names":false,"suffix":""}],"container-title":"The Journal of biological chemistry","id":"ITEM-1","issue":"5","issued":{"date-parts":[["1988","2","15"]]},"page":"2255-63","title":"Purification, structure, and properties of &lt;i&gt;Escherichia coli&lt;/i&gt; tRNA pseudouridine synthase I","type":"article-journal","volume":"263"},"uris":["http://www.mendeley.com/documents/?uuid=1592d914-6229-3455-932a-1b54aa5aa9cf"]}],"mendeley":{"formattedCitation":"(20)","plainTextFormattedCitation":"(20)","previouslyFormattedCitation":"(131)"},"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17</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7FE29BD5" w14:textId="77777777" w:rsidTr="00425F05">
        <w:trPr>
          <w:trHeight w:val="55"/>
        </w:trPr>
        <w:tc>
          <w:tcPr>
            <w:tcW w:w="2989" w:type="dxa"/>
            <w:tcBorders>
              <w:left w:val="single" w:sz="4" w:space="0" w:color="auto"/>
              <w:right w:val="single" w:sz="4" w:space="0" w:color="auto"/>
            </w:tcBorders>
          </w:tcPr>
          <w:p w14:paraId="7698A0CC"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ybeY</w:t>
            </w:r>
          </w:p>
        </w:tc>
        <w:tc>
          <w:tcPr>
            <w:tcW w:w="3341" w:type="dxa"/>
            <w:tcBorders>
              <w:left w:val="single" w:sz="4" w:space="0" w:color="auto"/>
              <w:right w:val="single" w:sz="4" w:space="0" w:color="auto"/>
            </w:tcBorders>
          </w:tcPr>
          <w:p w14:paraId="585DAB44"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Endoribonuclease/16s rRNA maturation</w:t>
            </w:r>
          </w:p>
        </w:tc>
        <w:tc>
          <w:tcPr>
            <w:tcW w:w="0" w:type="auto"/>
            <w:tcBorders>
              <w:left w:val="single" w:sz="4" w:space="0" w:color="auto"/>
              <w:right w:val="single" w:sz="4" w:space="0" w:color="auto"/>
            </w:tcBorders>
          </w:tcPr>
          <w:p w14:paraId="1C8044F8" w14:textId="1BFB6F90"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16/j.molcel.2012.11.025","ISSN":"10972765","abstract":"Quality control of ribosomes is critical for cellular function since protein mistranslation leads to severe physiological consequences. We report evidence of a previously unrecognized ribosome quality control system in bacteria that operates at the level of 70S to remove defective ribosomes. YbeY, a previously unidentified endoribonuclease, and the exonuclease RNase R act together by a process mediated specifically by the 30S ribosomal subunit, to degrade defective 70S ribosomes but not properly matured 70S ribosomes or individual subunits. Furthermore, there is essentially no fully matured 16S rRNA in a Δ. ybeY mutant at 45°C, making YbeY the only endoribonuclease to be implicated in the critically important processing of the 16S rRNA 3' terminus. These key roles in ribosome quality control and maturation indicate why YbeY is a member of the minimal bacterial gene set and suggest that it could be a potential target for antibacterial drugs. © 2013 Elsevier Inc.","author":[{"dropping-particle":"","family":"Jacob","given":"Asha Ivy","non-dropping-particle":"","parse-names":false,"suffix":""},{"dropping-particle":"","family":"Köhrer","given":"Caroline","non-dropping-particle":"","parse-names":false,"suffix":""},{"dropping-particle":"","family":"Davies","given":"Bryan William","non-dropping-particle":"","parse-names":false,"suffix":""},{"dropping-particle":"","family":"RajBhandary","given":"Uttam Lal","non-dropping-particle":"","parse-names":false,"suffix":""},{"dropping-particle":"","family":"Walker","given":"Graham Charles","non-dropping-particle":"","parse-names":false,"suffix":""}],"container-title":"Molecular Cell","id":"ITEM-1","issue":"3","issued":{"date-parts":[["2013","2","7"]]},"page":"427-438","title":"Conserved Bacterial RNase YbeY Plays Key Roles in 70S Ribosome Quality Control and 16S rRNA Maturation","type":"article-journal","volume":"49"},"uris":["http://www.mendeley.com/documents/?uuid=55ba01d6-c5cf-37e7-b398-f5312ff43b10"]}],"mendeley":{"formattedCitation":"(21)","plainTextFormattedCitation":"(21)","previouslyFormattedCitation":"(132)"},"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18</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56789056" w14:textId="77777777" w:rsidTr="00425F05">
        <w:trPr>
          <w:trHeight w:val="55"/>
        </w:trPr>
        <w:tc>
          <w:tcPr>
            <w:tcW w:w="2989" w:type="dxa"/>
            <w:tcBorders>
              <w:left w:val="single" w:sz="4" w:space="0" w:color="auto"/>
              <w:bottom w:val="single" w:sz="4" w:space="0" w:color="auto"/>
              <w:right w:val="single" w:sz="4" w:space="0" w:color="auto"/>
            </w:tcBorders>
          </w:tcPr>
          <w:p w14:paraId="33812DFF"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rimM</w:t>
            </w:r>
          </w:p>
        </w:tc>
        <w:tc>
          <w:tcPr>
            <w:tcW w:w="3341" w:type="dxa"/>
            <w:tcBorders>
              <w:left w:val="single" w:sz="4" w:space="0" w:color="auto"/>
              <w:bottom w:val="single" w:sz="4" w:space="0" w:color="auto"/>
              <w:right w:val="single" w:sz="4" w:space="0" w:color="auto"/>
            </w:tcBorders>
          </w:tcPr>
          <w:p w14:paraId="7DCE4D99"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30s ribosomal subunit assembly</w:t>
            </w:r>
          </w:p>
        </w:tc>
        <w:tc>
          <w:tcPr>
            <w:tcW w:w="0" w:type="auto"/>
            <w:tcBorders>
              <w:left w:val="single" w:sz="4" w:space="0" w:color="auto"/>
              <w:bottom w:val="single" w:sz="4" w:space="0" w:color="auto"/>
              <w:right w:val="single" w:sz="4" w:space="0" w:color="auto"/>
            </w:tcBorders>
          </w:tcPr>
          <w:p w14:paraId="6E83EF19" w14:textId="6D80A71C"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93/nar/gks1256","ISSN":"03051048","PMID":"23293003","abstract":"Ribosome biogenesis is a tightly regulated, multi-stepped process. The assembly of ribosomal subunits is a central step of the complex biogenesis process, involving nearly 30 protein factors in vivo in bacteria. Although the assembly process has been extensively studied in vitro for over 40 years, very limited information is known for the in vivo process and specific roles of assembly factors. Such an example is ribosome maturation factor M (RimM), a factor involved in the late-stage assembly of the 30S subunit. Here, we combined quantitative mass spectrometry and cryo-electron microscopy to characterize the in vivo 30S assembly intermediates isolated from mutant Escherichia coli strains with genes for assembly factors deleted. Our compositional and structural data show that the assembly of the 3'-domain of the 30S subunit is severely delayed in these intermediates, featured with highly underrepresented 3'-domain proteins and large conformational difference compared with the mature 30S subunit. Further analysis indicates that RimM functions not only to promote the assembly of a few 3'-domain proteins but also to stabilize the rRNA tertiary structure. More importantly, this study reveals intriguing similarities and dissimilarities between the in vitro and the in vivo assembly pathways, suggesting that they are in general similar but with subtle differences.","author":[{"dropping-particle":"","family":"Guo","given":"Qiang","non-dropping-particle":"","parse-names":false,"suffix":""},{"dropping-particle":"","family":"Goto","given":"Simon","non-dropping-particle":"","parse-names":false,"suffix":""},{"dropping-particle":"","family":"Chen","given":"Yuling","non-dropping-particle":"","parse-names":false,"suffix":""},{"dropping-particle":"","family":"Feng","given":"Boya","non-dropping-particle":"","parse-names":false,"suffix":""},{"dropping-particle":"","family":"Xu","given":"Yanji","non-dropping-particle":"","parse-names":false,"suffix":""},{"dropping-particle":"","family":"Muto","given":"Akira","non-dropping-particle":"","parse-names":false,"suffix":""},{"dropping-particle":"","family":"Himeno","given":"Hyouta","non-dropping-particle":"","parse-names":false,"suffix":""},{"dropping-particle":"","family":"Deng","given":"Haiteng","non-dropping-particle":"","parse-names":false,"suffix":""},{"dropping-particle":"","family":"Lei","given":"Jianlin","non-dropping-particle":"","parse-names":false,"suffix":""},{"dropping-particle":"","family":"Gao","given":"Ning","non-dropping-particle":"","parse-names":false,"suffix":""}],"container-title":"Nucleic Acids Research","id":"ITEM-1","issue":"4","issued":{"date-parts":[["2013","2","1"]]},"page":"2609-2620","title":"Dissecting the in vivo assembly of the 30S ribosomal subunit reveals the role of RimM and general features of the assembly process","type":"article-journal","volume":"41"},"uris":["http://www.mendeley.com/documents/?uuid=3b71d957-c641-3526-a820-786f0b7e45e6"]}],"mendeley":{"formattedCitation":"(22)","plainTextFormattedCitation":"(22)","previouslyFormattedCitation":"(133)"},"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19</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58358BE7" w14:textId="77777777" w:rsidTr="00425F05">
        <w:trPr>
          <w:trHeight w:val="55"/>
        </w:trPr>
        <w:tc>
          <w:tcPr>
            <w:tcW w:w="2989" w:type="dxa"/>
            <w:tcBorders>
              <w:top w:val="single" w:sz="4" w:space="0" w:color="auto"/>
              <w:left w:val="single" w:sz="4" w:space="0" w:color="auto"/>
              <w:right w:val="single" w:sz="4" w:space="0" w:color="auto"/>
            </w:tcBorders>
          </w:tcPr>
          <w:p w14:paraId="6A460FA0" w14:textId="77777777" w:rsidR="000B5D60" w:rsidRPr="008771BF" w:rsidRDefault="000B5D60" w:rsidP="00425F05">
            <w:pPr>
              <w:spacing w:line="360" w:lineRule="auto"/>
              <w:rPr>
                <w:rFonts w:ascii="Arial" w:eastAsia="Calibri" w:hAnsi="Arial" w:cs="Arial"/>
                <w:b/>
                <w:bCs/>
                <w:sz w:val="21"/>
                <w:szCs w:val="21"/>
                <w:u w:val="single"/>
              </w:rPr>
            </w:pPr>
            <w:r w:rsidRPr="008771BF">
              <w:rPr>
                <w:rFonts w:ascii="Arial" w:eastAsia="Calibri" w:hAnsi="Arial" w:cs="Arial"/>
                <w:b/>
                <w:bCs/>
                <w:sz w:val="21"/>
                <w:szCs w:val="21"/>
                <w:u w:val="single"/>
              </w:rPr>
              <w:t xml:space="preserve">Miscellaneous </w:t>
            </w:r>
          </w:p>
        </w:tc>
        <w:tc>
          <w:tcPr>
            <w:tcW w:w="3341" w:type="dxa"/>
            <w:tcBorders>
              <w:top w:val="single" w:sz="4" w:space="0" w:color="auto"/>
              <w:left w:val="single" w:sz="4" w:space="0" w:color="auto"/>
              <w:right w:val="single" w:sz="4" w:space="0" w:color="auto"/>
            </w:tcBorders>
          </w:tcPr>
          <w:p w14:paraId="1CD26BE8" w14:textId="77777777" w:rsidR="000B5D60" w:rsidRPr="008771BF" w:rsidRDefault="000B5D60" w:rsidP="00425F05">
            <w:pPr>
              <w:spacing w:line="360" w:lineRule="auto"/>
              <w:rPr>
                <w:rFonts w:ascii="Arial" w:eastAsia="Calibri" w:hAnsi="Arial" w:cs="Arial"/>
                <w:sz w:val="21"/>
                <w:szCs w:val="21"/>
              </w:rPr>
            </w:pPr>
          </w:p>
        </w:tc>
        <w:tc>
          <w:tcPr>
            <w:tcW w:w="0" w:type="auto"/>
            <w:tcBorders>
              <w:top w:val="single" w:sz="4" w:space="0" w:color="auto"/>
              <w:left w:val="single" w:sz="4" w:space="0" w:color="auto"/>
              <w:right w:val="single" w:sz="4" w:space="0" w:color="auto"/>
            </w:tcBorders>
          </w:tcPr>
          <w:p w14:paraId="4F8263A5" w14:textId="77777777" w:rsidR="000B5D60" w:rsidRPr="008771BF" w:rsidRDefault="000B5D60" w:rsidP="00425F05">
            <w:pPr>
              <w:spacing w:line="360" w:lineRule="auto"/>
              <w:rPr>
                <w:rFonts w:ascii="Arial" w:eastAsia="Calibri" w:hAnsi="Arial" w:cs="Arial"/>
                <w:sz w:val="21"/>
                <w:szCs w:val="21"/>
              </w:rPr>
            </w:pPr>
          </w:p>
        </w:tc>
      </w:tr>
      <w:tr w:rsidR="000B5D60" w:rsidRPr="008771BF" w14:paraId="0F4DB284" w14:textId="77777777" w:rsidTr="00425F05">
        <w:trPr>
          <w:trHeight w:val="55"/>
        </w:trPr>
        <w:tc>
          <w:tcPr>
            <w:tcW w:w="2989" w:type="dxa"/>
            <w:tcBorders>
              <w:left w:val="single" w:sz="4" w:space="0" w:color="auto"/>
              <w:right w:val="single" w:sz="4" w:space="0" w:color="auto"/>
            </w:tcBorders>
          </w:tcPr>
          <w:p w14:paraId="19450A64"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glnA</w:t>
            </w:r>
          </w:p>
        </w:tc>
        <w:tc>
          <w:tcPr>
            <w:tcW w:w="3341" w:type="dxa"/>
            <w:tcBorders>
              <w:left w:val="single" w:sz="4" w:space="0" w:color="auto"/>
              <w:right w:val="single" w:sz="4" w:space="0" w:color="auto"/>
            </w:tcBorders>
          </w:tcPr>
          <w:p w14:paraId="08AC6045"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Glutamine synthetase</w:t>
            </w:r>
          </w:p>
        </w:tc>
        <w:tc>
          <w:tcPr>
            <w:tcW w:w="0" w:type="auto"/>
            <w:tcBorders>
              <w:left w:val="single" w:sz="4" w:space="0" w:color="auto"/>
              <w:right w:val="single" w:sz="4" w:space="0" w:color="auto"/>
            </w:tcBorders>
          </w:tcPr>
          <w:p w14:paraId="57F5E48C" w14:textId="09B8D8C9"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ISSN":"0021-9258","PMID":"2874141","abstract":"Glutamine synthetase is encoded by the glnA gene of Escherichia coli and catalyzes the formation of glutamine from ATP, glutamate, and ammonia. A 1922-base pair fragment from a cDNA containing the glnA structural gene for E. coli glutamine synthetase has been sequenced. An open reading frame of 1404 base pairs encodes a protein of 468 amino acid residues with a calculated molecular weight of 51,814. With few exceptions, the amino acid sequence deduced from the DNA sequence agreed very well with the amino acid sequences of several peptides reported previously. The secondary structure predicted for the E. coli enzyme has approximately 36% of the residues in alpha-helices which is in agreement with calculations of approximately 39% based on optical rotatory dispersion data. Comparison of the amino acid sequences of glutamine synthetase from E. coli (468 amino acids) and Anabaena (473 amino acids) (Turner, N. E., Robinson, S. T., and Haselkorn, R. (1983) Nature 306, 337-342) indicates that 260 amino acids are identical and 80 are of the same type (polar or nonpolar) when aligned for maximum homology. Several homologous regions of these two enzymes exist, including the sites of adenylylation and oxidative modification, but the regulation of each enzyme is different.","author":[{"dropping-particle":"","family":"Colombo","given":"G","non-dropping-particle":"","parse-names":false,"suffix":""},{"dropping-particle":"","family":"Villafranca","given":"J J","non-dropping-particle":"","parse-names":false,"suffix":""}],"container-title":"The Journal of biological chemistry","id":"ITEM-1","issue":"23","issued":{"date-parts":[["1986","8","15"]]},"page":"10587-91","title":"Amino acid sequence of &lt;i&gt;Escherichia coli&lt;/i&gt; glutamine synthetase deduced from the DNA nucleotide sequence.","type":"article-journal","volume":"261"},"uris":["http://www.mendeley.com/documents/?uuid=7b040e86-35a7-37b6-aa83-6bbd47bccfa2"]}],"mendeley":{"formattedCitation":"(23)","plainTextFormattedCitation":"(23)","previouslyFormattedCitation":"(134)"},"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2</w:t>
            </w:r>
            <w:r w:rsidR="00D436EE">
              <w:rPr>
                <w:rFonts w:ascii="Arial" w:eastAsia="Calibri" w:hAnsi="Arial" w:cs="Arial"/>
                <w:noProof/>
                <w:sz w:val="21"/>
                <w:szCs w:val="21"/>
              </w:rPr>
              <w:t>0</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79C9433F" w14:textId="77777777" w:rsidTr="00425F05">
        <w:trPr>
          <w:trHeight w:val="55"/>
        </w:trPr>
        <w:tc>
          <w:tcPr>
            <w:tcW w:w="2989" w:type="dxa"/>
            <w:tcBorders>
              <w:left w:val="single" w:sz="4" w:space="0" w:color="auto"/>
              <w:right w:val="single" w:sz="4" w:space="0" w:color="auto"/>
            </w:tcBorders>
          </w:tcPr>
          <w:p w14:paraId="32C63BC2"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nhaA</w:t>
            </w:r>
          </w:p>
        </w:tc>
        <w:tc>
          <w:tcPr>
            <w:tcW w:w="3341" w:type="dxa"/>
            <w:tcBorders>
              <w:left w:val="single" w:sz="4" w:space="0" w:color="auto"/>
              <w:right w:val="single" w:sz="4" w:space="0" w:color="auto"/>
            </w:tcBorders>
          </w:tcPr>
          <w:p w14:paraId="79EF5817"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Na</w:t>
            </w:r>
            <w:r w:rsidRPr="008771BF">
              <w:rPr>
                <w:rFonts w:ascii="Arial" w:eastAsia="Calibri" w:hAnsi="Arial" w:cs="Arial"/>
                <w:sz w:val="21"/>
                <w:szCs w:val="21"/>
                <w:vertAlign w:val="superscript"/>
              </w:rPr>
              <w:t>+</w:t>
            </w:r>
            <w:r w:rsidRPr="008771BF">
              <w:rPr>
                <w:rFonts w:ascii="Arial" w:eastAsia="Calibri" w:hAnsi="Arial" w:cs="Arial"/>
                <w:sz w:val="21"/>
                <w:szCs w:val="21"/>
              </w:rPr>
              <w:t>:K</w:t>
            </w:r>
            <w:r w:rsidRPr="008771BF">
              <w:rPr>
                <w:rFonts w:ascii="Arial" w:eastAsia="Calibri" w:hAnsi="Arial" w:cs="Arial"/>
                <w:sz w:val="21"/>
                <w:szCs w:val="21"/>
                <w:vertAlign w:val="superscript"/>
              </w:rPr>
              <w:t>+</w:t>
            </w:r>
            <w:r w:rsidRPr="008771BF">
              <w:rPr>
                <w:rFonts w:ascii="Arial" w:eastAsia="Calibri" w:hAnsi="Arial" w:cs="Arial"/>
                <w:sz w:val="21"/>
                <w:szCs w:val="21"/>
              </w:rPr>
              <w:t xml:space="preserve"> antiporter</w:t>
            </w:r>
          </w:p>
        </w:tc>
        <w:tc>
          <w:tcPr>
            <w:tcW w:w="0" w:type="auto"/>
            <w:tcBorders>
              <w:left w:val="single" w:sz="4" w:space="0" w:color="auto"/>
              <w:right w:val="single" w:sz="4" w:space="0" w:color="auto"/>
            </w:tcBorders>
          </w:tcPr>
          <w:p w14:paraId="6E1369A8" w14:textId="14E70DA9"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16/j.jmb.2009.03.010","ISSN":"1089-8638","PMID":"19396973","abstract":"NhaA, the main sodium-proton exchanger in the inner membrane of Escherichia coli, regulates the cytosolic concentrations of H+ and Na+. It is inactive at acidic pH, becomes active between pH 6 and pH 7, and reaches maximum activity at pH 8. By cryo-electron microscopy of two-dimensional crystals grown at pH 4 and incubated at higher pH, we identified two sequential conformational changes in the protein in response to pH or substrate ions. The first change is induced by a rise in pH from 6 to 7 and marks the transition from the inactive state to the pH-activated state. pH activation, which precedes the ion-induced conformational change, is accompanied by an overall expansion of the NhaA monomer and a local ordering of the N-terminus. The second conformational change is induced by the substrate ions Na+ and Li+ at pH above 7 and involves a 7-A displacement of helix IVp. This movement would cause a charge imbalance at the ion-binding site that may trigger the release of the substrate ion and open a periplasmic exit channel.","author":[{"dropping-particle":"","family":"Appel","given":"Matthias","non-dropping-particle":"","parse-names":false,"suffix":""},{"dropping-particle":"","family":"Hizlan","given":"Dilem","non-dropping-particle":"","parse-names":false,"suffix":""},{"dropping-particle":"","family":"Vinothkumar","given":"Kutti R","non-dropping-particle":"","parse-names":false,"suffix":""},{"dropping-particle":"","family":"Ziegler","given":"Christine","non-dropping-particle":"","parse-names":false,"suffix":""},{"dropping-particle":"","family":"Kühlbrandt","given":"Werner","non-dropping-particle":"","parse-names":false,"suffix":""}],"container-title":"Journal of molecular biology","id":"ITEM-1","issue":"3","issued":{"date-parts":[["2009","5","8"]]},"page":"659-72","title":"Conformations of NhaA, the Na+/H+ exchanger from &lt;i&gt;Escherichia coli&lt;/i&gt;, in the pH-activated and ion-translocating states.","type":"article","volume":"388"},"uris":["http://www.mendeley.com/documents/?uuid=b2e44ae8-86df-39e7-a492-6fe99f021c00"]}],"mendeley":{"formattedCitation":"(24)","plainTextFormattedCitation":"(24)","previouslyFormattedCitation":"(135)"},"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2</w:t>
            </w:r>
            <w:r w:rsidR="00D436EE">
              <w:rPr>
                <w:rFonts w:ascii="Arial" w:eastAsia="Calibri" w:hAnsi="Arial" w:cs="Arial"/>
                <w:noProof/>
                <w:sz w:val="21"/>
                <w:szCs w:val="21"/>
              </w:rPr>
              <w:t>1</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57310DFA" w14:textId="77777777" w:rsidTr="00425F05">
        <w:trPr>
          <w:trHeight w:val="55"/>
        </w:trPr>
        <w:tc>
          <w:tcPr>
            <w:tcW w:w="2989" w:type="dxa"/>
            <w:tcBorders>
              <w:left w:val="single" w:sz="4" w:space="0" w:color="auto"/>
              <w:right w:val="single" w:sz="4" w:space="0" w:color="auto"/>
            </w:tcBorders>
          </w:tcPr>
          <w:p w14:paraId="3925B369"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gmhB</w:t>
            </w:r>
          </w:p>
        </w:tc>
        <w:tc>
          <w:tcPr>
            <w:tcW w:w="3341" w:type="dxa"/>
            <w:tcBorders>
              <w:left w:val="single" w:sz="4" w:space="0" w:color="auto"/>
              <w:right w:val="single" w:sz="4" w:space="0" w:color="auto"/>
            </w:tcBorders>
          </w:tcPr>
          <w:p w14:paraId="76608FCB"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D,D-heptose 1,7-bisphosphate phosphatase</w:t>
            </w:r>
          </w:p>
        </w:tc>
        <w:tc>
          <w:tcPr>
            <w:tcW w:w="0" w:type="auto"/>
            <w:tcBorders>
              <w:left w:val="single" w:sz="4" w:space="0" w:color="auto"/>
              <w:right w:val="single" w:sz="4" w:space="0" w:color="auto"/>
            </w:tcBorders>
          </w:tcPr>
          <w:p w14:paraId="717957FA" w14:textId="4CD0AC19"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128/JB.184.2.363-369.2002","ISSN":"00219193","PMID":"11751812","abstract":"The steps involved in the biosynthesis of the ADP-L-glycero-beta-D-manno-heptose (ADP-L-beta-D-heptose) precursor of the inner core lipopolysaccharide (LPS) have not been completely elucidated. In this work, we have purified the enzymes involved in catalyzing the intermediate steps leading to the synthesis of ADP-D-beta-D-heptose and have biochemically characterized the reaction products by high-performance anion-exchange chromatography. We have also constructed a deletion in a novel gene, gmhB (formerly yaeD), which results in the formation of an altered LPS core. This mutation confirms that the GmhB protein is required for the formation of ADP-D-beta-D-heptose. Our results demonstrate that the synthesis of ADP-D-beta-D-heptose in Escherichia coli requires three proteins, GmhA (sedoheptulose 7-phosphate isomerase), HldE (bifunctional D-beta-D-heptose 7-phosphate kinase/D-beta-D-heptose 1-phosphate adenylyltransferase), and GmhB (D,D-heptose 1,7-bisphosphate phosphatase), as well as ATP and the ketose phosphate precursor sedoheptulose 7-phosphate. A previously characterized epimerase, formerly named WaaD (RfaD) and now renamed HldD, completes the pathway to form the ADP-L-beta-D-heptose precursor utilized in the assembly of inner core LPS.","author":[{"dropping-particle":"","family":"Kneidinger","given":"Bernd","non-dropping-particle":"","parse-names":false,"suffix":""},{"dropping-particle":"","family":"Marolda","given":"Cristina","non-dropping-particle":"","parse-names":false,"suffix":""},{"dropping-particle":"","family":"Graninger","given":"Michael","non-dropping-particle":"","parse-names":false,"suffix":""},{"dropping-particle":"","family":"Zamyatina","given":"Alla","non-dropping-particle":"","parse-names":false,"suffix":""},{"dropping-particle":"","family":"McArthur","given":"Fiona","non-dropping-particle":"","parse-names":false,"suffix":""},{"dropping-particle":"","family":"Kosma","given":"Paul","non-dropping-particle":"","parse-names":false,"suffix":""},{"dropping-particle":"","family":"Valvano","given":"Miguel A","non-dropping-particle":"","parse-names":false,"suffix":""},{"dropping-particle":"","family":"Messner","given":"Paul","non-dropping-particle":"","parse-names":false,"suffix":""}],"container-title":"Journal of Bacteriology","id":"ITEM-1","issue":"2","issued":{"date-parts":[["2002","1"]]},"page":"363-369","title":"Biosynthesis pathway of ADP-L-glycero-β-D-manno-heptose in &lt;i&gt;Escherichia coli&lt;/i&gt;","type":"article-journal","volume":"184"},"uris":["http://www.mendeley.com/documents/?uuid=34826e7e-4310-30de-9f39-17ad471b3c3c"]}],"mendeley":{"formattedCitation":"(25)","plainTextFormattedCitation":"(25)","previouslyFormattedCitation":"(136)"},"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2</w:t>
            </w:r>
            <w:r w:rsidR="00D436EE">
              <w:rPr>
                <w:rFonts w:ascii="Arial" w:eastAsia="Calibri" w:hAnsi="Arial" w:cs="Arial"/>
                <w:noProof/>
                <w:sz w:val="21"/>
                <w:szCs w:val="21"/>
              </w:rPr>
              <w:t>2</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7EC351DF" w14:textId="77777777" w:rsidTr="00425F05">
        <w:trPr>
          <w:trHeight w:val="55"/>
        </w:trPr>
        <w:tc>
          <w:tcPr>
            <w:tcW w:w="2989" w:type="dxa"/>
            <w:tcBorders>
              <w:left w:val="single" w:sz="4" w:space="0" w:color="auto"/>
              <w:right w:val="single" w:sz="4" w:space="0" w:color="auto"/>
            </w:tcBorders>
          </w:tcPr>
          <w:p w14:paraId="0FF208EA"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lon</w:t>
            </w:r>
          </w:p>
        </w:tc>
        <w:tc>
          <w:tcPr>
            <w:tcW w:w="3341" w:type="dxa"/>
            <w:tcBorders>
              <w:left w:val="single" w:sz="4" w:space="0" w:color="auto"/>
              <w:right w:val="single" w:sz="4" w:space="0" w:color="auto"/>
            </w:tcBorders>
          </w:tcPr>
          <w:p w14:paraId="534CAB5C"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Protease</w:t>
            </w:r>
          </w:p>
        </w:tc>
        <w:tc>
          <w:tcPr>
            <w:tcW w:w="0" w:type="auto"/>
            <w:tcBorders>
              <w:left w:val="single" w:sz="4" w:space="0" w:color="auto"/>
              <w:right w:val="single" w:sz="4" w:space="0" w:color="auto"/>
            </w:tcBorders>
          </w:tcPr>
          <w:p w14:paraId="3F56C4A9" w14:textId="1B551F7E"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74/jbc.M312243200","ISSN":"00219258","PMID":"14665623","abstract":"ATP-dependent Lon protease degrades specific short-lived regulatory proteins as well as defective and abnormal proteins in the cell. The crystal structure of the proteolytic domain (P domain) of the Escherichia coli Lon has been solved by single-wavelength anomalous dispersion and refined at 1.75-A resolution. The P domain was obtained by chymotrypsin digestion of the full-length, proteolytically inactive Lon mutant (S679A) or by expression of a recombinant construct encoding only this domain. The P domain has a unique fold and assembles into hexameric rings that likely mimic the oligomerization state of the holoenzyme. The hexamer is dome-shaped, with the six N termini oriented toward the narrower ring surface, which is thus identified as the interface with the ATPase domain in full-length Lon. The catalytic sites lie in a shallow concavity on the wider distal surface of the hexameric ring and are connected to the proximal surface by a narrow axial channel with a diameter of approximately 18 A. Within the active site, the proximity of Lys(722) to the side chain of the mutated Ala(679) and the absence of other potential catalytic side chains establish that Lon employs a Ser(679)-Lys(722) dyad for catalysis. Alignment of the P domain catalytic pocket with those of several Ser-Lys dyad peptide hydrolases provides a model of substrate binding, suggesting that polypeptides are oriented in the Lon active site to allow nucleophilic attack by the serine hydroxyl on the si-face of the peptide bond.","author":[{"dropping-particle":"","family":"Botos","given":"Istvan","non-dropping-particle":"","parse-names":false,"suffix":""},{"dropping-particle":"","family":"Melnikov","given":"Edward E","non-dropping-particle":"","parse-names":false,"suffix":""},{"dropping-particle":"","family":"Cherry","given":"Scott","non-dropping-particle":"","parse-names":false,"suffix":""},{"dropping-particle":"","family":"Tropea","given":"Joseph E","non-dropping-particle":"","parse-names":false,"suffix":""},{"dropping-particle":"","family":"Khalatova","given":"Anna G","non-dropping-particle":"","parse-names":false,"suffix":""},{"dropping-particle":"","family":"Rasulova","given":"Fatima","non-dropping-particle":"","parse-names":false,"suffix":""},{"dropping-particle":"","family":"Dauter","given":"Zbigniew","non-dropping-particle":"","parse-names":false,"suffix":""},{"dropping-particle":"","family":"Maurizi","given":"Michael R","non-dropping-particle":"","parse-names":false,"suffix":""},{"dropping-particle":"V","family":"Rotanova","given":"Tatyana","non-dropping-particle":"","parse-names":false,"suffix":""},{"dropping-particle":"","family":"Wlodawer","given":"Alexander","non-dropping-particle":"","parse-names":false,"suffix":""},{"dropping-particle":"","family":"Gustchina","given":"Alla","non-dropping-particle":"","parse-names":false,"suffix":""}],"container-title":"Journal of Biological Chemistry","id":"ITEM-1","issue":"9","issued":{"date-parts":[["2004","2","27"]]},"page":"8140-8148","title":"The Catalytic Domain of &lt;i&gt;Escherichia coli&lt;/i&gt; Lon Protease Has a Unique Fold and a Ser-Lys Dyad in the Active Site","type":"article-journal","volume":"279"},"uris":["http://www.mendeley.com/documents/?uuid=a3c41875-98aa-3848-b4fd-c988fa372909"]}],"mendeley":{"formattedCitation":"(26)","plainTextFormattedCitation":"(26)","previouslyFormattedCitation":"(137)"},"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2</w:t>
            </w:r>
            <w:r w:rsidR="00D436EE">
              <w:rPr>
                <w:rFonts w:ascii="Arial" w:eastAsia="Calibri" w:hAnsi="Arial" w:cs="Arial"/>
                <w:noProof/>
                <w:sz w:val="21"/>
                <w:szCs w:val="21"/>
              </w:rPr>
              <w:t>3</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3EEFC7EE" w14:textId="77777777" w:rsidTr="00425F05">
        <w:trPr>
          <w:trHeight w:val="55"/>
        </w:trPr>
        <w:tc>
          <w:tcPr>
            <w:tcW w:w="2989" w:type="dxa"/>
            <w:tcBorders>
              <w:left w:val="single" w:sz="4" w:space="0" w:color="auto"/>
              <w:right w:val="single" w:sz="4" w:space="0" w:color="auto"/>
            </w:tcBorders>
          </w:tcPr>
          <w:p w14:paraId="2628C6FC"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yggT</w:t>
            </w:r>
          </w:p>
        </w:tc>
        <w:tc>
          <w:tcPr>
            <w:tcW w:w="3341" w:type="dxa"/>
            <w:tcBorders>
              <w:left w:val="single" w:sz="4" w:space="0" w:color="auto"/>
              <w:right w:val="single" w:sz="4" w:space="0" w:color="auto"/>
            </w:tcBorders>
          </w:tcPr>
          <w:p w14:paraId="0566657A"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Osmotic regulation</w:t>
            </w:r>
          </w:p>
        </w:tc>
        <w:tc>
          <w:tcPr>
            <w:tcW w:w="0" w:type="auto"/>
            <w:tcBorders>
              <w:left w:val="single" w:sz="4" w:space="0" w:color="auto"/>
              <w:right w:val="single" w:sz="4" w:space="0" w:color="auto"/>
            </w:tcBorders>
          </w:tcPr>
          <w:p w14:paraId="444FA813" w14:textId="16F54370"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271/bbb.90558","ISSN":"09168451","PMID":"19966467","abstract":"An Escherichia coli mutant lacking three major K+ uptake systems, Trk, Kup, and Kdp, did not grow under low K+ and high Na+ concentrations. The introduction of fkuA and of fkuB of a marine bacterium, Vibrio alginolyticus, has been reported to compensate for the growth defect by accelerating the rate of K+ uptake (Nakamura, Katoh, Shimizu, Matsuba, and Unemoto, Biochim. Biophys. Acta, 1277, 201-208 (1996)). We investigated the function of unknown genes of E. coli, yggS and yggT, homologs of fkuA and fkuB respectively. E. coli TK2420 cells, which lack the three K + uptake systems, did not grow under high Na+ or mannitol concentrations. The growth defect was compensated by the introduction of the yggT gene alone: yggS was not required. Here we found that YggT endowed E. coli cells with a tolerance for osmotic shock, and discuss a possible mechanism.","author":[{"dropping-particle":"","family":"Ito","given":"Tomokazu","non-dropping-particle":"","parse-names":false,"suffix":""},{"dropping-particle":"","family":"Uozumi","given":"Nobuyuki","non-dropping-particle":"","parse-names":false,"suffix":""},{"dropping-particle":"","family":"Nakamura","given":"Tatsunosuke","non-dropping-particle":"","parse-names":false,"suffix":""},{"dropping-particle":"","family":"Takayama","given":"Sayuri","non-dropping-particle":"","parse-names":false,"suffix":""},{"dropping-particle":"","family":"Matsuda","given":"Nobuyuki","non-dropping-particle":"","parse-names":false,"suffix":""},{"dropping-particle":"","family":"Aiba","given":"Hirofumi","non-dropping-particle":"","parse-names":false,"suffix":""},{"dropping-particle":"","family":"Hemmi","given":"Hisashi","non-dropping-particle":"","parse-names":false,"suffix":""},{"dropping-particle":"","family":"Yoshimura","given":"Tohru","non-dropping-particle":"","parse-names":false,"suffix":""}],"container-title":"Bioscience, Biotechnology and Biochemistry","id":"ITEM-1","issue":"12","issued":{"date-parts":[["2009","12"]]},"page":"2698-2704","title":"The implication of &lt;i&gt;yggT&lt;/i&gt; of &lt;i&gt;Escherichia coli&lt;/i&gt; in osmotic regulation","type":"article-journal","volume":"73"},"uris":["http://www.mendeley.com/documents/?uuid=d16831f8-ae03-3f70-8a00-54f913858dd9"]}],"mendeley":{"formattedCitation":"(27)","plainTextFormattedCitation":"(27)","previouslyFormattedCitation":"(138)"},"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2</w:t>
            </w:r>
            <w:r w:rsidR="00D436EE">
              <w:rPr>
                <w:rFonts w:ascii="Arial" w:eastAsia="Calibri" w:hAnsi="Arial" w:cs="Arial"/>
                <w:noProof/>
                <w:sz w:val="21"/>
                <w:szCs w:val="21"/>
              </w:rPr>
              <w:t>4</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0B8246C3" w14:textId="77777777" w:rsidTr="00425F05">
        <w:trPr>
          <w:trHeight w:val="55"/>
        </w:trPr>
        <w:tc>
          <w:tcPr>
            <w:tcW w:w="2989" w:type="dxa"/>
            <w:tcBorders>
              <w:left w:val="single" w:sz="4" w:space="0" w:color="auto"/>
              <w:right w:val="single" w:sz="4" w:space="0" w:color="auto"/>
            </w:tcBorders>
          </w:tcPr>
          <w:p w14:paraId="0FD5C5F0"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gntK</w:t>
            </w:r>
          </w:p>
        </w:tc>
        <w:tc>
          <w:tcPr>
            <w:tcW w:w="3341" w:type="dxa"/>
            <w:tcBorders>
              <w:left w:val="single" w:sz="4" w:space="0" w:color="auto"/>
              <w:right w:val="single" w:sz="4" w:space="0" w:color="auto"/>
            </w:tcBorders>
          </w:tcPr>
          <w:p w14:paraId="17173ED0"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D-gluconate kinase</w:t>
            </w:r>
          </w:p>
        </w:tc>
        <w:tc>
          <w:tcPr>
            <w:tcW w:w="0" w:type="auto"/>
            <w:tcBorders>
              <w:left w:val="single" w:sz="4" w:space="0" w:color="auto"/>
              <w:right w:val="single" w:sz="4" w:space="0" w:color="auto"/>
            </w:tcBorders>
          </w:tcPr>
          <w:p w14:paraId="71D174FF" w14:textId="6E13E314"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016/0014-5793(96)00923-4","ISSN":"00145793","PMID":"8925917","abstract":"A thermoresistant gluconokinase encoded by the gntK gene of Escherichia coli K-12,vas purified and characterized. The K(m) values of the purified enzyme for gluconate and ATP are 42 μM and 123 μM, respectively, and the activity mas not altered by the presence of pyruvate. The enzyme was shown to function as a dimer with two identical subunits of 18.4 kDa. These characteristics appear to be distinct from those of the gluconokinase reported by E.I. Vivas, A. Liendo, K. Dawidowicz, and T. Isturiz (1994) J. Basic. Microbiol. 16, 117-122.","author":[{"dropping-particle":"","family":"Izu","given":"Hanae","non-dropping-particle":"","parse-names":false,"suffix":""},{"dropping-particle":"","family":"Adachi","given":"Osao","non-dropping-particle":"","parse-names":false,"suffix":""},{"dropping-particle":"","family":"Yamada","given":"Mamoru","non-dropping-particle":"","parse-names":false,"suffix":""}],"container-title":"FEBS Letters","id":"ITEM-1","issue":"1","issued":{"date-parts":[["1996","9","23"]]},"page":"14-16","title":"Purification and characterization of the &lt;i&gt;Escherichia coli&lt;/i&gt; thermoresistant gluconokinase encoded by the &lt;i&gt;gntK&lt;/i&gt; gene","type":"article-journal","volume":"394"},"uris":["http://www.mendeley.com/documents/?uuid=ed97f544-e3cf-3c33-a7f2-b599684067e3"]}],"mendeley":{"formattedCitation":"(28)","plainTextFormattedCitation":"(28)","previouslyFormattedCitation":"(139)"},"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2</w:t>
            </w:r>
            <w:r w:rsidR="00D436EE">
              <w:rPr>
                <w:rFonts w:ascii="Arial" w:eastAsia="Calibri" w:hAnsi="Arial" w:cs="Arial"/>
                <w:noProof/>
                <w:sz w:val="21"/>
                <w:szCs w:val="21"/>
              </w:rPr>
              <w:t>5</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7997D289" w14:textId="77777777" w:rsidTr="00425F05">
        <w:trPr>
          <w:trHeight w:val="55"/>
        </w:trPr>
        <w:tc>
          <w:tcPr>
            <w:tcW w:w="2989" w:type="dxa"/>
            <w:tcBorders>
              <w:left w:val="single" w:sz="4" w:space="0" w:color="auto"/>
              <w:right w:val="single" w:sz="4" w:space="0" w:color="auto"/>
            </w:tcBorders>
          </w:tcPr>
          <w:p w14:paraId="1FE15E84"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yehP</w:t>
            </w:r>
          </w:p>
        </w:tc>
        <w:tc>
          <w:tcPr>
            <w:tcW w:w="3341" w:type="dxa"/>
            <w:tcBorders>
              <w:left w:val="single" w:sz="4" w:space="0" w:color="auto"/>
              <w:right w:val="single" w:sz="4" w:space="0" w:color="auto"/>
            </w:tcBorders>
          </w:tcPr>
          <w:p w14:paraId="23F39FDB"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warming motility (VWA domain-containing protein)</w:t>
            </w:r>
          </w:p>
        </w:tc>
        <w:tc>
          <w:tcPr>
            <w:tcW w:w="0" w:type="auto"/>
            <w:tcBorders>
              <w:left w:val="single" w:sz="4" w:space="0" w:color="auto"/>
              <w:right w:val="single" w:sz="4" w:space="0" w:color="auto"/>
            </w:tcBorders>
          </w:tcPr>
          <w:p w14:paraId="54486D59" w14:textId="44831704"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128/JB.01294-06","ISSN":"00219193","PMID":"17122336","abstract":"Escherichia coli K-12 has the ability to migrate on semisolid media by means of swarming motility. A systematic and comprehensive collection of gene-disrupted E. coli K-12 mutants (the Keio collection) was used to identify the genes involved in the swarming motility of this bacterium. Of the 3,985 nonessential gene mutants, 294 were found to exhibit a strongly repressed-swarming phenotype. Further, 216 of the 294 mutants displayed no significant defects in swimming motility; therefore, the 216 genes were considered to be specifically associated with the swarming phenotype. The swarming-associated genes were classified into various functional categories, indicating that swarming is a specialized form of motility that requires a wide variety of cellular activities. These genes include genes for tricarboxylic acid cycle and glucose metabolism, iron acquisition, chaperones and protein-folding catalysts, signal transduction, and biosynthesis of cell surface components, such as lipopolysaccharide, the enterobacterial common antigen, and type 1 fimbriae. Lipopolysaccharide and the enterobacterial common antigen may be important surface-acting components that contribute to the reduction of surface tension, thereby facilitating the swarm migration in the E. coli K-12 strain.","author":[{"dropping-particle":"","family":"Inoue","given":"Tetsuyoshi","non-dropping-particle":"","parse-names":false,"suffix":""},{"dropping-particle":"","family":"Shingaki","given":"Ryuji","non-dropping-particle":"","parse-names":false,"suffix":""},{"dropping-particle":"","family":"Hirose","given":"Shotaro","non-dropping-particle":"","parse-names":false,"suffix":""},{"dropping-particle":"","family":"Waki","given":"Kaori","non-dropping-particle":"","parse-names":false,"suffix":""},{"dropping-particle":"","family":"Mori","given":"Hirotada","non-dropping-particle":"","parse-names":false,"suffix":""},{"dropping-particle":"","family":"Fukui","given":"Kazuhiro","non-dropping-particle":"","parse-names":false,"suffix":""}],"container-title":"Journal of Bacteriology","id":"ITEM-1","issue":"3","issued":{"date-parts":[["2007","2"]]},"page":"950-957","title":"Genome-wide screening of genes required for swarming motility in &lt;i&gt;Escherichia coli&lt;/i&gt; K-12","type":"article-journal","volume":"189"},"uris":["http://www.mendeley.com/documents/?uuid=909820d5-b116-314a-854c-25d37debc921"]}],"mendeley":{"formattedCitation":"(29)","plainTextFormattedCitation":"(29)","previouslyFormattedCitation":"(140)"},"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2</w:t>
            </w:r>
            <w:r w:rsidR="00D436EE">
              <w:rPr>
                <w:rFonts w:ascii="Arial" w:eastAsia="Calibri" w:hAnsi="Arial" w:cs="Arial"/>
                <w:noProof/>
                <w:sz w:val="21"/>
                <w:szCs w:val="21"/>
              </w:rPr>
              <w:t>6</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7D7FD2A2" w14:textId="77777777" w:rsidTr="00425F05">
        <w:trPr>
          <w:trHeight w:val="55"/>
        </w:trPr>
        <w:tc>
          <w:tcPr>
            <w:tcW w:w="2989" w:type="dxa"/>
            <w:tcBorders>
              <w:left w:val="single" w:sz="4" w:space="0" w:color="auto"/>
              <w:right w:val="single" w:sz="4" w:space="0" w:color="auto"/>
            </w:tcBorders>
          </w:tcPr>
          <w:p w14:paraId="5074BE7D"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ydgU</w:t>
            </w:r>
          </w:p>
        </w:tc>
        <w:tc>
          <w:tcPr>
            <w:tcW w:w="3341" w:type="dxa"/>
            <w:tcBorders>
              <w:left w:val="single" w:sz="4" w:space="0" w:color="auto"/>
              <w:right w:val="single" w:sz="4" w:space="0" w:color="auto"/>
            </w:tcBorders>
          </w:tcPr>
          <w:p w14:paraId="29BCB0D5"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Small, uncharacterized membrane protein</w:t>
            </w:r>
          </w:p>
        </w:tc>
        <w:tc>
          <w:tcPr>
            <w:tcW w:w="0" w:type="auto"/>
            <w:tcBorders>
              <w:left w:val="single" w:sz="4" w:space="0" w:color="auto"/>
              <w:right w:val="single" w:sz="4" w:space="0" w:color="auto"/>
            </w:tcBorders>
          </w:tcPr>
          <w:p w14:paraId="46D892AD" w14:textId="080F4579"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DOI":"10.1111/j.1365-2958.2008.06495.x","ISSN":"0950382X","PMID":"19121005","abstract":"The correct annotation of genes encoding the smallest proteins is one of the biggest challenges of genome annotation, and perhaps more importantly, few annotated short open reading frames have been confirmed to correspond to synthesized proteins. We used sequence conservation and ribosome binding site models to predict genes encoding small proteins, defined as having 16-50 amino acids, in the intergenic regions of the Escherichia coli genome. We tested expression of these predicted as well as previously annotated genes by integrating the sequential peptide affinity tag directly upstream of the stop codon on the chromosome and assaying for synthesis using immunoblot assays. This approach confirmed that 20 previously annotated and 18 newly discovered proteins of 16-50 amino acids are synthesized. We summarize the properties of these small proteins; remarkably more than half of the proteins are predicted to be single-transmembrane proteins, nine of which we show co-fractionate with cell membranes.","author":[{"dropping-particle":"","family":"Hemm","given":"Matthew R","non-dropping-particle":"","parse-names":false,"suffix":""},{"dropping-particle":"","family":"Paul","given":"Brian J","non-dropping-particle":"","parse-names":false,"suffix":""},{"dropping-particle":"","family":"Schneider","given":"Thomas D","non-dropping-particle":"","parse-names":false,"suffix":""},{"dropping-particle":"","family":"Storz","given":"Gisela","non-dropping-particle":"","parse-names":false,"suffix":""},{"dropping-particle":"","family":"Rudd","given":"Kenneth E","non-dropping-particle":"","parse-names":false,"suffix":""}],"container-title":"Molecular Microbiology","id":"ITEM-1","issue":"6","issued":{"date-parts":[["2008","12"]]},"page":"1487-1501","title":"Small membrane proteins found by comparative genomics and ribosome binding site models","type":"article-journal","volume":"70"},"uris":["http://www.mendeley.com/documents/?uuid=8192c924-e2bc-35f8-8a3e-873f35f1e2a5"]}],"mendeley":{"formattedCitation":"(30)","plainTextFormattedCitation":"(30)","previouslyFormattedCitation":"(141)"},"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27</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r w:rsidR="000B5D60" w:rsidRPr="008771BF" w14:paraId="1CFA5DFB" w14:textId="77777777" w:rsidTr="00425F05">
        <w:trPr>
          <w:trHeight w:val="55"/>
        </w:trPr>
        <w:tc>
          <w:tcPr>
            <w:tcW w:w="2989" w:type="dxa"/>
            <w:tcBorders>
              <w:left w:val="single" w:sz="4" w:space="0" w:color="auto"/>
              <w:bottom w:val="single" w:sz="4" w:space="0" w:color="auto"/>
              <w:right w:val="single" w:sz="4" w:space="0" w:color="auto"/>
            </w:tcBorders>
          </w:tcPr>
          <w:p w14:paraId="2BC07E40" w14:textId="77777777" w:rsidR="000B5D60" w:rsidRPr="008771BF" w:rsidRDefault="000B5D60" w:rsidP="00425F05">
            <w:pPr>
              <w:spacing w:line="360" w:lineRule="auto"/>
              <w:rPr>
                <w:rFonts w:ascii="Arial" w:eastAsia="Calibri" w:hAnsi="Arial" w:cs="Arial"/>
                <w:i/>
                <w:iCs/>
                <w:sz w:val="21"/>
                <w:szCs w:val="21"/>
              </w:rPr>
            </w:pPr>
            <w:r w:rsidRPr="008771BF">
              <w:rPr>
                <w:rFonts w:ascii="Arial" w:eastAsia="Calibri" w:hAnsi="Arial" w:cs="Arial"/>
                <w:i/>
                <w:iCs/>
                <w:sz w:val="21"/>
                <w:szCs w:val="21"/>
              </w:rPr>
              <w:t>fes</w:t>
            </w:r>
          </w:p>
        </w:tc>
        <w:tc>
          <w:tcPr>
            <w:tcW w:w="3341" w:type="dxa"/>
            <w:tcBorders>
              <w:left w:val="single" w:sz="4" w:space="0" w:color="auto"/>
              <w:bottom w:val="single" w:sz="4" w:space="0" w:color="auto"/>
              <w:right w:val="single" w:sz="4" w:space="0" w:color="auto"/>
            </w:tcBorders>
          </w:tcPr>
          <w:p w14:paraId="12B81839" w14:textId="77777777"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t>Enterobactin hydrolysis</w:t>
            </w:r>
          </w:p>
        </w:tc>
        <w:tc>
          <w:tcPr>
            <w:tcW w:w="0" w:type="auto"/>
            <w:tcBorders>
              <w:left w:val="single" w:sz="4" w:space="0" w:color="auto"/>
              <w:bottom w:val="single" w:sz="4" w:space="0" w:color="auto"/>
              <w:right w:val="single" w:sz="4" w:space="0" w:color="auto"/>
            </w:tcBorders>
          </w:tcPr>
          <w:p w14:paraId="3B85F44F" w14:textId="508E3B02" w:rsidR="000B5D60" w:rsidRPr="008771BF" w:rsidRDefault="000B5D60" w:rsidP="00425F05">
            <w:pPr>
              <w:spacing w:line="360" w:lineRule="auto"/>
              <w:rPr>
                <w:rFonts w:ascii="Arial" w:eastAsia="Calibri" w:hAnsi="Arial" w:cs="Arial"/>
                <w:sz w:val="21"/>
                <w:szCs w:val="21"/>
              </w:rPr>
            </w:pPr>
            <w:r w:rsidRPr="008771BF">
              <w:rPr>
                <w:rFonts w:ascii="Arial" w:eastAsia="Calibri" w:hAnsi="Arial" w:cs="Arial"/>
                <w:sz w:val="21"/>
                <w:szCs w:val="21"/>
              </w:rPr>
              <w:fldChar w:fldCharType="begin" w:fldLock="1"/>
            </w:r>
            <w:r w:rsidRPr="008771BF">
              <w:rPr>
                <w:rFonts w:ascii="Arial" w:eastAsia="Calibri" w:hAnsi="Arial" w:cs="Arial"/>
                <w:sz w:val="21"/>
                <w:szCs w:val="21"/>
              </w:rPr>
              <w:instrText>ADDIN CSL_CITATION {"citationItems":[{"id":"ITEM-1","itemData":{"ISSN":"0966-0844","PMID":"8148617","abstract":"Reversed-phase HPLC separation of enterobactin and its 2,3-dihydroxybenzoylserine derivatives was used for a comparative analysis of mutants of Escherichia coli, defective in the regulation of enterobactin biosynthesis (fur), enterobactin transport (fepA) and enterobactin esterase (fes). A complete separation of all 2,3-dihydroxybenzoylserine compounds was achieved: the monomer (DHBS), the linear dimer (DHBS)2 and trimer (DHBS)3, the cyclic trimer, enterobactin, as well as 2,3-dihydroxybenzoic acid. The production of all these compounds was followed after ethylacetate extraction from acidified culture fluids. Enterobactin was found to be the predominant product in all mutant strains. The mutant strains behaved differently with regard to the breakdown products. All degradation products, such as DHBS, (DHBS)2 and (DHBS)3, were detected in the overproducing fur mutant where both transport and esterase are still functioning, while only the monomer, DHBS, was detected in the fepA mutant and no degradation was found in the esterase-deficient fes mutant. From the pattern of breakdown products it may be inferred that the esterase acts in two different ways, depending on whether transport is functioning or not. Thus, esterolytic cleavage of ferric enterobactin after entering the cells results in a mixture of all three hydrolysis products, i.e. DHBS, (DHBS)2 and (DHBS)3, while cleavage of iron-free enterobactin subsequent to its biosynthesis yields only the monomer. Thus, the results of quantitative HPLC analysis of enterobactin and its breakdown products show that different enterobactin esterase products arise, depending on whether iron is bound to enterobactin or not.","author":[{"dropping-particle":"","family":"Winkelmann","given":"G","non-dropping-particle":"","parse-names":false,"suffix":""},{"dropping-particle":"","family":"Cansier","given":"A","non-dropping-particle":"","parse-names":false,"suffix":""},{"dropping-particle":"","family":"Beck","given":"W","non-dropping-particle":"","parse-names":false,"suffix":""},{"dropping-particle":"","family":"Jung","given":"G","non-dropping-particle":"","parse-names":false,"suffix":""}],"container-title":"Biometals","id":"ITEM-1","issue":"2","issued":{"date-parts":[["1994","4"]]},"page":"149-54","title":"HPLC separation of enterobactin and linear 2,3-dihydroxybenzoylserine derivatives: a study on mutants of &lt;i&gt;Escherichia coli&lt;/i&gt; defective in regulation (&lt;i&gt;fur&lt;/i&gt;), esterase (&lt;i&gt;fes&lt;/i&gt;) and transport (&lt;i&gt;fepA&lt;/i&gt;).","type":"article-journal","volume":"7"},"uris":["http://www.mendeley.com/documents/?uuid=aab1966e-11dd-3dca-8b0f-61e60e670591"]}],"mendeley":{"formattedCitation":"(31)","plainTextFormattedCitation":"(31)","previouslyFormattedCitation":"(142)"},"properties":{"noteIndex":0},"schema":"https://github.com/citation-style-language/schema/raw/master/csl-citation.json"}</w:instrText>
            </w:r>
            <w:r w:rsidRPr="008771BF">
              <w:rPr>
                <w:rFonts w:ascii="Arial" w:eastAsia="Calibri" w:hAnsi="Arial" w:cs="Arial"/>
                <w:sz w:val="21"/>
                <w:szCs w:val="21"/>
              </w:rPr>
              <w:fldChar w:fldCharType="separate"/>
            </w:r>
            <w:r w:rsidRPr="008771BF">
              <w:rPr>
                <w:rFonts w:ascii="Arial" w:eastAsia="Calibri" w:hAnsi="Arial" w:cs="Arial"/>
                <w:noProof/>
                <w:sz w:val="21"/>
                <w:szCs w:val="21"/>
              </w:rPr>
              <w:t>(</w:t>
            </w:r>
            <w:r w:rsidR="00D436EE">
              <w:rPr>
                <w:rFonts w:ascii="Arial" w:eastAsia="Calibri" w:hAnsi="Arial" w:cs="Arial"/>
                <w:noProof/>
                <w:sz w:val="21"/>
                <w:szCs w:val="21"/>
              </w:rPr>
              <w:t>28</w:t>
            </w:r>
            <w:r w:rsidRPr="008771BF">
              <w:rPr>
                <w:rFonts w:ascii="Arial" w:eastAsia="Calibri" w:hAnsi="Arial" w:cs="Arial"/>
                <w:noProof/>
                <w:sz w:val="21"/>
                <w:szCs w:val="21"/>
              </w:rPr>
              <w:t>)</w:t>
            </w:r>
            <w:r w:rsidRPr="008771BF">
              <w:rPr>
                <w:rFonts w:ascii="Arial" w:eastAsia="Calibri" w:hAnsi="Arial" w:cs="Arial"/>
                <w:sz w:val="21"/>
                <w:szCs w:val="21"/>
              </w:rPr>
              <w:fldChar w:fldCharType="end"/>
            </w:r>
          </w:p>
        </w:tc>
      </w:tr>
    </w:tbl>
    <w:p w14:paraId="29E9071F" w14:textId="77777777" w:rsidR="0080040F" w:rsidRDefault="0080040F"/>
    <w:p w14:paraId="77A49575" w14:textId="230870BC" w:rsidR="00D436EE" w:rsidRPr="00D436EE" w:rsidRDefault="00D436EE">
      <w:pPr>
        <w:rPr>
          <w:rFonts w:ascii="Arial" w:hAnsi="Arial" w:cs="Arial"/>
          <w:b/>
          <w:bCs/>
        </w:rPr>
      </w:pPr>
      <w:r w:rsidRPr="00D436EE">
        <w:rPr>
          <w:rFonts w:ascii="Arial" w:hAnsi="Arial" w:cs="Arial"/>
          <w:b/>
          <w:bCs/>
        </w:rPr>
        <w:t>Supplemental references</w:t>
      </w:r>
      <w:r>
        <w:rPr>
          <w:rFonts w:ascii="Arial" w:hAnsi="Arial" w:cs="Arial"/>
          <w:b/>
          <w:bCs/>
        </w:rPr>
        <w:t xml:space="preserve"> for S2 Table:</w:t>
      </w:r>
    </w:p>
    <w:p w14:paraId="1BE65275" w14:textId="752BECFE"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1</w:t>
      </w:r>
      <w:r w:rsidRPr="008771BF">
        <w:rPr>
          <w:rFonts w:ascii="Arial" w:hAnsi="Arial" w:cs="Arial"/>
          <w:noProof/>
        </w:rPr>
        <w:t xml:space="preserve">. </w:t>
      </w:r>
      <w:r w:rsidRPr="008771BF">
        <w:rPr>
          <w:rFonts w:ascii="Arial" w:hAnsi="Arial" w:cs="Arial"/>
          <w:noProof/>
        </w:rPr>
        <w:tab/>
        <w:t xml:space="preserve">Buck D, Spencer ME, Guest JR. 1986. Cloning and expression of the succinyl-CoA synthetase genes of </w:t>
      </w:r>
      <w:r w:rsidRPr="008771BF">
        <w:rPr>
          <w:rFonts w:ascii="Arial" w:hAnsi="Arial" w:cs="Arial"/>
          <w:i/>
          <w:iCs/>
          <w:noProof/>
        </w:rPr>
        <w:t>Escherichia coli</w:t>
      </w:r>
      <w:r w:rsidRPr="008771BF">
        <w:rPr>
          <w:rFonts w:ascii="Arial" w:hAnsi="Arial" w:cs="Arial"/>
          <w:noProof/>
        </w:rPr>
        <w:t xml:space="preserve"> K12. J Gen Microbiol 132:1753–62.</w:t>
      </w:r>
    </w:p>
    <w:p w14:paraId="6DF600E2" w14:textId="6509C1E4"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2</w:t>
      </w:r>
      <w:r w:rsidRPr="008771BF">
        <w:rPr>
          <w:rFonts w:ascii="Arial" w:hAnsi="Arial" w:cs="Arial"/>
          <w:noProof/>
        </w:rPr>
        <w:t xml:space="preserve">. </w:t>
      </w:r>
      <w:r w:rsidRPr="008771BF">
        <w:rPr>
          <w:rFonts w:ascii="Arial" w:hAnsi="Arial" w:cs="Arial"/>
          <w:noProof/>
        </w:rPr>
        <w:tab/>
        <w:t xml:space="preserve">Cecchini G, Schröder I, Gunsalus RP, Maklashina E. 2002. Succinate dehydrogenase and fumarate reductase from </w:t>
      </w:r>
      <w:r w:rsidRPr="008771BF">
        <w:rPr>
          <w:rFonts w:ascii="Arial" w:hAnsi="Arial" w:cs="Arial"/>
          <w:i/>
          <w:iCs/>
          <w:noProof/>
        </w:rPr>
        <w:t>Escherichia coli</w:t>
      </w:r>
      <w:r w:rsidRPr="008771BF">
        <w:rPr>
          <w:rFonts w:ascii="Arial" w:hAnsi="Arial" w:cs="Arial"/>
          <w:noProof/>
        </w:rPr>
        <w:t>. Biochim Biophys Acta - Bioenerg https://doi.org/10.1016/S0005-2728(01)00238-9.</w:t>
      </w:r>
    </w:p>
    <w:p w14:paraId="118CC8A7" w14:textId="7D48EB2B"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lastRenderedPageBreak/>
        <w:t>3</w:t>
      </w:r>
      <w:r w:rsidRPr="008771BF">
        <w:rPr>
          <w:rFonts w:ascii="Arial" w:hAnsi="Arial" w:cs="Arial"/>
          <w:noProof/>
        </w:rPr>
        <w:t xml:space="preserve">. </w:t>
      </w:r>
      <w:r w:rsidRPr="008771BF">
        <w:rPr>
          <w:rFonts w:ascii="Arial" w:hAnsi="Arial" w:cs="Arial"/>
          <w:noProof/>
        </w:rPr>
        <w:tab/>
        <w:t xml:space="preserve">Erhardt H, Steimle S, Muders V, Pohl T, Walter J, Friedrich T. 2012. Disruption of individual </w:t>
      </w:r>
      <w:r w:rsidRPr="008771BF">
        <w:rPr>
          <w:rFonts w:ascii="Arial" w:hAnsi="Arial" w:cs="Arial"/>
          <w:i/>
          <w:iCs/>
          <w:noProof/>
        </w:rPr>
        <w:t>nuo</w:t>
      </w:r>
      <w:r w:rsidRPr="008771BF">
        <w:rPr>
          <w:rFonts w:ascii="Arial" w:hAnsi="Arial" w:cs="Arial"/>
          <w:noProof/>
        </w:rPr>
        <w:t xml:space="preserve"> genes leads to the formation of partially assembled NADH:ubiquinone oxidoreductase (complex I) in </w:t>
      </w:r>
      <w:r w:rsidRPr="008771BF">
        <w:rPr>
          <w:rFonts w:ascii="Arial" w:hAnsi="Arial" w:cs="Arial"/>
          <w:i/>
          <w:iCs/>
          <w:noProof/>
        </w:rPr>
        <w:t>Escherichia coli</w:t>
      </w:r>
      <w:r w:rsidRPr="008771BF">
        <w:rPr>
          <w:rFonts w:ascii="Arial" w:hAnsi="Arial" w:cs="Arial"/>
          <w:noProof/>
        </w:rPr>
        <w:t>. Biochim Biophys Acta - Bioenerg 1817:863–871.</w:t>
      </w:r>
    </w:p>
    <w:p w14:paraId="60FA6D62" w14:textId="5CA541B1"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4</w:t>
      </w:r>
      <w:r w:rsidRPr="008771BF">
        <w:rPr>
          <w:rFonts w:ascii="Arial" w:hAnsi="Arial" w:cs="Arial"/>
          <w:noProof/>
        </w:rPr>
        <w:t xml:space="preserve">. </w:t>
      </w:r>
      <w:r w:rsidRPr="008771BF">
        <w:rPr>
          <w:rFonts w:ascii="Arial" w:hAnsi="Arial" w:cs="Arial"/>
          <w:noProof/>
        </w:rPr>
        <w:tab/>
        <w:t xml:space="preserve">Reed KE, Cronan JE. 1993. Lipoic acid metabolism in </w:t>
      </w:r>
      <w:r w:rsidRPr="008771BF">
        <w:rPr>
          <w:rFonts w:ascii="Arial" w:hAnsi="Arial" w:cs="Arial"/>
          <w:i/>
          <w:iCs/>
          <w:noProof/>
        </w:rPr>
        <w:t>Escherichia coli</w:t>
      </w:r>
      <w:r w:rsidRPr="008771BF">
        <w:rPr>
          <w:rFonts w:ascii="Arial" w:hAnsi="Arial" w:cs="Arial"/>
          <w:noProof/>
        </w:rPr>
        <w:t xml:space="preserve">: Sequencing and functional characterization of the </w:t>
      </w:r>
      <w:r w:rsidRPr="008771BF">
        <w:rPr>
          <w:rFonts w:ascii="Arial" w:hAnsi="Arial" w:cs="Arial"/>
          <w:i/>
          <w:iCs/>
          <w:noProof/>
        </w:rPr>
        <w:t>lipA</w:t>
      </w:r>
      <w:r w:rsidRPr="008771BF">
        <w:rPr>
          <w:rFonts w:ascii="Arial" w:hAnsi="Arial" w:cs="Arial"/>
          <w:noProof/>
        </w:rPr>
        <w:t xml:space="preserve"> and </w:t>
      </w:r>
      <w:r w:rsidRPr="008771BF">
        <w:rPr>
          <w:rFonts w:ascii="Arial" w:hAnsi="Arial" w:cs="Arial"/>
          <w:i/>
          <w:iCs/>
          <w:noProof/>
        </w:rPr>
        <w:t>lipB</w:t>
      </w:r>
      <w:r w:rsidRPr="008771BF">
        <w:rPr>
          <w:rFonts w:ascii="Arial" w:hAnsi="Arial" w:cs="Arial"/>
          <w:noProof/>
        </w:rPr>
        <w:t xml:space="preserve"> genes. J Bacteriol 175:1325–1336.</w:t>
      </w:r>
    </w:p>
    <w:p w14:paraId="024323B8" w14:textId="0FC74F75"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5</w:t>
      </w:r>
      <w:r w:rsidRPr="008771BF">
        <w:rPr>
          <w:rFonts w:ascii="Arial" w:hAnsi="Arial" w:cs="Arial"/>
          <w:noProof/>
        </w:rPr>
        <w:t xml:space="preserve">. </w:t>
      </w:r>
      <w:r w:rsidRPr="008771BF">
        <w:rPr>
          <w:rFonts w:ascii="Arial" w:hAnsi="Arial" w:cs="Arial"/>
          <w:noProof/>
        </w:rPr>
        <w:tab/>
        <w:t xml:space="preserve">Sharma V, Meganathan R, Hudspeth MES. 1993. Menaquinone (vitamin K2) biosynthesis: Cloning, nucleotide sequence, and expression of the </w:t>
      </w:r>
      <w:r w:rsidRPr="008771BF">
        <w:rPr>
          <w:rFonts w:ascii="Arial" w:hAnsi="Arial" w:cs="Arial"/>
          <w:i/>
          <w:iCs/>
          <w:noProof/>
        </w:rPr>
        <w:t>menC</w:t>
      </w:r>
      <w:r w:rsidRPr="008771BF">
        <w:rPr>
          <w:rFonts w:ascii="Arial" w:hAnsi="Arial" w:cs="Arial"/>
          <w:noProof/>
        </w:rPr>
        <w:t xml:space="preserve"> gene from </w:t>
      </w:r>
      <w:r w:rsidRPr="008771BF">
        <w:rPr>
          <w:rFonts w:ascii="Arial" w:hAnsi="Arial" w:cs="Arial"/>
          <w:i/>
          <w:iCs/>
          <w:noProof/>
        </w:rPr>
        <w:t>Escherichia coli</w:t>
      </w:r>
      <w:r w:rsidRPr="008771BF">
        <w:rPr>
          <w:rFonts w:ascii="Arial" w:hAnsi="Arial" w:cs="Arial"/>
          <w:noProof/>
        </w:rPr>
        <w:t>. J Bacteriol 175:4917–4921.</w:t>
      </w:r>
    </w:p>
    <w:p w14:paraId="64BDF886" w14:textId="6E5AC6D9"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6</w:t>
      </w:r>
      <w:r w:rsidRPr="008771BF">
        <w:rPr>
          <w:rFonts w:ascii="Arial" w:hAnsi="Arial" w:cs="Arial"/>
          <w:noProof/>
        </w:rPr>
        <w:t xml:space="preserve">. </w:t>
      </w:r>
      <w:r w:rsidRPr="008771BF">
        <w:rPr>
          <w:rFonts w:ascii="Arial" w:hAnsi="Arial" w:cs="Arial"/>
          <w:noProof/>
        </w:rPr>
        <w:tab/>
        <w:t xml:space="preserve">Ahmad S, Glavas NA, Bragg PD. 1992. Subunit interactions involved in the assembly of pyridine nucleotide transhydrogenase in the membranes of </w:t>
      </w:r>
      <w:r w:rsidRPr="008771BF">
        <w:rPr>
          <w:rFonts w:ascii="Arial" w:hAnsi="Arial" w:cs="Arial"/>
          <w:i/>
          <w:iCs/>
          <w:noProof/>
        </w:rPr>
        <w:t>Escherichia coli</w:t>
      </w:r>
      <w:r w:rsidRPr="008771BF">
        <w:rPr>
          <w:rFonts w:ascii="Arial" w:hAnsi="Arial" w:cs="Arial"/>
          <w:noProof/>
        </w:rPr>
        <w:t>. J Biol Chem 267:7007–12.</w:t>
      </w:r>
    </w:p>
    <w:p w14:paraId="66F40CBD" w14:textId="202AAD9F"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7</w:t>
      </w:r>
      <w:r w:rsidRPr="008771BF">
        <w:rPr>
          <w:rFonts w:ascii="Arial" w:hAnsi="Arial" w:cs="Arial"/>
          <w:noProof/>
        </w:rPr>
        <w:t xml:space="preserve">. </w:t>
      </w:r>
      <w:r w:rsidRPr="008771BF">
        <w:rPr>
          <w:rFonts w:ascii="Arial" w:hAnsi="Arial" w:cs="Arial"/>
          <w:noProof/>
        </w:rPr>
        <w:tab/>
        <w:t xml:space="preserve">Denk D, Böck A. 1987. L-cysteine biosynthesis in </w:t>
      </w:r>
      <w:r w:rsidRPr="008771BF">
        <w:rPr>
          <w:rFonts w:ascii="Arial" w:hAnsi="Arial" w:cs="Arial"/>
          <w:i/>
          <w:iCs/>
          <w:noProof/>
        </w:rPr>
        <w:t>Escherichia coli</w:t>
      </w:r>
      <w:r w:rsidRPr="008771BF">
        <w:rPr>
          <w:rFonts w:ascii="Arial" w:hAnsi="Arial" w:cs="Arial"/>
          <w:noProof/>
        </w:rPr>
        <w:t>: nucleotide sequence and expression of the serine acetyltransferase (</w:t>
      </w:r>
      <w:r w:rsidRPr="008771BF">
        <w:rPr>
          <w:rFonts w:ascii="Arial" w:hAnsi="Arial" w:cs="Arial"/>
          <w:i/>
          <w:iCs/>
          <w:noProof/>
        </w:rPr>
        <w:t>cysE</w:t>
      </w:r>
      <w:r w:rsidRPr="008771BF">
        <w:rPr>
          <w:rFonts w:ascii="Arial" w:hAnsi="Arial" w:cs="Arial"/>
          <w:noProof/>
        </w:rPr>
        <w:t>) gene from the wild-type and a cysteine-excreting mutant. J Gen Microbiol 133:515–25.</w:t>
      </w:r>
    </w:p>
    <w:p w14:paraId="3B999A42" w14:textId="3C999390"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8</w:t>
      </w:r>
      <w:r w:rsidRPr="008771BF">
        <w:rPr>
          <w:rFonts w:ascii="Arial" w:hAnsi="Arial" w:cs="Arial"/>
          <w:noProof/>
        </w:rPr>
        <w:t xml:space="preserve">. </w:t>
      </w:r>
      <w:r w:rsidRPr="008771BF">
        <w:rPr>
          <w:rFonts w:ascii="Arial" w:hAnsi="Arial" w:cs="Arial"/>
          <w:noProof/>
        </w:rPr>
        <w:tab/>
        <w:t>Ikeuchi Y, Shigi N, Kato JI, Nishimura A, Suzuki T. 2006. Mechanistic insights into sulfur relay by multiple sulfur mediators involved in thiouridine biosynthesis at tRNA wobble positions. Mol Cell 21:97–108.</w:t>
      </w:r>
    </w:p>
    <w:p w14:paraId="0EBFA986" w14:textId="3343CA87"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9</w:t>
      </w:r>
      <w:r w:rsidRPr="008771BF">
        <w:rPr>
          <w:rFonts w:ascii="Arial" w:hAnsi="Arial" w:cs="Arial"/>
          <w:noProof/>
        </w:rPr>
        <w:t xml:space="preserve">. </w:t>
      </w:r>
      <w:r w:rsidRPr="008771BF">
        <w:rPr>
          <w:rFonts w:ascii="Arial" w:hAnsi="Arial" w:cs="Arial"/>
          <w:noProof/>
        </w:rPr>
        <w:tab/>
        <w:t xml:space="preserve">Kakuta Y, Horio T, Takahashi Y, Fukuyama K. 2001. Crystal structure of </w:t>
      </w:r>
      <w:r w:rsidRPr="008771BF">
        <w:rPr>
          <w:rFonts w:ascii="Arial" w:hAnsi="Arial" w:cs="Arial"/>
          <w:i/>
          <w:iCs/>
          <w:noProof/>
        </w:rPr>
        <w:t>Escherichia coli</w:t>
      </w:r>
      <w:r w:rsidRPr="008771BF">
        <w:rPr>
          <w:rFonts w:ascii="Arial" w:hAnsi="Arial" w:cs="Arial"/>
          <w:noProof/>
        </w:rPr>
        <w:t xml:space="preserve"> Fdx, an adrenodoxin-type ferredoxin involved in the assembly of iron-sulfur clusters. Biochemistry 40:11007–11012.</w:t>
      </w:r>
    </w:p>
    <w:p w14:paraId="69D74175" w14:textId="5D8A1BAF"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1</w:t>
      </w:r>
      <w:r>
        <w:rPr>
          <w:rFonts w:ascii="Arial" w:hAnsi="Arial" w:cs="Arial"/>
          <w:noProof/>
        </w:rPr>
        <w:t>0</w:t>
      </w:r>
      <w:r w:rsidRPr="008771BF">
        <w:rPr>
          <w:rFonts w:ascii="Arial" w:hAnsi="Arial" w:cs="Arial"/>
          <w:noProof/>
        </w:rPr>
        <w:t xml:space="preserve">. </w:t>
      </w:r>
      <w:r w:rsidRPr="008771BF">
        <w:rPr>
          <w:rFonts w:ascii="Arial" w:hAnsi="Arial" w:cs="Arial"/>
          <w:noProof/>
        </w:rPr>
        <w:tab/>
        <w:t xml:space="preserve">Eschenbrenner M, Coves J, Fontecave M. 1995. The flavin reductase activity of the flavoprotein component of sulfite reductase from </w:t>
      </w:r>
      <w:r w:rsidRPr="008771BF">
        <w:rPr>
          <w:rFonts w:ascii="Arial" w:hAnsi="Arial" w:cs="Arial"/>
          <w:i/>
          <w:iCs/>
          <w:noProof/>
        </w:rPr>
        <w:t>Escherichia coli</w:t>
      </w:r>
      <w:r w:rsidRPr="008771BF">
        <w:rPr>
          <w:rFonts w:ascii="Arial" w:hAnsi="Arial" w:cs="Arial"/>
          <w:noProof/>
        </w:rPr>
        <w:t>. A new model for the protein structure. J Biol Chem 270:20550–20555.</w:t>
      </w:r>
    </w:p>
    <w:p w14:paraId="01F72629" w14:textId="5233E608"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1</w:t>
      </w:r>
      <w:r>
        <w:rPr>
          <w:rFonts w:ascii="Arial" w:hAnsi="Arial" w:cs="Arial"/>
          <w:noProof/>
        </w:rPr>
        <w:t>1</w:t>
      </w:r>
      <w:r w:rsidRPr="008771BF">
        <w:rPr>
          <w:rFonts w:ascii="Arial" w:hAnsi="Arial" w:cs="Arial"/>
          <w:noProof/>
        </w:rPr>
        <w:t xml:space="preserve">. </w:t>
      </w:r>
      <w:r w:rsidRPr="008771BF">
        <w:rPr>
          <w:rFonts w:ascii="Arial" w:hAnsi="Arial" w:cs="Arial"/>
          <w:noProof/>
        </w:rPr>
        <w:tab/>
        <w:t xml:space="preserve">Sirko A, Hryniewicz M, Hulanicka D, Bock A. 1990. Sulfate and thiosulfate transport in </w:t>
      </w:r>
      <w:r w:rsidRPr="008771BF">
        <w:rPr>
          <w:rFonts w:ascii="Arial" w:hAnsi="Arial" w:cs="Arial"/>
          <w:i/>
          <w:iCs/>
          <w:noProof/>
        </w:rPr>
        <w:t>Escherichia coli</w:t>
      </w:r>
      <w:r w:rsidRPr="008771BF">
        <w:rPr>
          <w:rFonts w:ascii="Arial" w:hAnsi="Arial" w:cs="Arial"/>
          <w:noProof/>
        </w:rPr>
        <w:t xml:space="preserve"> K-12: Nucleotide sequence and expression of the </w:t>
      </w:r>
      <w:r w:rsidRPr="008771BF">
        <w:rPr>
          <w:rFonts w:ascii="Arial" w:hAnsi="Arial" w:cs="Arial"/>
          <w:i/>
          <w:iCs/>
          <w:noProof/>
        </w:rPr>
        <w:t>cysTWAM</w:t>
      </w:r>
      <w:r w:rsidRPr="008771BF">
        <w:rPr>
          <w:rFonts w:ascii="Arial" w:hAnsi="Arial" w:cs="Arial"/>
          <w:noProof/>
        </w:rPr>
        <w:t xml:space="preserve"> gene cluster. J Bacteriol 172:3351–3357.</w:t>
      </w:r>
    </w:p>
    <w:p w14:paraId="017FA1A7" w14:textId="7BDE3471"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1</w:t>
      </w:r>
      <w:r>
        <w:rPr>
          <w:rFonts w:ascii="Arial" w:hAnsi="Arial" w:cs="Arial"/>
          <w:noProof/>
        </w:rPr>
        <w:t>2</w:t>
      </w:r>
      <w:r w:rsidRPr="008771BF">
        <w:rPr>
          <w:rFonts w:ascii="Arial" w:hAnsi="Arial" w:cs="Arial"/>
          <w:noProof/>
        </w:rPr>
        <w:t xml:space="preserve">. </w:t>
      </w:r>
      <w:r w:rsidRPr="008771BF">
        <w:rPr>
          <w:rFonts w:ascii="Arial" w:hAnsi="Arial" w:cs="Arial"/>
          <w:noProof/>
        </w:rPr>
        <w:tab/>
        <w:t xml:space="preserve">Ofiteru A, Bucurenci N, Alexov E, Bertrand T, Briozzo P, Munier-Lehmann H, Gilles AM. 2007. Structural and functional consequences of single amino acid substitutions in the pyrimidine base binding pocket of </w:t>
      </w:r>
      <w:r w:rsidRPr="008771BF">
        <w:rPr>
          <w:rFonts w:ascii="Arial" w:hAnsi="Arial" w:cs="Arial"/>
          <w:i/>
          <w:iCs/>
          <w:noProof/>
        </w:rPr>
        <w:t>Escherichia coli</w:t>
      </w:r>
      <w:r w:rsidRPr="008771BF">
        <w:rPr>
          <w:rFonts w:ascii="Arial" w:hAnsi="Arial" w:cs="Arial"/>
          <w:noProof/>
        </w:rPr>
        <w:t xml:space="preserve"> CMP kinase. FEBS J 274:3363–3373.</w:t>
      </w:r>
    </w:p>
    <w:p w14:paraId="18694456" w14:textId="7F6DE03D"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lastRenderedPageBreak/>
        <w:t>1</w:t>
      </w:r>
      <w:r>
        <w:rPr>
          <w:rFonts w:ascii="Arial" w:hAnsi="Arial" w:cs="Arial"/>
          <w:noProof/>
        </w:rPr>
        <w:t>3</w:t>
      </w:r>
      <w:r w:rsidRPr="008771BF">
        <w:rPr>
          <w:rFonts w:ascii="Arial" w:hAnsi="Arial" w:cs="Arial"/>
          <w:noProof/>
        </w:rPr>
        <w:t xml:space="preserve">. </w:t>
      </w:r>
      <w:r w:rsidRPr="008771BF">
        <w:rPr>
          <w:rFonts w:ascii="Arial" w:hAnsi="Arial" w:cs="Arial"/>
          <w:noProof/>
        </w:rPr>
        <w:tab/>
        <w:t xml:space="preserve">Kumar A, Beloglazova N, Bundalovic-Torma C, Phanse S, Deineko V, Gagarinova A, Musso G, Vlasblom J, Lemak S, Hooshyar M, Minic Z, Wagih O, Mosca R, Aloy P, Golshani A, Parkinson J, Emili A, Yakunin AF, Babu M. 2016. Conditional Epistatic Interaction Maps Reveal Global Functional Rewiring of Genome Integrity Pathways in </w:t>
      </w:r>
      <w:r w:rsidRPr="008771BF">
        <w:rPr>
          <w:rFonts w:ascii="Arial" w:hAnsi="Arial" w:cs="Arial"/>
          <w:i/>
          <w:iCs/>
          <w:noProof/>
        </w:rPr>
        <w:t>Escherichia coli</w:t>
      </w:r>
      <w:r w:rsidRPr="008771BF">
        <w:rPr>
          <w:rFonts w:ascii="Arial" w:hAnsi="Arial" w:cs="Arial"/>
          <w:noProof/>
        </w:rPr>
        <w:t>. Cell Rep 14:648–661.</w:t>
      </w:r>
    </w:p>
    <w:p w14:paraId="196F585A" w14:textId="08A10443"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1</w:t>
      </w:r>
      <w:r>
        <w:rPr>
          <w:rFonts w:ascii="Arial" w:hAnsi="Arial" w:cs="Arial"/>
          <w:noProof/>
        </w:rPr>
        <w:t>4</w:t>
      </w:r>
      <w:r w:rsidRPr="008771BF">
        <w:rPr>
          <w:rFonts w:ascii="Arial" w:hAnsi="Arial" w:cs="Arial"/>
          <w:noProof/>
        </w:rPr>
        <w:t xml:space="preserve">. </w:t>
      </w:r>
      <w:r w:rsidRPr="008771BF">
        <w:rPr>
          <w:rFonts w:ascii="Arial" w:hAnsi="Arial" w:cs="Arial"/>
          <w:noProof/>
        </w:rPr>
        <w:tab/>
        <w:t>Porter TN, Li Y, Raushel FM. 2004. Mechanism of the dihydroorotase reaction. Biochemistry 43:16285–16292.</w:t>
      </w:r>
    </w:p>
    <w:p w14:paraId="5F9D357D" w14:textId="73252462"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1</w:t>
      </w:r>
      <w:r>
        <w:rPr>
          <w:rFonts w:ascii="Arial" w:hAnsi="Arial" w:cs="Arial"/>
          <w:noProof/>
        </w:rPr>
        <w:t>5</w:t>
      </w:r>
      <w:r w:rsidRPr="008771BF">
        <w:rPr>
          <w:rFonts w:ascii="Arial" w:hAnsi="Arial" w:cs="Arial"/>
          <w:noProof/>
        </w:rPr>
        <w:t xml:space="preserve">. </w:t>
      </w:r>
      <w:r w:rsidRPr="008771BF">
        <w:rPr>
          <w:rFonts w:ascii="Arial" w:hAnsi="Arial" w:cs="Arial"/>
          <w:noProof/>
        </w:rPr>
        <w:tab/>
        <w:t xml:space="preserve">Fagan RL, Palfey BA. 2009. Roles in binding and chemistry for conserved active site residues in the class 2 dihydroorotate dehydrogenase from </w:t>
      </w:r>
      <w:r w:rsidRPr="008771BF">
        <w:rPr>
          <w:rFonts w:ascii="Arial" w:hAnsi="Arial" w:cs="Arial"/>
          <w:i/>
          <w:iCs/>
          <w:noProof/>
        </w:rPr>
        <w:t>Escherichia coli</w:t>
      </w:r>
      <w:r w:rsidRPr="008771BF">
        <w:rPr>
          <w:rFonts w:ascii="Arial" w:hAnsi="Arial" w:cs="Arial"/>
          <w:noProof/>
        </w:rPr>
        <w:t>. Biochemistry 48:7169–7178.</w:t>
      </w:r>
    </w:p>
    <w:p w14:paraId="2D19E2AC" w14:textId="3CA18DA9"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1</w:t>
      </w:r>
      <w:r>
        <w:rPr>
          <w:rFonts w:ascii="Arial" w:hAnsi="Arial" w:cs="Arial"/>
          <w:noProof/>
        </w:rPr>
        <w:t>6</w:t>
      </w:r>
      <w:r w:rsidRPr="008771BF">
        <w:rPr>
          <w:rFonts w:ascii="Arial" w:hAnsi="Arial" w:cs="Arial"/>
          <w:noProof/>
        </w:rPr>
        <w:t xml:space="preserve">. </w:t>
      </w:r>
      <w:r w:rsidRPr="008771BF">
        <w:rPr>
          <w:rFonts w:ascii="Arial" w:hAnsi="Arial" w:cs="Arial"/>
          <w:noProof/>
        </w:rPr>
        <w:tab/>
        <w:t>Zepeda MYB, Alessandri K, Murat D, El Amri C, Dassa E. 2010. C-terminal domain of the Uup ATP-binding cassette ATPase is an essential folding domain that binds to DNA. Biochim Biophys Acta - Proteins Proteomics 1804:755–761.</w:t>
      </w:r>
    </w:p>
    <w:p w14:paraId="55199981" w14:textId="392B47EA"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17</w:t>
      </w:r>
      <w:r w:rsidRPr="008771BF">
        <w:rPr>
          <w:rFonts w:ascii="Arial" w:hAnsi="Arial" w:cs="Arial"/>
          <w:noProof/>
        </w:rPr>
        <w:t xml:space="preserve">. </w:t>
      </w:r>
      <w:r w:rsidRPr="008771BF">
        <w:rPr>
          <w:rFonts w:ascii="Arial" w:hAnsi="Arial" w:cs="Arial"/>
          <w:noProof/>
        </w:rPr>
        <w:tab/>
        <w:t xml:space="preserve">Kammen HO, Marvel CC, Hardy L, Penhoet EE. 1988. Purification, structure, and properties of </w:t>
      </w:r>
      <w:r w:rsidRPr="008771BF">
        <w:rPr>
          <w:rFonts w:ascii="Arial" w:hAnsi="Arial" w:cs="Arial"/>
          <w:i/>
          <w:iCs/>
          <w:noProof/>
        </w:rPr>
        <w:t>Escherichia coli</w:t>
      </w:r>
      <w:r w:rsidRPr="008771BF">
        <w:rPr>
          <w:rFonts w:ascii="Arial" w:hAnsi="Arial" w:cs="Arial"/>
          <w:noProof/>
        </w:rPr>
        <w:t xml:space="preserve"> tRNA pseudouridine synthase I. J Biol Chem 263:2255–63.</w:t>
      </w:r>
    </w:p>
    <w:p w14:paraId="5222CC78" w14:textId="1187CDE6"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18</w:t>
      </w:r>
      <w:r w:rsidRPr="008771BF">
        <w:rPr>
          <w:rFonts w:ascii="Arial" w:hAnsi="Arial" w:cs="Arial"/>
          <w:noProof/>
        </w:rPr>
        <w:t xml:space="preserve">. </w:t>
      </w:r>
      <w:r w:rsidRPr="008771BF">
        <w:rPr>
          <w:rFonts w:ascii="Arial" w:hAnsi="Arial" w:cs="Arial"/>
          <w:noProof/>
        </w:rPr>
        <w:tab/>
        <w:t>Jacob AI, Köhrer C, Davies BW, RajBhandary UL, Walker GC. 2013. Conserved Bacterial RNase YbeY Plays Key Roles in 70S Ribosome Quality Control and 16S rRNA Maturation. Mol Cell 49:427–438.</w:t>
      </w:r>
    </w:p>
    <w:p w14:paraId="1C0AF2EF" w14:textId="6F2A7950"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19</w:t>
      </w:r>
      <w:r w:rsidRPr="008771BF">
        <w:rPr>
          <w:rFonts w:ascii="Arial" w:hAnsi="Arial" w:cs="Arial"/>
          <w:noProof/>
        </w:rPr>
        <w:t xml:space="preserve">. </w:t>
      </w:r>
      <w:r w:rsidRPr="008771BF">
        <w:rPr>
          <w:rFonts w:ascii="Arial" w:hAnsi="Arial" w:cs="Arial"/>
          <w:noProof/>
        </w:rPr>
        <w:tab/>
        <w:t>Guo Q, Goto S, Chen Y, Feng B, Xu Y, Muto A, Himeno H, Deng H, Lei J, Gao N. 2013. Dissecting the in vivo assembly of the 30S ribosomal subunit reveals the role of RimM and general features of the assembly process. Nucleic Acids Res 41:2609–2620.</w:t>
      </w:r>
    </w:p>
    <w:p w14:paraId="6B167E68" w14:textId="10FA0863"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2</w:t>
      </w:r>
      <w:r>
        <w:rPr>
          <w:rFonts w:ascii="Arial" w:hAnsi="Arial" w:cs="Arial"/>
          <w:noProof/>
        </w:rPr>
        <w:t>0</w:t>
      </w:r>
      <w:r w:rsidRPr="008771BF">
        <w:rPr>
          <w:rFonts w:ascii="Arial" w:hAnsi="Arial" w:cs="Arial"/>
          <w:noProof/>
        </w:rPr>
        <w:t xml:space="preserve">. </w:t>
      </w:r>
      <w:r w:rsidRPr="008771BF">
        <w:rPr>
          <w:rFonts w:ascii="Arial" w:hAnsi="Arial" w:cs="Arial"/>
          <w:noProof/>
        </w:rPr>
        <w:tab/>
        <w:t xml:space="preserve">Colombo G, Villafranca JJ. 1986. Amino acid sequence of </w:t>
      </w:r>
      <w:r w:rsidRPr="008771BF">
        <w:rPr>
          <w:rFonts w:ascii="Arial" w:hAnsi="Arial" w:cs="Arial"/>
          <w:i/>
          <w:iCs/>
          <w:noProof/>
        </w:rPr>
        <w:t>Escherichia coli</w:t>
      </w:r>
      <w:r w:rsidRPr="008771BF">
        <w:rPr>
          <w:rFonts w:ascii="Arial" w:hAnsi="Arial" w:cs="Arial"/>
          <w:noProof/>
        </w:rPr>
        <w:t xml:space="preserve"> glutamine synthetase deduced from the DNA nucleotide sequence. J Biol Chem 261:10587–91.</w:t>
      </w:r>
    </w:p>
    <w:p w14:paraId="58FC55D7" w14:textId="70D1D505"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2</w:t>
      </w:r>
      <w:r>
        <w:rPr>
          <w:rFonts w:ascii="Arial" w:hAnsi="Arial" w:cs="Arial"/>
          <w:noProof/>
        </w:rPr>
        <w:t>1</w:t>
      </w:r>
      <w:r w:rsidRPr="008771BF">
        <w:rPr>
          <w:rFonts w:ascii="Arial" w:hAnsi="Arial" w:cs="Arial"/>
          <w:noProof/>
        </w:rPr>
        <w:t xml:space="preserve">. </w:t>
      </w:r>
      <w:r w:rsidRPr="008771BF">
        <w:rPr>
          <w:rFonts w:ascii="Arial" w:hAnsi="Arial" w:cs="Arial"/>
          <w:noProof/>
        </w:rPr>
        <w:tab/>
        <w:t xml:space="preserve">Appel M, Hizlan D, Vinothkumar KR, Ziegler C, Kühlbrandt W. 2009. Conformations of NhaA, the Na+/H+ exchanger from </w:t>
      </w:r>
      <w:r w:rsidRPr="008771BF">
        <w:rPr>
          <w:rFonts w:ascii="Arial" w:hAnsi="Arial" w:cs="Arial"/>
          <w:i/>
          <w:iCs/>
          <w:noProof/>
        </w:rPr>
        <w:t>Escherichia coli</w:t>
      </w:r>
      <w:r w:rsidRPr="008771BF">
        <w:rPr>
          <w:rFonts w:ascii="Arial" w:hAnsi="Arial" w:cs="Arial"/>
          <w:noProof/>
        </w:rPr>
        <w:t>, in the pH-activated and ion-translocating states. J Mol Biol https://doi.org/10.1016/j.jmb.2009.03.010.</w:t>
      </w:r>
    </w:p>
    <w:p w14:paraId="6375EEE6" w14:textId="45CDE1C0"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2</w:t>
      </w:r>
      <w:r>
        <w:rPr>
          <w:rFonts w:ascii="Arial" w:hAnsi="Arial" w:cs="Arial"/>
          <w:noProof/>
        </w:rPr>
        <w:t>2</w:t>
      </w:r>
      <w:r w:rsidRPr="008771BF">
        <w:rPr>
          <w:rFonts w:ascii="Arial" w:hAnsi="Arial" w:cs="Arial"/>
          <w:noProof/>
        </w:rPr>
        <w:t xml:space="preserve">. </w:t>
      </w:r>
      <w:r w:rsidRPr="008771BF">
        <w:rPr>
          <w:rFonts w:ascii="Arial" w:hAnsi="Arial" w:cs="Arial"/>
          <w:noProof/>
        </w:rPr>
        <w:tab/>
        <w:t xml:space="preserve">Kneidinger B, Marolda C, Graninger M, Zamyatina A, McArthur F, Kosma P, Valvano MA, Messner P. 2002. Biosynthesis pathway of ADP-L-glycero-β-D-manno-heptose in </w:t>
      </w:r>
      <w:r w:rsidRPr="008771BF">
        <w:rPr>
          <w:rFonts w:ascii="Arial" w:hAnsi="Arial" w:cs="Arial"/>
          <w:i/>
          <w:iCs/>
          <w:noProof/>
        </w:rPr>
        <w:t>Escherichia coli</w:t>
      </w:r>
      <w:r w:rsidRPr="008771BF">
        <w:rPr>
          <w:rFonts w:ascii="Arial" w:hAnsi="Arial" w:cs="Arial"/>
          <w:noProof/>
        </w:rPr>
        <w:t>. J Bacteriol 184:363–369.</w:t>
      </w:r>
    </w:p>
    <w:p w14:paraId="3E5AC692" w14:textId="50CD5EFD"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2</w:t>
      </w:r>
      <w:r>
        <w:rPr>
          <w:rFonts w:ascii="Arial" w:hAnsi="Arial" w:cs="Arial"/>
          <w:noProof/>
        </w:rPr>
        <w:t>3</w:t>
      </w:r>
      <w:r w:rsidRPr="008771BF">
        <w:rPr>
          <w:rFonts w:ascii="Arial" w:hAnsi="Arial" w:cs="Arial"/>
          <w:noProof/>
        </w:rPr>
        <w:t xml:space="preserve">. </w:t>
      </w:r>
      <w:r w:rsidRPr="008771BF">
        <w:rPr>
          <w:rFonts w:ascii="Arial" w:hAnsi="Arial" w:cs="Arial"/>
          <w:noProof/>
        </w:rPr>
        <w:tab/>
        <w:t xml:space="preserve">Botos I, Melnikov EE, Cherry S, Tropea JE, Khalatova AG, Rasulova F, Dauter Z, Maurizi </w:t>
      </w:r>
      <w:r w:rsidRPr="008771BF">
        <w:rPr>
          <w:rFonts w:ascii="Arial" w:hAnsi="Arial" w:cs="Arial"/>
          <w:noProof/>
        </w:rPr>
        <w:lastRenderedPageBreak/>
        <w:t xml:space="preserve">MR, Rotanova T V, Wlodawer A, Gustchina A. 2004. The Catalytic Domain of </w:t>
      </w:r>
      <w:r w:rsidRPr="008771BF">
        <w:rPr>
          <w:rFonts w:ascii="Arial" w:hAnsi="Arial" w:cs="Arial"/>
          <w:i/>
          <w:iCs/>
          <w:noProof/>
        </w:rPr>
        <w:t>Escherichia coli</w:t>
      </w:r>
      <w:r w:rsidRPr="008771BF">
        <w:rPr>
          <w:rFonts w:ascii="Arial" w:hAnsi="Arial" w:cs="Arial"/>
          <w:noProof/>
        </w:rPr>
        <w:t xml:space="preserve"> Lon Protease Has a Unique Fold and a Ser-Lys Dyad in the Active Site. J Biol Chem 279:8140–8148.</w:t>
      </w:r>
    </w:p>
    <w:p w14:paraId="3B80A0C9" w14:textId="36E95FA8"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2</w:t>
      </w:r>
      <w:r>
        <w:rPr>
          <w:rFonts w:ascii="Arial" w:hAnsi="Arial" w:cs="Arial"/>
          <w:noProof/>
        </w:rPr>
        <w:t>4</w:t>
      </w:r>
      <w:r w:rsidRPr="008771BF">
        <w:rPr>
          <w:rFonts w:ascii="Arial" w:hAnsi="Arial" w:cs="Arial"/>
          <w:noProof/>
        </w:rPr>
        <w:t xml:space="preserve">. </w:t>
      </w:r>
      <w:r w:rsidRPr="008771BF">
        <w:rPr>
          <w:rFonts w:ascii="Arial" w:hAnsi="Arial" w:cs="Arial"/>
          <w:noProof/>
        </w:rPr>
        <w:tab/>
        <w:t xml:space="preserve">Ito T, Uozumi N, Nakamura T, Takayama S, Matsuda N, Aiba H, Hemmi H, Yoshimura T. 2009. The implication of </w:t>
      </w:r>
      <w:r w:rsidRPr="008771BF">
        <w:rPr>
          <w:rFonts w:ascii="Arial" w:hAnsi="Arial" w:cs="Arial"/>
          <w:i/>
          <w:iCs/>
          <w:noProof/>
        </w:rPr>
        <w:t>yggT</w:t>
      </w:r>
      <w:r w:rsidRPr="008771BF">
        <w:rPr>
          <w:rFonts w:ascii="Arial" w:hAnsi="Arial" w:cs="Arial"/>
          <w:noProof/>
        </w:rPr>
        <w:t xml:space="preserve"> of </w:t>
      </w:r>
      <w:r w:rsidRPr="008771BF">
        <w:rPr>
          <w:rFonts w:ascii="Arial" w:hAnsi="Arial" w:cs="Arial"/>
          <w:i/>
          <w:iCs/>
          <w:noProof/>
        </w:rPr>
        <w:t>Escherichia coli</w:t>
      </w:r>
      <w:r w:rsidRPr="008771BF">
        <w:rPr>
          <w:rFonts w:ascii="Arial" w:hAnsi="Arial" w:cs="Arial"/>
          <w:noProof/>
        </w:rPr>
        <w:t xml:space="preserve"> in osmotic regulation. Biosci Biotechnol Biochem 73:2698–2704.</w:t>
      </w:r>
    </w:p>
    <w:p w14:paraId="50A51F60" w14:textId="6463D726"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2</w:t>
      </w:r>
      <w:r>
        <w:rPr>
          <w:rFonts w:ascii="Arial" w:hAnsi="Arial" w:cs="Arial"/>
          <w:noProof/>
        </w:rPr>
        <w:t>5</w:t>
      </w:r>
      <w:r w:rsidRPr="008771BF">
        <w:rPr>
          <w:rFonts w:ascii="Arial" w:hAnsi="Arial" w:cs="Arial"/>
          <w:noProof/>
        </w:rPr>
        <w:t xml:space="preserve">. </w:t>
      </w:r>
      <w:r w:rsidRPr="008771BF">
        <w:rPr>
          <w:rFonts w:ascii="Arial" w:hAnsi="Arial" w:cs="Arial"/>
          <w:noProof/>
        </w:rPr>
        <w:tab/>
        <w:t xml:space="preserve">Izu H, Adachi O, Yamada M. 1996. Purification and characterization of the </w:t>
      </w:r>
      <w:r w:rsidRPr="008771BF">
        <w:rPr>
          <w:rFonts w:ascii="Arial" w:hAnsi="Arial" w:cs="Arial"/>
          <w:i/>
          <w:iCs/>
          <w:noProof/>
        </w:rPr>
        <w:t>Escherichia coli</w:t>
      </w:r>
      <w:r w:rsidRPr="008771BF">
        <w:rPr>
          <w:rFonts w:ascii="Arial" w:hAnsi="Arial" w:cs="Arial"/>
          <w:noProof/>
        </w:rPr>
        <w:t xml:space="preserve"> thermoresistant gluconokinase encoded by the </w:t>
      </w:r>
      <w:r w:rsidRPr="008771BF">
        <w:rPr>
          <w:rFonts w:ascii="Arial" w:hAnsi="Arial" w:cs="Arial"/>
          <w:i/>
          <w:iCs/>
          <w:noProof/>
        </w:rPr>
        <w:t>gntK</w:t>
      </w:r>
      <w:r w:rsidRPr="008771BF">
        <w:rPr>
          <w:rFonts w:ascii="Arial" w:hAnsi="Arial" w:cs="Arial"/>
          <w:noProof/>
        </w:rPr>
        <w:t xml:space="preserve"> gene. FEBS Lett 394:14–16.</w:t>
      </w:r>
    </w:p>
    <w:p w14:paraId="69B19657" w14:textId="275A234C"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2</w:t>
      </w:r>
      <w:r>
        <w:rPr>
          <w:rFonts w:ascii="Arial" w:hAnsi="Arial" w:cs="Arial"/>
          <w:noProof/>
        </w:rPr>
        <w:t>6</w:t>
      </w:r>
      <w:r w:rsidRPr="008771BF">
        <w:rPr>
          <w:rFonts w:ascii="Arial" w:hAnsi="Arial" w:cs="Arial"/>
          <w:noProof/>
        </w:rPr>
        <w:t xml:space="preserve">. </w:t>
      </w:r>
      <w:r w:rsidRPr="008771BF">
        <w:rPr>
          <w:rFonts w:ascii="Arial" w:hAnsi="Arial" w:cs="Arial"/>
          <w:noProof/>
        </w:rPr>
        <w:tab/>
        <w:t xml:space="preserve">Inoue T, Shingaki R, Hirose S, Waki K, Mori H, Fukui K. 2007. Genome-wide screening of genes required for swarming motility in </w:t>
      </w:r>
      <w:r w:rsidRPr="008771BF">
        <w:rPr>
          <w:rFonts w:ascii="Arial" w:hAnsi="Arial" w:cs="Arial"/>
          <w:i/>
          <w:iCs/>
          <w:noProof/>
        </w:rPr>
        <w:t>Escherichia coli</w:t>
      </w:r>
      <w:r w:rsidRPr="008771BF">
        <w:rPr>
          <w:rFonts w:ascii="Arial" w:hAnsi="Arial" w:cs="Arial"/>
          <w:noProof/>
        </w:rPr>
        <w:t xml:space="preserve"> K-12. J Bacteriol 189:950–957.</w:t>
      </w:r>
    </w:p>
    <w:p w14:paraId="5CE17A18" w14:textId="33FB1562"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27</w:t>
      </w:r>
      <w:r w:rsidRPr="008771BF">
        <w:rPr>
          <w:rFonts w:ascii="Arial" w:hAnsi="Arial" w:cs="Arial"/>
          <w:noProof/>
        </w:rPr>
        <w:t xml:space="preserve">. </w:t>
      </w:r>
      <w:r w:rsidRPr="008771BF">
        <w:rPr>
          <w:rFonts w:ascii="Arial" w:hAnsi="Arial" w:cs="Arial"/>
          <w:noProof/>
        </w:rPr>
        <w:tab/>
        <w:t>Hemm MR, Paul BJ, Schneider TD, Storz G, Rudd KE. 2008. Small membrane proteins found by comparative genomics and ribosome binding site models. Mol Microbiol 70:1487–1501.</w:t>
      </w:r>
    </w:p>
    <w:p w14:paraId="5115D989" w14:textId="4FF777A5" w:rsidR="00D436EE" w:rsidRPr="008771BF" w:rsidRDefault="00D436EE" w:rsidP="00D436EE">
      <w:pPr>
        <w:widowControl w:val="0"/>
        <w:autoSpaceDE w:val="0"/>
        <w:autoSpaceDN w:val="0"/>
        <w:adjustRightInd w:val="0"/>
        <w:spacing w:line="360" w:lineRule="auto"/>
        <w:ind w:left="640" w:hanging="640"/>
        <w:rPr>
          <w:rFonts w:ascii="Arial" w:hAnsi="Arial" w:cs="Arial"/>
          <w:noProof/>
        </w:rPr>
      </w:pPr>
      <w:r>
        <w:rPr>
          <w:rFonts w:ascii="Arial" w:hAnsi="Arial" w:cs="Arial"/>
          <w:noProof/>
        </w:rPr>
        <w:t>28</w:t>
      </w:r>
      <w:r w:rsidRPr="008771BF">
        <w:rPr>
          <w:rFonts w:ascii="Arial" w:hAnsi="Arial" w:cs="Arial"/>
          <w:noProof/>
        </w:rPr>
        <w:t xml:space="preserve">. </w:t>
      </w:r>
      <w:r w:rsidRPr="008771BF">
        <w:rPr>
          <w:rFonts w:ascii="Arial" w:hAnsi="Arial" w:cs="Arial"/>
          <w:noProof/>
        </w:rPr>
        <w:tab/>
        <w:t xml:space="preserve">Winkelmann G, Cansier A, Beck W, Jung G. 1994. HPLC separation of enterobactin and linear 2,3-dihydroxybenzoylserine derivatives: a study on mutants of </w:t>
      </w:r>
      <w:r w:rsidRPr="008771BF">
        <w:rPr>
          <w:rFonts w:ascii="Arial" w:hAnsi="Arial" w:cs="Arial"/>
          <w:i/>
          <w:iCs/>
          <w:noProof/>
        </w:rPr>
        <w:t>Escherichia coli</w:t>
      </w:r>
      <w:r w:rsidRPr="008771BF">
        <w:rPr>
          <w:rFonts w:ascii="Arial" w:hAnsi="Arial" w:cs="Arial"/>
          <w:noProof/>
        </w:rPr>
        <w:t xml:space="preserve"> defective in regulation (</w:t>
      </w:r>
      <w:r w:rsidRPr="008771BF">
        <w:rPr>
          <w:rFonts w:ascii="Arial" w:hAnsi="Arial" w:cs="Arial"/>
          <w:i/>
          <w:iCs/>
          <w:noProof/>
        </w:rPr>
        <w:t>fur</w:t>
      </w:r>
      <w:r w:rsidRPr="008771BF">
        <w:rPr>
          <w:rFonts w:ascii="Arial" w:hAnsi="Arial" w:cs="Arial"/>
          <w:noProof/>
        </w:rPr>
        <w:t>), esterase (</w:t>
      </w:r>
      <w:r w:rsidRPr="008771BF">
        <w:rPr>
          <w:rFonts w:ascii="Arial" w:hAnsi="Arial" w:cs="Arial"/>
          <w:i/>
          <w:iCs/>
          <w:noProof/>
        </w:rPr>
        <w:t>fes</w:t>
      </w:r>
      <w:r w:rsidRPr="008771BF">
        <w:rPr>
          <w:rFonts w:ascii="Arial" w:hAnsi="Arial" w:cs="Arial"/>
          <w:noProof/>
        </w:rPr>
        <w:t>) and transport (</w:t>
      </w:r>
      <w:r w:rsidRPr="008771BF">
        <w:rPr>
          <w:rFonts w:ascii="Arial" w:hAnsi="Arial" w:cs="Arial"/>
          <w:i/>
          <w:iCs/>
          <w:noProof/>
        </w:rPr>
        <w:t>fepA</w:t>
      </w:r>
      <w:r w:rsidRPr="008771BF">
        <w:rPr>
          <w:rFonts w:ascii="Arial" w:hAnsi="Arial" w:cs="Arial"/>
          <w:noProof/>
        </w:rPr>
        <w:t>). Biometals 7:149–54.</w:t>
      </w:r>
    </w:p>
    <w:p w14:paraId="74CA9C97" w14:textId="77777777" w:rsidR="00D436EE" w:rsidRDefault="00D436EE"/>
    <w:sectPr w:rsidR="00D436EE" w:rsidSect="00885324">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D60"/>
    <w:rsid w:val="000611DC"/>
    <w:rsid w:val="000B5D60"/>
    <w:rsid w:val="000C594D"/>
    <w:rsid w:val="00126E3F"/>
    <w:rsid w:val="00147168"/>
    <w:rsid w:val="001B4435"/>
    <w:rsid w:val="002239B8"/>
    <w:rsid w:val="002A7EA7"/>
    <w:rsid w:val="002B447D"/>
    <w:rsid w:val="003024B7"/>
    <w:rsid w:val="00385B9D"/>
    <w:rsid w:val="003A4E91"/>
    <w:rsid w:val="003A7A5B"/>
    <w:rsid w:val="004336B1"/>
    <w:rsid w:val="004C6100"/>
    <w:rsid w:val="00554E1E"/>
    <w:rsid w:val="005E5130"/>
    <w:rsid w:val="00604DDE"/>
    <w:rsid w:val="006278CF"/>
    <w:rsid w:val="006418E1"/>
    <w:rsid w:val="00693A31"/>
    <w:rsid w:val="00784E47"/>
    <w:rsid w:val="007C7F60"/>
    <w:rsid w:val="0080040F"/>
    <w:rsid w:val="00807EA7"/>
    <w:rsid w:val="00821BE7"/>
    <w:rsid w:val="00885324"/>
    <w:rsid w:val="008F2063"/>
    <w:rsid w:val="00926EF2"/>
    <w:rsid w:val="009E5F41"/>
    <w:rsid w:val="00A355F1"/>
    <w:rsid w:val="00A661C5"/>
    <w:rsid w:val="00AB7FFA"/>
    <w:rsid w:val="00B01CB7"/>
    <w:rsid w:val="00B22865"/>
    <w:rsid w:val="00B62CF2"/>
    <w:rsid w:val="00C13292"/>
    <w:rsid w:val="00C342F2"/>
    <w:rsid w:val="00C93B87"/>
    <w:rsid w:val="00D436EE"/>
    <w:rsid w:val="00DE6AB0"/>
    <w:rsid w:val="00DF0467"/>
    <w:rsid w:val="00DF2F36"/>
    <w:rsid w:val="00E31DBA"/>
    <w:rsid w:val="00E452FB"/>
    <w:rsid w:val="00E71CEC"/>
    <w:rsid w:val="00E86367"/>
    <w:rsid w:val="00EB1CA0"/>
    <w:rsid w:val="00ED44F8"/>
    <w:rsid w:val="00F549CD"/>
    <w:rsid w:val="00FA727E"/>
    <w:rsid w:val="00FD3F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0230A43"/>
  <w15:chartTrackingRefBased/>
  <w15:docId w15:val="{AD4CEB4F-D923-1144-B006-7755CF334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D6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B5D60"/>
    <w:rPr>
      <w:rFonts w:ascii="Times New Roman" w:hAnsi="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B5D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901</Words>
  <Characters>73541</Characters>
  <Application>Microsoft Office Word</Application>
  <DocSecurity>0</DocSecurity>
  <Lines>612</Lines>
  <Paragraphs>172</Paragraphs>
  <ScaleCrop>false</ScaleCrop>
  <Company/>
  <LinksUpToDate>false</LinksUpToDate>
  <CharactersWithSpaces>8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Burrows</dc:creator>
  <cp:keywords/>
  <dc:description/>
  <cp:lastModifiedBy>Lori Burrows</cp:lastModifiedBy>
  <cp:revision>2</cp:revision>
  <dcterms:created xsi:type="dcterms:W3CDTF">2023-10-25T14:39:00Z</dcterms:created>
  <dcterms:modified xsi:type="dcterms:W3CDTF">2023-10-25T14:49:00Z</dcterms:modified>
</cp:coreProperties>
</file>